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charts/chart7.xml" ContentType="application/vnd.openxmlformats-officedocument.drawingml.chart+xml"/>
  <Override PartName="/word/charts/style7.xml" ContentType="application/vnd.ms-office.chartstyle+xml"/>
  <Override PartName="/word/charts/colors7.xml" ContentType="application/vnd.ms-office.chartcolorstyle+xml"/>
  <Override PartName="/word/charts/chart8.xml" ContentType="application/vnd.openxmlformats-officedocument.drawingml.chart+xml"/>
  <Override PartName="/word/charts/style8.xml" ContentType="application/vnd.ms-office.chartstyle+xml"/>
  <Override PartName="/word/charts/colors8.xml" ContentType="application/vnd.ms-office.chartcolorstyle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7BE0B18" w14:textId="77777777" w:rsidR="00810F6D" w:rsidRDefault="00810F6D" w:rsidP="00810F6D">
      <w:pPr>
        <w:rPr>
          <w:rFonts w:cstheme="minorHAnsi"/>
          <w:sz w:val="22"/>
          <w:szCs w:val="22"/>
        </w:rPr>
      </w:pPr>
      <w:r>
        <w:rPr>
          <w:rFonts w:cstheme="minorHAnsi"/>
          <w:sz w:val="22"/>
          <w:szCs w:val="22"/>
        </w:rPr>
        <w:t xml:space="preserve">Supporting Information </w:t>
      </w:r>
    </w:p>
    <w:p w14:paraId="50BC9C6B" w14:textId="77777777" w:rsidR="00810F6D" w:rsidRDefault="00810F6D" w:rsidP="00810F6D">
      <w:pPr>
        <w:rPr>
          <w:rFonts w:cstheme="minorHAnsi"/>
          <w:sz w:val="22"/>
          <w:szCs w:val="22"/>
        </w:rPr>
      </w:pPr>
      <w:r w:rsidRPr="002B3DBF">
        <w:rPr>
          <w:rFonts w:cstheme="minorHAnsi"/>
          <w:sz w:val="22"/>
          <w:szCs w:val="22"/>
        </w:rPr>
        <w:t>Let students work: Analysis of the role of differing facilitation on student engagement in a large stadium-style lecture hall</w:t>
      </w:r>
    </w:p>
    <w:p w14:paraId="6EC982B8" w14:textId="7B6109D5" w:rsidR="00810F6D" w:rsidRPr="00B410F8" w:rsidRDefault="00810F6D" w:rsidP="0783AAB6">
      <w:pPr>
        <w:rPr>
          <w:sz w:val="22"/>
          <w:szCs w:val="22"/>
        </w:rPr>
      </w:pPr>
      <w:r w:rsidRPr="0783AAB6">
        <w:rPr>
          <w:sz w:val="22"/>
          <w:szCs w:val="22"/>
        </w:rPr>
        <w:t>Nicole E. States</w:t>
      </w:r>
      <w:r w:rsidR="6FB77524" w:rsidRPr="0783AAB6">
        <w:rPr>
          <w:sz w:val="22"/>
          <w:szCs w:val="22"/>
        </w:rPr>
        <w:t xml:space="preserve"> ^</w:t>
      </w:r>
      <w:r w:rsidRPr="0783AAB6">
        <w:rPr>
          <w:sz w:val="22"/>
          <w:szCs w:val="22"/>
        </w:rPr>
        <w:t>, Carson Lovig, Karsten Martin, Hannah T. Nennig, and Renée S. Cole*</w:t>
      </w:r>
    </w:p>
    <w:p w14:paraId="279F7613" w14:textId="76833F45" w:rsidR="6D0A59B8" w:rsidRDefault="00810F6D" w:rsidP="0783AAB6">
      <w:pPr>
        <w:rPr>
          <w:sz w:val="22"/>
          <w:szCs w:val="22"/>
        </w:rPr>
      </w:pPr>
      <w:r w:rsidRPr="0783AAB6">
        <w:rPr>
          <w:sz w:val="22"/>
          <w:szCs w:val="22"/>
        </w:rPr>
        <w:t>Department of Chemistry, University of Iowa, Iowa City, IA, 52242</w:t>
      </w:r>
    </w:p>
    <w:p w14:paraId="0C54D500" w14:textId="25A2AD14" w:rsidR="09432F10" w:rsidRDefault="1D6FDCD3" w:rsidP="0783AAB6">
      <w:pPr>
        <w:rPr>
          <w:sz w:val="22"/>
          <w:szCs w:val="22"/>
        </w:rPr>
      </w:pPr>
      <w:r w:rsidRPr="0783AAB6">
        <w:rPr>
          <w:sz w:val="22"/>
          <w:szCs w:val="22"/>
        </w:rPr>
        <w:t xml:space="preserve">^Now at Saint Louis University, St. Louis, MO, 63103 </w:t>
      </w:r>
    </w:p>
    <w:p w14:paraId="7A2F22F1" w14:textId="111A2A2B" w:rsidR="09432F10" w:rsidRDefault="09432F10" w:rsidP="77E8CB69">
      <w:pPr>
        <w:rPr>
          <w:sz w:val="22"/>
          <w:szCs w:val="22"/>
        </w:rPr>
      </w:pPr>
      <w:r w:rsidRPr="0783AAB6">
        <w:rPr>
          <w:sz w:val="22"/>
          <w:szCs w:val="22"/>
        </w:rPr>
        <w:t>Corresponding author email: renee-cole@uiowa.edu</w:t>
      </w:r>
    </w:p>
    <w:p w14:paraId="14CC2BEE" w14:textId="0D6DE8BA" w:rsidR="00CC0FB3" w:rsidRDefault="00CC0FB3">
      <w:pPr>
        <w:rPr>
          <w:rFonts w:cstheme="minorHAnsi"/>
          <w:sz w:val="22"/>
          <w:szCs w:val="22"/>
        </w:rPr>
      </w:pPr>
      <w:r>
        <w:rPr>
          <w:rFonts w:cstheme="minorHAnsi"/>
          <w:sz w:val="22"/>
          <w:szCs w:val="22"/>
        </w:rPr>
        <w:br w:type="page"/>
      </w:r>
    </w:p>
    <w:p w14:paraId="4C85EED4" w14:textId="77777777" w:rsidR="00810F6D" w:rsidRDefault="00810F6D" w:rsidP="00877EBB">
      <w:pPr>
        <w:jc w:val="both"/>
        <w:rPr>
          <w:rFonts w:cstheme="minorHAnsi"/>
          <w:sz w:val="22"/>
          <w:szCs w:val="22"/>
        </w:rPr>
      </w:pPr>
    </w:p>
    <w:p w14:paraId="3EC3605E" w14:textId="77777777" w:rsidR="00877EBB" w:rsidRPr="00C62B9D" w:rsidRDefault="00877EBB" w:rsidP="00877EBB">
      <w:pPr>
        <w:jc w:val="both"/>
        <w:rPr>
          <w:rFonts w:cstheme="minorHAnsi"/>
          <w:sz w:val="22"/>
          <w:szCs w:val="22"/>
        </w:rPr>
      </w:pPr>
      <w:r w:rsidRPr="00C62B9D">
        <w:rPr>
          <w:rFonts w:cstheme="minorHAnsi"/>
          <w:noProof/>
          <w:sz w:val="22"/>
          <w:szCs w:val="22"/>
        </w:rPr>
        <w:drawing>
          <wp:inline distT="0" distB="0" distL="0" distR="0" wp14:anchorId="3C41E839" wp14:editId="4BEE61E9">
            <wp:extent cx="5943600" cy="3077845"/>
            <wp:effectExtent l="0" t="0" r="0" b="8255"/>
            <wp:docPr id="8" name="Chart 8">
              <a:extLst xmlns:a="http://schemas.openxmlformats.org/drawingml/2006/main">
                <a:ext uri="{FF2B5EF4-FFF2-40B4-BE49-F238E27FC236}">
                  <a16:creationId xmlns:a16="http://schemas.microsoft.com/office/drawing/2014/main" id="{F45455D6-4636-9408-0890-5B098E81D81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6854D7A1" w14:textId="31C5FFFE" w:rsidR="00877EBB" w:rsidRPr="00C62B9D" w:rsidRDefault="00877EBB" w:rsidP="00877EBB">
      <w:pPr>
        <w:jc w:val="both"/>
        <w:rPr>
          <w:rFonts w:cstheme="minorHAnsi"/>
          <w:sz w:val="22"/>
          <w:szCs w:val="22"/>
        </w:rPr>
      </w:pPr>
      <w:r w:rsidRPr="00C62B9D">
        <w:rPr>
          <w:rFonts w:cstheme="minorHAnsi"/>
          <w:sz w:val="22"/>
          <w:szCs w:val="22"/>
        </w:rPr>
        <w:t>Figure S</w:t>
      </w:r>
      <w:r w:rsidR="000416B0">
        <w:rPr>
          <w:rFonts w:cstheme="minorHAnsi"/>
          <w:sz w:val="22"/>
          <w:szCs w:val="22"/>
        </w:rPr>
        <w:t>1</w:t>
      </w:r>
      <w:r w:rsidRPr="00C62B9D">
        <w:rPr>
          <w:rFonts w:cstheme="minorHAnsi"/>
          <w:sz w:val="22"/>
          <w:szCs w:val="22"/>
        </w:rPr>
        <w:t>. Percentage of each task level across instructors during semester one</w:t>
      </w:r>
    </w:p>
    <w:p w14:paraId="19E12165" w14:textId="77777777" w:rsidR="00877EBB" w:rsidRPr="00C62B9D" w:rsidRDefault="00877EBB" w:rsidP="00877EBB">
      <w:pPr>
        <w:jc w:val="both"/>
        <w:rPr>
          <w:rFonts w:cstheme="minorHAnsi"/>
          <w:sz w:val="22"/>
          <w:szCs w:val="22"/>
        </w:rPr>
      </w:pPr>
      <w:r w:rsidRPr="004F4B5D">
        <w:rPr>
          <w:rFonts w:cstheme="minorHAnsi"/>
          <w:noProof/>
          <w:color w:val="FFFFFF" w:themeColor="background1"/>
          <w:sz w:val="22"/>
          <w:szCs w:val="22"/>
        </w:rPr>
        <w:drawing>
          <wp:inline distT="0" distB="0" distL="0" distR="0" wp14:anchorId="3058B66D" wp14:editId="15B52DA5">
            <wp:extent cx="5943600" cy="3312795"/>
            <wp:effectExtent l="0" t="0" r="0" b="1905"/>
            <wp:docPr id="10" name="Chart 10">
              <a:extLst xmlns:a="http://schemas.openxmlformats.org/drawingml/2006/main">
                <a:ext uri="{FF2B5EF4-FFF2-40B4-BE49-F238E27FC236}">
                  <a16:creationId xmlns:a16="http://schemas.microsoft.com/office/drawing/2014/main" id="{F92691C4-B3BC-8EA6-2912-04CD595E1E0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6CCAD45D" w14:textId="0AFF2600" w:rsidR="00877EBB" w:rsidRPr="00C62B9D" w:rsidRDefault="00877EBB" w:rsidP="00877EBB">
      <w:pPr>
        <w:jc w:val="both"/>
        <w:rPr>
          <w:rFonts w:cstheme="minorHAnsi"/>
          <w:sz w:val="22"/>
          <w:szCs w:val="22"/>
        </w:rPr>
      </w:pPr>
      <w:r w:rsidRPr="00C62B9D">
        <w:rPr>
          <w:rFonts w:cstheme="minorHAnsi"/>
          <w:sz w:val="22"/>
          <w:szCs w:val="22"/>
        </w:rPr>
        <w:t>Figure S</w:t>
      </w:r>
      <w:r w:rsidR="000416B0">
        <w:rPr>
          <w:rFonts w:cstheme="minorHAnsi"/>
          <w:sz w:val="22"/>
          <w:szCs w:val="22"/>
        </w:rPr>
        <w:t>2</w:t>
      </w:r>
      <w:r w:rsidRPr="00C62B9D">
        <w:rPr>
          <w:rFonts w:cstheme="minorHAnsi"/>
          <w:sz w:val="22"/>
          <w:szCs w:val="22"/>
        </w:rPr>
        <w:t>. Percentage of each task level across instructors during semester two</w:t>
      </w:r>
    </w:p>
    <w:p w14:paraId="3D09DF2C" w14:textId="77777777" w:rsidR="00877EBB" w:rsidRPr="00C62B9D" w:rsidRDefault="00877EBB" w:rsidP="00CB114A">
      <w:pPr>
        <w:jc w:val="both"/>
        <w:rPr>
          <w:rFonts w:cstheme="minorHAnsi"/>
          <w:sz w:val="22"/>
          <w:szCs w:val="22"/>
        </w:rPr>
      </w:pPr>
    </w:p>
    <w:p w14:paraId="45EE2C58" w14:textId="30BEA664" w:rsidR="00F845A6" w:rsidRPr="00C62B9D" w:rsidRDefault="003772FE" w:rsidP="00CB114A">
      <w:pPr>
        <w:jc w:val="both"/>
        <w:rPr>
          <w:rFonts w:cstheme="minorHAnsi"/>
          <w:sz w:val="22"/>
          <w:szCs w:val="22"/>
        </w:rPr>
      </w:pPr>
      <w:r w:rsidRPr="00C62B9D">
        <w:rPr>
          <w:rFonts w:cstheme="minorHAnsi"/>
          <w:noProof/>
          <w:sz w:val="22"/>
          <w:szCs w:val="22"/>
        </w:rPr>
        <w:drawing>
          <wp:inline distT="0" distB="0" distL="0" distR="0" wp14:anchorId="1D020BAB" wp14:editId="5713C8E2">
            <wp:extent cx="5943600" cy="3676650"/>
            <wp:effectExtent l="0" t="0" r="0" b="0"/>
            <wp:docPr id="6" name="Chart 6">
              <a:extLst xmlns:a="http://schemas.openxmlformats.org/drawingml/2006/main">
                <a:ext uri="{FF2B5EF4-FFF2-40B4-BE49-F238E27FC236}">
                  <a16:creationId xmlns:a16="http://schemas.microsoft.com/office/drawing/2014/main" id="{7B590736-BA1A-B5D8-4D47-3FDBEFC4594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54155003" w14:textId="2C075EA0" w:rsidR="00AB4539" w:rsidRPr="00C62B9D" w:rsidRDefault="00D61EDA" w:rsidP="00CB114A">
      <w:pPr>
        <w:jc w:val="both"/>
        <w:rPr>
          <w:rFonts w:cstheme="minorHAnsi"/>
          <w:sz w:val="22"/>
          <w:szCs w:val="22"/>
        </w:rPr>
      </w:pPr>
      <w:r w:rsidRPr="00C62B9D">
        <w:rPr>
          <w:rFonts w:cstheme="minorHAnsi"/>
          <w:sz w:val="22"/>
          <w:szCs w:val="22"/>
        </w:rPr>
        <w:t>Figure S</w:t>
      </w:r>
      <w:r w:rsidR="000416B0">
        <w:rPr>
          <w:rFonts w:cstheme="minorHAnsi"/>
          <w:sz w:val="22"/>
          <w:szCs w:val="22"/>
        </w:rPr>
        <w:t>3</w:t>
      </w:r>
      <w:r w:rsidRPr="00C62B9D">
        <w:rPr>
          <w:rFonts w:cstheme="minorHAnsi"/>
          <w:sz w:val="22"/>
          <w:szCs w:val="22"/>
        </w:rPr>
        <w:t xml:space="preserve">. </w:t>
      </w:r>
      <w:r w:rsidR="00DD5E18" w:rsidRPr="00C62B9D">
        <w:rPr>
          <w:rFonts w:cstheme="minorHAnsi"/>
          <w:sz w:val="22"/>
          <w:szCs w:val="22"/>
        </w:rPr>
        <w:t>Percentages of each social processing</w:t>
      </w:r>
      <w:r w:rsidR="00C67E2A" w:rsidRPr="00C62B9D">
        <w:rPr>
          <w:rFonts w:cstheme="minorHAnsi"/>
          <w:sz w:val="22"/>
          <w:szCs w:val="22"/>
        </w:rPr>
        <w:t xml:space="preserve"> across </w:t>
      </w:r>
      <w:r w:rsidR="00AB3BCE" w:rsidRPr="00C62B9D">
        <w:rPr>
          <w:rFonts w:cstheme="minorHAnsi"/>
          <w:sz w:val="22"/>
          <w:szCs w:val="22"/>
        </w:rPr>
        <w:t xml:space="preserve">student groups during </w:t>
      </w:r>
      <w:r w:rsidR="00C67E2A" w:rsidRPr="00C62B9D">
        <w:rPr>
          <w:rFonts w:cstheme="minorHAnsi"/>
          <w:sz w:val="22"/>
          <w:szCs w:val="22"/>
        </w:rPr>
        <w:t>semester two</w:t>
      </w:r>
      <w:r w:rsidR="00B327F6" w:rsidRPr="00C62B9D">
        <w:rPr>
          <w:rFonts w:cstheme="minorHAnsi"/>
          <w:sz w:val="22"/>
          <w:szCs w:val="22"/>
        </w:rPr>
        <w:t xml:space="preserve"> separated by task level</w:t>
      </w:r>
      <w:r w:rsidR="007930F8" w:rsidRPr="00C62B9D">
        <w:rPr>
          <w:rFonts w:cstheme="minorHAnsi"/>
          <w:sz w:val="22"/>
          <w:szCs w:val="22"/>
        </w:rPr>
        <w:t xml:space="preserve"> for Instructor Purple</w:t>
      </w:r>
    </w:p>
    <w:p w14:paraId="62E27026" w14:textId="71AA5DAA" w:rsidR="00611BFF" w:rsidRPr="00C62B9D" w:rsidRDefault="00611BFF" w:rsidP="00CB114A">
      <w:pPr>
        <w:jc w:val="both"/>
        <w:rPr>
          <w:rFonts w:cstheme="minorHAnsi"/>
          <w:sz w:val="22"/>
          <w:szCs w:val="22"/>
        </w:rPr>
      </w:pPr>
      <w:r w:rsidRPr="00C62B9D">
        <w:rPr>
          <w:rFonts w:cstheme="minorHAnsi"/>
          <w:noProof/>
          <w:sz w:val="22"/>
          <w:szCs w:val="22"/>
        </w:rPr>
        <w:drawing>
          <wp:inline distT="0" distB="0" distL="0" distR="0" wp14:anchorId="353AF8D3" wp14:editId="1F8E18E3">
            <wp:extent cx="5943600" cy="3486150"/>
            <wp:effectExtent l="0" t="0" r="0" b="0"/>
            <wp:docPr id="7" name="Chart 7">
              <a:extLst xmlns:a="http://schemas.openxmlformats.org/drawingml/2006/main">
                <a:ext uri="{FF2B5EF4-FFF2-40B4-BE49-F238E27FC236}">
                  <a16:creationId xmlns:a16="http://schemas.microsoft.com/office/drawing/2014/main" id="{4AC6DBBA-0642-EAA8-03FE-7BD2D8EA7F3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14:paraId="2CF632B8" w14:textId="0F3676E5" w:rsidR="00D61EDA" w:rsidRPr="00C62B9D" w:rsidRDefault="00D61EDA" w:rsidP="00CB114A">
      <w:pPr>
        <w:jc w:val="both"/>
        <w:rPr>
          <w:rFonts w:cstheme="minorHAnsi"/>
          <w:sz w:val="22"/>
          <w:szCs w:val="22"/>
        </w:rPr>
      </w:pPr>
      <w:r w:rsidRPr="00C62B9D">
        <w:rPr>
          <w:rFonts w:cstheme="minorHAnsi"/>
          <w:sz w:val="22"/>
          <w:szCs w:val="22"/>
        </w:rPr>
        <w:t>Figure S</w:t>
      </w:r>
      <w:r w:rsidR="000416B0">
        <w:rPr>
          <w:rFonts w:cstheme="minorHAnsi"/>
          <w:sz w:val="22"/>
          <w:szCs w:val="22"/>
        </w:rPr>
        <w:t>4</w:t>
      </w:r>
      <w:r w:rsidRPr="00C62B9D">
        <w:rPr>
          <w:rFonts w:cstheme="minorHAnsi"/>
          <w:sz w:val="22"/>
          <w:szCs w:val="22"/>
        </w:rPr>
        <w:t xml:space="preserve">. </w:t>
      </w:r>
      <w:r w:rsidR="007930F8" w:rsidRPr="00C62B9D">
        <w:rPr>
          <w:rFonts w:cstheme="minorHAnsi"/>
          <w:sz w:val="22"/>
          <w:szCs w:val="22"/>
        </w:rPr>
        <w:t>Percentages of each social processing</w:t>
      </w:r>
      <w:r w:rsidR="00753529" w:rsidRPr="00C62B9D">
        <w:rPr>
          <w:rFonts w:cstheme="minorHAnsi"/>
          <w:sz w:val="22"/>
          <w:szCs w:val="22"/>
        </w:rPr>
        <w:t xml:space="preserve"> </w:t>
      </w:r>
      <w:r w:rsidR="007930F8" w:rsidRPr="00C62B9D">
        <w:rPr>
          <w:rFonts w:cstheme="minorHAnsi"/>
          <w:sz w:val="22"/>
          <w:szCs w:val="22"/>
        </w:rPr>
        <w:t>across student groups during semester two separated by task level for Instructor Orange</w:t>
      </w:r>
    </w:p>
    <w:p w14:paraId="13ED0761" w14:textId="0740D37B" w:rsidR="00AC267B" w:rsidRPr="00C62B9D" w:rsidRDefault="00AC267B" w:rsidP="00CB114A">
      <w:pPr>
        <w:jc w:val="both"/>
        <w:rPr>
          <w:rFonts w:cstheme="minorHAnsi"/>
          <w:sz w:val="22"/>
          <w:szCs w:val="22"/>
        </w:rPr>
      </w:pPr>
      <w:r w:rsidRPr="00C62B9D">
        <w:rPr>
          <w:rFonts w:cstheme="minorHAnsi"/>
          <w:noProof/>
          <w:sz w:val="22"/>
          <w:szCs w:val="22"/>
        </w:rPr>
        <w:drawing>
          <wp:inline distT="0" distB="0" distL="0" distR="0" wp14:anchorId="5CFDD4D9" wp14:editId="431845BC">
            <wp:extent cx="5943600" cy="3709670"/>
            <wp:effectExtent l="0" t="0" r="0" b="508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0A9FDEC4-C566-3947-ADA8-F79F8ACF39C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14:paraId="1273818F" w14:textId="265D4FAD" w:rsidR="00D61EDA" w:rsidRPr="00C62B9D" w:rsidRDefault="00D61EDA" w:rsidP="00CB114A">
      <w:pPr>
        <w:jc w:val="both"/>
        <w:rPr>
          <w:rFonts w:cstheme="minorHAnsi"/>
          <w:sz w:val="22"/>
          <w:szCs w:val="22"/>
        </w:rPr>
      </w:pPr>
      <w:r w:rsidRPr="00C62B9D">
        <w:rPr>
          <w:rFonts w:cstheme="minorHAnsi"/>
          <w:sz w:val="22"/>
          <w:szCs w:val="22"/>
        </w:rPr>
        <w:t>Figure S</w:t>
      </w:r>
      <w:r w:rsidR="000416B0">
        <w:rPr>
          <w:rFonts w:cstheme="minorHAnsi"/>
          <w:sz w:val="22"/>
          <w:szCs w:val="22"/>
        </w:rPr>
        <w:t>5</w:t>
      </w:r>
      <w:r w:rsidRPr="00C62B9D">
        <w:rPr>
          <w:rFonts w:cstheme="minorHAnsi"/>
          <w:sz w:val="22"/>
          <w:szCs w:val="22"/>
        </w:rPr>
        <w:t>.</w:t>
      </w:r>
      <w:r w:rsidR="007930F8" w:rsidRPr="00C62B9D">
        <w:rPr>
          <w:rFonts w:cstheme="minorHAnsi"/>
          <w:sz w:val="22"/>
          <w:szCs w:val="22"/>
        </w:rPr>
        <w:t xml:space="preserve"> Percentages of each social processing across student groups during semester two separated by task level for Instructor Pink</w:t>
      </w:r>
    </w:p>
    <w:p w14:paraId="43ED7FDC" w14:textId="45C5F777" w:rsidR="00AC267B" w:rsidRPr="00C62B9D" w:rsidRDefault="00C278D4" w:rsidP="00CB114A">
      <w:pPr>
        <w:jc w:val="both"/>
        <w:rPr>
          <w:rFonts w:cstheme="minorHAnsi"/>
          <w:sz w:val="22"/>
          <w:szCs w:val="22"/>
        </w:rPr>
      </w:pPr>
      <w:r w:rsidRPr="00C62B9D">
        <w:rPr>
          <w:rFonts w:cstheme="minorHAnsi"/>
          <w:noProof/>
          <w:sz w:val="22"/>
          <w:szCs w:val="22"/>
        </w:rPr>
        <w:drawing>
          <wp:inline distT="0" distB="0" distL="0" distR="0" wp14:anchorId="56B37814" wp14:editId="6B387765">
            <wp:extent cx="5943600" cy="3227705"/>
            <wp:effectExtent l="0" t="0" r="0" b="0"/>
            <wp:docPr id="34" name="Chart 34">
              <a:extLst xmlns:a="http://schemas.openxmlformats.org/drawingml/2006/main">
                <a:ext uri="{FF2B5EF4-FFF2-40B4-BE49-F238E27FC236}">
                  <a16:creationId xmlns:a16="http://schemas.microsoft.com/office/drawing/2014/main" id="{3BFA63B2-5806-8928-4740-5B6418FBC43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</w:p>
    <w:p w14:paraId="120941FF" w14:textId="28ADDADC" w:rsidR="00D61EDA" w:rsidRPr="00C62B9D" w:rsidRDefault="00D61EDA" w:rsidP="00CB114A">
      <w:pPr>
        <w:jc w:val="both"/>
        <w:rPr>
          <w:rFonts w:cstheme="minorHAnsi"/>
          <w:sz w:val="22"/>
          <w:szCs w:val="22"/>
        </w:rPr>
      </w:pPr>
      <w:r w:rsidRPr="00C62B9D">
        <w:rPr>
          <w:rFonts w:cstheme="minorHAnsi"/>
          <w:sz w:val="22"/>
          <w:szCs w:val="22"/>
        </w:rPr>
        <w:t>Figure S</w:t>
      </w:r>
      <w:r w:rsidR="000416B0">
        <w:rPr>
          <w:rFonts w:cstheme="minorHAnsi"/>
          <w:sz w:val="22"/>
          <w:szCs w:val="22"/>
        </w:rPr>
        <w:t>6</w:t>
      </w:r>
      <w:r w:rsidRPr="00C62B9D">
        <w:rPr>
          <w:rFonts w:cstheme="minorHAnsi"/>
          <w:sz w:val="22"/>
          <w:szCs w:val="22"/>
        </w:rPr>
        <w:t xml:space="preserve">. </w:t>
      </w:r>
      <w:r w:rsidR="007930F8" w:rsidRPr="00C62B9D">
        <w:rPr>
          <w:rFonts w:cstheme="minorHAnsi"/>
          <w:sz w:val="22"/>
          <w:szCs w:val="22"/>
        </w:rPr>
        <w:t>Percentages of each knowledge dynamic across student groups during semester two separated by task level for Instructor Purple</w:t>
      </w:r>
    </w:p>
    <w:p w14:paraId="4C1AE676" w14:textId="63A511B5" w:rsidR="00C278D4" w:rsidRPr="00C62B9D" w:rsidRDefault="00D75233" w:rsidP="00CB114A">
      <w:pPr>
        <w:jc w:val="both"/>
        <w:rPr>
          <w:rFonts w:cstheme="minorHAnsi"/>
          <w:sz w:val="22"/>
          <w:szCs w:val="22"/>
        </w:rPr>
      </w:pPr>
      <w:r w:rsidRPr="00C62B9D">
        <w:rPr>
          <w:rFonts w:cstheme="minorHAnsi"/>
          <w:noProof/>
          <w:sz w:val="22"/>
          <w:szCs w:val="22"/>
        </w:rPr>
        <w:drawing>
          <wp:inline distT="0" distB="0" distL="0" distR="0" wp14:anchorId="4EA5289E" wp14:editId="59A6AFC1">
            <wp:extent cx="5943600" cy="3140710"/>
            <wp:effectExtent l="0" t="0" r="0" b="2540"/>
            <wp:docPr id="35" name="Chart 35">
              <a:extLst xmlns:a="http://schemas.openxmlformats.org/drawingml/2006/main">
                <a:ext uri="{FF2B5EF4-FFF2-40B4-BE49-F238E27FC236}">
                  <a16:creationId xmlns:a16="http://schemas.microsoft.com/office/drawing/2014/main" id="{F0A2257B-E963-2C51-18E6-16CE72C2E68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</wp:inline>
        </w:drawing>
      </w:r>
    </w:p>
    <w:p w14:paraId="2D77E3B0" w14:textId="34C08A1F" w:rsidR="00D61EDA" w:rsidRPr="00C62B9D" w:rsidRDefault="00D61EDA" w:rsidP="00CB114A">
      <w:pPr>
        <w:jc w:val="both"/>
        <w:rPr>
          <w:rFonts w:cstheme="minorHAnsi"/>
          <w:sz w:val="22"/>
          <w:szCs w:val="22"/>
        </w:rPr>
      </w:pPr>
      <w:r w:rsidRPr="00C62B9D">
        <w:rPr>
          <w:rFonts w:cstheme="minorHAnsi"/>
          <w:sz w:val="22"/>
          <w:szCs w:val="22"/>
        </w:rPr>
        <w:t>Figure S</w:t>
      </w:r>
      <w:r w:rsidR="000416B0">
        <w:rPr>
          <w:rFonts w:cstheme="minorHAnsi"/>
          <w:sz w:val="22"/>
          <w:szCs w:val="22"/>
        </w:rPr>
        <w:t>7</w:t>
      </w:r>
      <w:r w:rsidRPr="00C62B9D">
        <w:rPr>
          <w:rFonts w:cstheme="minorHAnsi"/>
          <w:sz w:val="22"/>
          <w:szCs w:val="22"/>
        </w:rPr>
        <w:t>.</w:t>
      </w:r>
      <w:r w:rsidR="007930F8" w:rsidRPr="00C62B9D">
        <w:rPr>
          <w:rFonts w:cstheme="minorHAnsi"/>
          <w:sz w:val="22"/>
          <w:szCs w:val="22"/>
        </w:rPr>
        <w:t xml:space="preserve"> Percentages of each knowledge dynamic across student groups during semester two separated by task level for Instructor Orange</w:t>
      </w:r>
    </w:p>
    <w:p w14:paraId="5E62FDBB" w14:textId="5568B192" w:rsidR="00D75233" w:rsidRPr="00C62B9D" w:rsidRDefault="00A44F20" w:rsidP="00CB114A">
      <w:pPr>
        <w:jc w:val="both"/>
        <w:rPr>
          <w:rFonts w:cstheme="minorHAnsi"/>
          <w:sz w:val="22"/>
          <w:szCs w:val="22"/>
        </w:rPr>
      </w:pPr>
      <w:r w:rsidRPr="00C62B9D">
        <w:rPr>
          <w:rFonts w:cstheme="minorHAnsi"/>
          <w:noProof/>
          <w:sz w:val="22"/>
          <w:szCs w:val="22"/>
        </w:rPr>
        <w:drawing>
          <wp:inline distT="0" distB="0" distL="0" distR="0" wp14:anchorId="2C71100C" wp14:editId="5341F91B">
            <wp:extent cx="5943600" cy="3591503"/>
            <wp:effectExtent l="0" t="0" r="0" b="0"/>
            <wp:docPr id="37" name="Chart 37">
              <a:extLst xmlns:a="http://schemas.openxmlformats.org/drawingml/2006/main">
                <a:ext uri="{FF2B5EF4-FFF2-40B4-BE49-F238E27FC236}">
                  <a16:creationId xmlns:a16="http://schemas.microsoft.com/office/drawing/2014/main" id="{5CFE968B-C1C8-AEB0-D2C1-8678FC12D33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6"/>
              </a:graphicData>
            </a:graphic>
          </wp:inline>
        </w:drawing>
      </w:r>
    </w:p>
    <w:p w14:paraId="7724945B" w14:textId="0EB646BE" w:rsidR="00D61EDA" w:rsidRPr="00C62B9D" w:rsidRDefault="00D61EDA" w:rsidP="00CB114A">
      <w:pPr>
        <w:jc w:val="both"/>
        <w:rPr>
          <w:rFonts w:cstheme="minorHAnsi"/>
          <w:sz w:val="22"/>
          <w:szCs w:val="22"/>
        </w:rPr>
      </w:pPr>
      <w:r w:rsidRPr="00C62B9D">
        <w:rPr>
          <w:rFonts w:cstheme="minorHAnsi"/>
          <w:sz w:val="22"/>
          <w:szCs w:val="22"/>
        </w:rPr>
        <w:t>Figure S</w:t>
      </w:r>
      <w:r w:rsidR="000416B0">
        <w:rPr>
          <w:rFonts w:cstheme="minorHAnsi"/>
          <w:sz w:val="22"/>
          <w:szCs w:val="22"/>
        </w:rPr>
        <w:t>8</w:t>
      </w:r>
      <w:r w:rsidRPr="00C62B9D">
        <w:rPr>
          <w:rFonts w:cstheme="minorHAnsi"/>
          <w:sz w:val="22"/>
          <w:szCs w:val="22"/>
        </w:rPr>
        <w:t xml:space="preserve">. </w:t>
      </w:r>
      <w:r w:rsidR="007930F8" w:rsidRPr="00C62B9D">
        <w:rPr>
          <w:rFonts w:cstheme="minorHAnsi"/>
          <w:sz w:val="22"/>
          <w:szCs w:val="22"/>
        </w:rPr>
        <w:t>Percentages of each knowledge dynamic across student groups during semester two separated by task level for Instructor Pink</w:t>
      </w:r>
    </w:p>
    <w:p w14:paraId="6086285F" w14:textId="77777777" w:rsidR="00C962C8" w:rsidRDefault="00C962C8" w:rsidP="00C962C8">
      <w:pPr>
        <w:jc w:val="both"/>
        <w:rPr>
          <w:rFonts w:cstheme="minorHAnsi"/>
          <w:sz w:val="22"/>
          <w:szCs w:val="22"/>
        </w:rPr>
      </w:pPr>
    </w:p>
    <w:sectPr w:rsidR="00C962C8">
      <w:headerReference w:type="default" r:id="rId17"/>
      <w:footerReference w:type="default" r:id="rId1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55ED18B" w14:textId="77777777" w:rsidR="00680D43" w:rsidRDefault="00680D43">
      <w:pPr>
        <w:spacing w:after="0" w:line="240" w:lineRule="auto"/>
      </w:pPr>
      <w:r>
        <w:separator/>
      </w:r>
    </w:p>
  </w:endnote>
  <w:endnote w:type="continuationSeparator" w:id="0">
    <w:p w14:paraId="13DF33CF" w14:textId="77777777" w:rsidR="00680D43" w:rsidRDefault="00680D43">
      <w:pPr>
        <w:spacing w:after="0" w:line="240" w:lineRule="auto"/>
      </w:pPr>
      <w:r>
        <w:continuationSeparator/>
      </w:r>
    </w:p>
  </w:endnote>
  <w:endnote w:type="continuationNotice" w:id="1">
    <w:p w14:paraId="735D6863" w14:textId="77777777" w:rsidR="00680D43" w:rsidRDefault="00680D43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0000000000000000000"/>
    <w:charset w:val="8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77E8CB69" w14:paraId="27C298E7" w14:textId="77777777" w:rsidTr="77E8CB69">
      <w:trPr>
        <w:trHeight w:val="300"/>
      </w:trPr>
      <w:tc>
        <w:tcPr>
          <w:tcW w:w="3120" w:type="dxa"/>
        </w:tcPr>
        <w:p w14:paraId="6BDD9BEF" w14:textId="37344217" w:rsidR="77E8CB69" w:rsidRDefault="77E8CB69" w:rsidP="77E8CB69">
          <w:pPr>
            <w:pStyle w:val="Header"/>
            <w:ind w:left="-115"/>
          </w:pPr>
        </w:p>
      </w:tc>
      <w:tc>
        <w:tcPr>
          <w:tcW w:w="3120" w:type="dxa"/>
        </w:tcPr>
        <w:p w14:paraId="7868A467" w14:textId="50A371BF" w:rsidR="77E8CB69" w:rsidRDefault="77E8CB69" w:rsidP="77E8CB69">
          <w:pPr>
            <w:pStyle w:val="Header"/>
            <w:jc w:val="center"/>
          </w:pPr>
        </w:p>
      </w:tc>
      <w:tc>
        <w:tcPr>
          <w:tcW w:w="3120" w:type="dxa"/>
        </w:tcPr>
        <w:p w14:paraId="554048A8" w14:textId="6A95D46C" w:rsidR="77E8CB69" w:rsidRDefault="77E8CB69" w:rsidP="77E8CB69">
          <w:pPr>
            <w:pStyle w:val="Header"/>
            <w:ind w:right="-115"/>
            <w:jc w:val="right"/>
          </w:pPr>
          <w:r>
            <w:fldChar w:fldCharType="begin"/>
          </w:r>
          <w:r>
            <w:instrText>PAGE</w:instrText>
          </w:r>
          <w:r>
            <w:fldChar w:fldCharType="separate"/>
          </w:r>
          <w:r w:rsidR="00CC0FB3">
            <w:rPr>
              <w:noProof/>
            </w:rPr>
            <w:t>1</w:t>
          </w:r>
          <w:r>
            <w:fldChar w:fldCharType="end"/>
          </w:r>
        </w:p>
      </w:tc>
    </w:tr>
  </w:tbl>
  <w:p w14:paraId="2553BFB5" w14:textId="12BE85B5" w:rsidR="77E8CB69" w:rsidRDefault="77E8CB69" w:rsidP="77E8CB6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F7B9C19" w14:textId="77777777" w:rsidR="00680D43" w:rsidRDefault="00680D43">
      <w:pPr>
        <w:spacing w:after="0" w:line="240" w:lineRule="auto"/>
      </w:pPr>
      <w:r>
        <w:separator/>
      </w:r>
    </w:p>
  </w:footnote>
  <w:footnote w:type="continuationSeparator" w:id="0">
    <w:p w14:paraId="1B6759C5" w14:textId="77777777" w:rsidR="00680D43" w:rsidRDefault="00680D43">
      <w:pPr>
        <w:spacing w:after="0" w:line="240" w:lineRule="auto"/>
      </w:pPr>
      <w:r>
        <w:continuationSeparator/>
      </w:r>
    </w:p>
  </w:footnote>
  <w:footnote w:type="continuationNotice" w:id="1">
    <w:p w14:paraId="016734B4" w14:textId="77777777" w:rsidR="00680D43" w:rsidRDefault="00680D43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77E8CB69" w14:paraId="6D1C8B1B" w14:textId="77777777" w:rsidTr="77E8CB69">
      <w:trPr>
        <w:trHeight w:val="300"/>
      </w:trPr>
      <w:tc>
        <w:tcPr>
          <w:tcW w:w="3120" w:type="dxa"/>
        </w:tcPr>
        <w:p w14:paraId="4CD92421" w14:textId="51BA355B" w:rsidR="77E8CB69" w:rsidRDefault="77E8CB69" w:rsidP="77E8CB69">
          <w:pPr>
            <w:pStyle w:val="Header"/>
            <w:ind w:left="-115"/>
          </w:pPr>
        </w:p>
      </w:tc>
      <w:tc>
        <w:tcPr>
          <w:tcW w:w="3120" w:type="dxa"/>
        </w:tcPr>
        <w:p w14:paraId="2EA601E5" w14:textId="7C182A97" w:rsidR="77E8CB69" w:rsidRDefault="77E8CB69" w:rsidP="77E8CB69">
          <w:pPr>
            <w:pStyle w:val="Header"/>
            <w:jc w:val="center"/>
          </w:pPr>
        </w:p>
      </w:tc>
      <w:tc>
        <w:tcPr>
          <w:tcW w:w="3120" w:type="dxa"/>
        </w:tcPr>
        <w:p w14:paraId="7A2094A4" w14:textId="13918EB1" w:rsidR="77E8CB69" w:rsidRDefault="77E8CB69" w:rsidP="77E8CB69">
          <w:pPr>
            <w:pStyle w:val="Header"/>
            <w:ind w:right="-115"/>
            <w:jc w:val="right"/>
          </w:pPr>
        </w:p>
      </w:tc>
    </w:tr>
  </w:tbl>
  <w:p w14:paraId="753F2CCF" w14:textId="2CD29039" w:rsidR="77E8CB69" w:rsidRDefault="77E8CB69" w:rsidP="77E8CB6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688D"/>
    <w:rsid w:val="000416B0"/>
    <w:rsid w:val="000B0BC2"/>
    <w:rsid w:val="000D770A"/>
    <w:rsid w:val="00130787"/>
    <w:rsid w:val="001E2EFF"/>
    <w:rsid w:val="001E564E"/>
    <w:rsid w:val="00236CCB"/>
    <w:rsid w:val="002E4086"/>
    <w:rsid w:val="003772FE"/>
    <w:rsid w:val="0038350E"/>
    <w:rsid w:val="00396D42"/>
    <w:rsid w:val="003A23EE"/>
    <w:rsid w:val="003C2406"/>
    <w:rsid w:val="003F740B"/>
    <w:rsid w:val="00401126"/>
    <w:rsid w:val="00472757"/>
    <w:rsid w:val="004F4B5D"/>
    <w:rsid w:val="00577064"/>
    <w:rsid w:val="00611BFF"/>
    <w:rsid w:val="006546C6"/>
    <w:rsid w:val="006606F8"/>
    <w:rsid w:val="00680D43"/>
    <w:rsid w:val="00683F7F"/>
    <w:rsid w:val="00713DE4"/>
    <w:rsid w:val="00753529"/>
    <w:rsid w:val="007930F8"/>
    <w:rsid w:val="007E4ECF"/>
    <w:rsid w:val="00810F6D"/>
    <w:rsid w:val="00836A80"/>
    <w:rsid w:val="00843B56"/>
    <w:rsid w:val="00865AF3"/>
    <w:rsid w:val="00877EBB"/>
    <w:rsid w:val="008976DE"/>
    <w:rsid w:val="009121B8"/>
    <w:rsid w:val="00935A07"/>
    <w:rsid w:val="009630A0"/>
    <w:rsid w:val="009A1AA8"/>
    <w:rsid w:val="009C40D9"/>
    <w:rsid w:val="00A01CA9"/>
    <w:rsid w:val="00A44F20"/>
    <w:rsid w:val="00A80FB0"/>
    <w:rsid w:val="00AB3BCE"/>
    <w:rsid w:val="00AB4539"/>
    <w:rsid w:val="00AC267B"/>
    <w:rsid w:val="00AE688D"/>
    <w:rsid w:val="00B327F6"/>
    <w:rsid w:val="00B33C7D"/>
    <w:rsid w:val="00B433A5"/>
    <w:rsid w:val="00B851F2"/>
    <w:rsid w:val="00C278D4"/>
    <w:rsid w:val="00C62B9D"/>
    <w:rsid w:val="00C67E2A"/>
    <w:rsid w:val="00C81FBE"/>
    <w:rsid w:val="00C962C8"/>
    <w:rsid w:val="00CB114A"/>
    <w:rsid w:val="00CC0FB3"/>
    <w:rsid w:val="00D128C6"/>
    <w:rsid w:val="00D61EDA"/>
    <w:rsid w:val="00D75233"/>
    <w:rsid w:val="00D87417"/>
    <w:rsid w:val="00DC66E4"/>
    <w:rsid w:val="00DD5E18"/>
    <w:rsid w:val="00E54F5F"/>
    <w:rsid w:val="00EB656F"/>
    <w:rsid w:val="00F01A23"/>
    <w:rsid w:val="00F845A6"/>
    <w:rsid w:val="0783AAB6"/>
    <w:rsid w:val="09432F10"/>
    <w:rsid w:val="1D6FDCD3"/>
    <w:rsid w:val="31060160"/>
    <w:rsid w:val="6D0A59B8"/>
    <w:rsid w:val="6FB77524"/>
    <w:rsid w:val="77E8CB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E69E21"/>
  <w15:chartTrackingRefBased/>
  <w15:docId w15:val="{66436BB2-3E39-4445-91A6-3BED541F1D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01CA9"/>
    <w:pPr>
      <w:spacing w:after="0" w:line="240" w:lineRule="auto"/>
    </w:pPr>
    <w:rPr>
      <w:sz w:val="22"/>
      <w:szCs w:val="22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80502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81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chart" Target="charts/chart5.xml"/><Relationship Id="rId18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chart" Target="charts/chart4.xml"/><Relationship Id="rId17" Type="http://schemas.openxmlformats.org/officeDocument/2006/relationships/header" Target="header1.xml"/><Relationship Id="rId2" Type="http://schemas.openxmlformats.org/officeDocument/2006/relationships/customXml" Target="../customXml/item2.xml"/><Relationship Id="rId16" Type="http://schemas.openxmlformats.org/officeDocument/2006/relationships/chart" Target="charts/chart8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chart" Target="charts/chart3.xml"/><Relationship Id="rId5" Type="http://schemas.openxmlformats.org/officeDocument/2006/relationships/settings" Target="settings.xml"/><Relationship Id="rId15" Type="http://schemas.openxmlformats.org/officeDocument/2006/relationships/chart" Target="charts/chart7.xml"/><Relationship Id="rId10" Type="http://schemas.openxmlformats.org/officeDocument/2006/relationships/chart" Target="charts/chart2.xml"/><Relationship Id="rId19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chart" Target="charts/chart1.xml"/><Relationship Id="rId14" Type="http://schemas.openxmlformats.org/officeDocument/2006/relationships/chart" Target="charts/chart6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iowa.uiowa.edu\shared\researchdata\rdss_rscole\Classroom%20Discourse%20Project\Principles%20I%202019\Spring%202019\Lecture%20Analysis\Final%20PACIA%20Data\SP%20PACIA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\\iowa.uiowa.edu\shared\researchdata\rdss_rscole\Classroom%20Discourse%20Project\Principles%20I%202019\Fall%202019\Lecture%20Analysis\Final%20PACIA%20Data\FA%20PACIA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\\iowa.uiowa.edu\shared\researchdata\rdss_rscole\Classroom%20Discourse%20Project\Principles%20I%202019\Fall%202019\Lecture%20Analysis\Final%20PACIA%20Data\FA%20PACIA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\\iowa.uiowa.edu\shared\researchdata\rdss_rscole\Classroom%20Discourse%20Project\Principles%20I%202019\Fall%202019\Lecture%20Analysis\Final%20PACIA%20Data\FA%20PACIA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file:///\\iowa.uiowa.edu\shared\researchdata\rdss_rscole\Classroom%20Discourse%20Project\Principles%20I%202019\Fall%202019\Lecture%20Analysis\Final%20PACIA%20Data\FA%20PACIA.xlsx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oleObject" Target="file:///\\iowa.uiowa.edu\shared\researchdata\rdss_rscole\Classroom%20Discourse%20Project\Principles%20I%202019\Fall%202019\Lecture%20Analysis\Final%20PACIA%20Data\FA%20PACIA.xlsx" TargetMode="External"/><Relationship Id="rId2" Type="http://schemas.microsoft.com/office/2011/relationships/chartColorStyle" Target="colors6.xml"/><Relationship Id="rId1" Type="http://schemas.microsoft.com/office/2011/relationships/chartStyle" Target="style6.xml"/></Relationships>
</file>

<file path=word/charts/_rels/chart7.xml.rels><?xml version="1.0" encoding="UTF-8" standalone="yes"?>
<Relationships xmlns="http://schemas.openxmlformats.org/package/2006/relationships"><Relationship Id="rId3" Type="http://schemas.openxmlformats.org/officeDocument/2006/relationships/oleObject" Target="file:///\\iowa.uiowa.edu\shared\researchdata\rdss_rscole\Classroom%20Discourse%20Project\Principles%20I%202019\Fall%202019\Lecture%20Analysis\Final%20PACIA%20Data\FA%20PACIA.xlsx" TargetMode="External"/><Relationship Id="rId2" Type="http://schemas.microsoft.com/office/2011/relationships/chartColorStyle" Target="colors7.xml"/><Relationship Id="rId1" Type="http://schemas.microsoft.com/office/2011/relationships/chartStyle" Target="style7.xml"/></Relationships>
</file>

<file path=word/charts/_rels/chart8.xml.rels><?xml version="1.0" encoding="UTF-8" standalone="yes"?>
<Relationships xmlns="http://schemas.openxmlformats.org/package/2006/relationships"><Relationship Id="rId3" Type="http://schemas.openxmlformats.org/officeDocument/2006/relationships/oleObject" Target="file:///\\iowa.uiowa.edu\shared\researchdata\rdss_rscole\Classroom%20Discourse%20Project\Principles%20I%202019\Fall%202019\Lecture%20Analysis\Final%20PACIA%20Data\FA%20PACIA.xlsx" TargetMode="External"/><Relationship Id="rId2" Type="http://schemas.microsoft.com/office/2011/relationships/chartColorStyle" Target="colors8.xml"/><Relationship Id="rId1" Type="http://schemas.microsoft.com/office/2011/relationships/chartStyle" Target="style8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r>
              <a:rPr lang="en-US" sz="1400"/>
              <a:t>Task Level of Questions 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percentStacked"/>
        <c:varyColors val="0"/>
        <c:ser>
          <c:idx val="0"/>
          <c:order val="0"/>
          <c:tx>
            <c:strRef>
              <c:f>'Errything Flipped'!$J$209</c:f>
              <c:strCache>
                <c:ptCount val="1"/>
                <c:pt idx="0">
                  <c:v>Retrieval</c:v>
                </c:pt>
              </c:strCache>
            </c:strRef>
          </c:tx>
          <c:spPr>
            <a:solidFill>
              <a:srgbClr val="FFBE0B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Errything Flipped'!$I$210:$I$212</c:f>
              <c:strCache>
                <c:ptCount val="3"/>
                <c:pt idx="0">
                  <c:v>Instructor Green (17)</c:v>
                </c:pt>
                <c:pt idx="1">
                  <c:v>Instructor Blue (28)</c:v>
                </c:pt>
                <c:pt idx="2">
                  <c:v>Instructor Yellow (17)</c:v>
                </c:pt>
              </c:strCache>
            </c:strRef>
          </c:cat>
          <c:val>
            <c:numRef>
              <c:f>'Errything Flipped'!$J$210:$J$212</c:f>
              <c:numCache>
                <c:formatCode>General</c:formatCode>
                <c:ptCount val="3"/>
                <c:pt idx="0">
                  <c:v>5</c:v>
                </c:pt>
                <c:pt idx="1">
                  <c:v>5</c:v>
                </c:pt>
                <c:pt idx="2">
                  <c:v>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F058-4B57-BE5F-CC55013EE686}"/>
            </c:ext>
          </c:extLst>
        </c:ser>
        <c:ser>
          <c:idx val="1"/>
          <c:order val="1"/>
          <c:tx>
            <c:strRef>
              <c:f>'Errything Flipped'!$K$209</c:f>
              <c:strCache>
                <c:ptCount val="1"/>
                <c:pt idx="0">
                  <c:v>Comprehension</c:v>
                </c:pt>
              </c:strCache>
            </c:strRef>
          </c:tx>
          <c:spPr>
            <a:solidFill>
              <a:srgbClr val="FB5607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000" b="0" i="0" u="none" strike="noStrike" kern="1200" baseline="0">
                    <a:solidFill>
                      <a:schemeClr val="bg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Errything Flipped'!$I$210:$I$212</c:f>
              <c:strCache>
                <c:ptCount val="3"/>
                <c:pt idx="0">
                  <c:v>Instructor Green (17)</c:v>
                </c:pt>
                <c:pt idx="1">
                  <c:v>Instructor Blue (28)</c:v>
                </c:pt>
                <c:pt idx="2">
                  <c:v>Instructor Yellow (17)</c:v>
                </c:pt>
              </c:strCache>
            </c:strRef>
          </c:cat>
          <c:val>
            <c:numRef>
              <c:f>'Errything Flipped'!$K$210:$K$212</c:f>
              <c:numCache>
                <c:formatCode>General</c:formatCode>
                <c:ptCount val="3"/>
                <c:pt idx="0">
                  <c:v>9</c:v>
                </c:pt>
                <c:pt idx="1">
                  <c:v>18</c:v>
                </c:pt>
                <c:pt idx="2">
                  <c:v>1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F058-4B57-BE5F-CC55013EE686}"/>
            </c:ext>
          </c:extLst>
        </c:ser>
        <c:ser>
          <c:idx val="2"/>
          <c:order val="2"/>
          <c:tx>
            <c:strRef>
              <c:f>'Errything Flipped'!$L$209</c:f>
              <c:strCache>
                <c:ptCount val="1"/>
                <c:pt idx="0">
                  <c:v>Analysis</c:v>
                </c:pt>
              </c:strCache>
            </c:strRef>
          </c:tx>
          <c:spPr>
            <a:solidFill>
              <a:srgbClr val="8338EC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000" b="0" i="0" u="none" strike="noStrike" kern="1200" baseline="0">
                    <a:solidFill>
                      <a:schemeClr val="bg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Errything Flipped'!$I$210:$I$212</c:f>
              <c:strCache>
                <c:ptCount val="3"/>
                <c:pt idx="0">
                  <c:v>Instructor Green (17)</c:v>
                </c:pt>
                <c:pt idx="1">
                  <c:v>Instructor Blue (28)</c:v>
                </c:pt>
                <c:pt idx="2">
                  <c:v>Instructor Yellow (17)</c:v>
                </c:pt>
              </c:strCache>
            </c:strRef>
          </c:cat>
          <c:val>
            <c:numRef>
              <c:f>'Errything Flipped'!$L$210:$L$212</c:f>
              <c:numCache>
                <c:formatCode>General</c:formatCode>
                <c:ptCount val="3"/>
                <c:pt idx="0">
                  <c:v>3</c:v>
                </c:pt>
                <c:pt idx="1">
                  <c:v>5</c:v>
                </c:pt>
                <c:pt idx="2">
                  <c:v>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F058-4B57-BE5F-CC55013EE686}"/>
            </c:ext>
          </c:extLst>
        </c:ser>
        <c:ser>
          <c:idx val="3"/>
          <c:order val="3"/>
          <c:tx>
            <c:strRef>
              <c:f>'Errything Flipped'!$M$209</c:f>
              <c:strCache>
                <c:ptCount val="1"/>
                <c:pt idx="0">
                  <c:v>Knowledge Utilization</c:v>
                </c:pt>
              </c:strCache>
            </c:strRef>
          </c:tx>
          <c:spPr>
            <a:solidFill>
              <a:srgbClr val="FF006E"/>
            </a:solidFill>
            <a:ln>
              <a:noFill/>
            </a:ln>
            <a:effectLst/>
          </c:spPr>
          <c:invertIfNegative val="0"/>
          <c:dLbls>
            <c:delete val="1"/>
          </c:dLbls>
          <c:cat>
            <c:strRef>
              <c:f>'Errything Flipped'!$I$210:$I$212</c:f>
              <c:strCache>
                <c:ptCount val="3"/>
                <c:pt idx="0">
                  <c:v>Instructor Green (17)</c:v>
                </c:pt>
                <c:pt idx="1">
                  <c:v>Instructor Blue (28)</c:v>
                </c:pt>
                <c:pt idx="2">
                  <c:v>Instructor Yellow (17)</c:v>
                </c:pt>
              </c:strCache>
            </c:strRef>
          </c:cat>
          <c:val>
            <c:numRef>
              <c:f>'Errything Flipped'!$M$210:$M$212</c:f>
              <c:numCache>
                <c:formatCode>General</c:formatCode>
                <c:ptCount val="3"/>
                <c:pt idx="0">
                  <c:v>0</c:v>
                </c:pt>
                <c:pt idx="1">
                  <c:v>0</c:v>
                </c:pt>
                <c:pt idx="2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F058-4B57-BE5F-CC55013EE686}"/>
            </c:ext>
          </c:extLst>
        </c:ser>
        <c:ser>
          <c:idx val="4"/>
          <c:order val="4"/>
          <c:tx>
            <c:strRef>
              <c:f>'Errything Flipped'!$N$209</c:f>
              <c:strCache>
                <c:ptCount val="1"/>
                <c:pt idx="0">
                  <c:v>Metacognition</c:v>
                </c:pt>
              </c:strCache>
            </c:strRef>
          </c:tx>
          <c:spPr>
            <a:solidFill>
              <a:srgbClr val="3A86FF"/>
            </a:solidFill>
            <a:ln>
              <a:noFill/>
            </a:ln>
            <a:effectLst/>
          </c:spPr>
          <c:invertIfNegative val="0"/>
          <c:dLbls>
            <c:delete val="1"/>
          </c:dLbls>
          <c:cat>
            <c:strRef>
              <c:f>'Errything Flipped'!$I$210:$I$212</c:f>
              <c:strCache>
                <c:ptCount val="3"/>
                <c:pt idx="0">
                  <c:v>Instructor Green (17)</c:v>
                </c:pt>
                <c:pt idx="1">
                  <c:v>Instructor Blue (28)</c:v>
                </c:pt>
                <c:pt idx="2">
                  <c:v>Instructor Yellow (17)</c:v>
                </c:pt>
              </c:strCache>
            </c:strRef>
          </c:cat>
          <c:val>
            <c:numRef>
              <c:f>'Errything Flipped'!$N$210:$N$212</c:f>
              <c:numCache>
                <c:formatCode>General</c:formatCode>
                <c:ptCount val="3"/>
                <c:pt idx="0">
                  <c:v>0</c:v>
                </c:pt>
                <c:pt idx="1">
                  <c:v>0</c:v>
                </c:pt>
                <c:pt idx="2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F058-4B57-BE5F-CC55013EE686}"/>
            </c:ext>
          </c:extLst>
        </c:ser>
        <c:ser>
          <c:idx val="5"/>
          <c:order val="5"/>
          <c:tx>
            <c:strRef>
              <c:f>'Errything Flipped'!$O$209</c:f>
              <c:strCache>
                <c:ptCount val="1"/>
                <c:pt idx="0">
                  <c:v>Cognitive Overload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dLbls>
            <c:delete val="1"/>
          </c:dLbls>
          <c:cat>
            <c:strRef>
              <c:f>'Errything Flipped'!$I$210:$I$212</c:f>
              <c:strCache>
                <c:ptCount val="3"/>
                <c:pt idx="0">
                  <c:v>Instructor Green (17)</c:v>
                </c:pt>
                <c:pt idx="1">
                  <c:v>Instructor Blue (28)</c:v>
                </c:pt>
                <c:pt idx="2">
                  <c:v>Instructor Yellow (17)</c:v>
                </c:pt>
              </c:strCache>
            </c:strRef>
          </c:cat>
          <c:val>
            <c:numRef>
              <c:f>'Errything Flipped'!$O$210:$O$212</c:f>
              <c:numCache>
                <c:formatCode>General</c:formatCode>
                <c:ptCount val="3"/>
                <c:pt idx="0">
                  <c:v>0</c:v>
                </c:pt>
                <c:pt idx="1">
                  <c:v>0</c:v>
                </c:pt>
                <c:pt idx="2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F058-4B57-BE5F-CC55013EE686}"/>
            </c:ext>
          </c:extLst>
        </c:ser>
        <c:dLbls>
          <c:dLblPos val="ctr"/>
          <c:showLegendKey val="0"/>
          <c:showVal val="1"/>
          <c:showCatName val="0"/>
          <c:showSerName val="0"/>
          <c:showPercent val="0"/>
          <c:showBubbleSize val="0"/>
        </c:dLbls>
        <c:gapWidth val="150"/>
        <c:overlap val="100"/>
        <c:axId val="464341280"/>
        <c:axId val="464341608"/>
      </c:barChart>
      <c:catAx>
        <c:axId val="46434128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64341608"/>
        <c:crosses val="autoZero"/>
        <c:auto val="1"/>
        <c:lblAlgn val="ctr"/>
        <c:lblOffset val="100"/>
        <c:noMultiLvlLbl val="0"/>
      </c:catAx>
      <c:valAx>
        <c:axId val="46434160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64341280"/>
        <c:crosses val="autoZero"/>
        <c:crossBetween val="between"/>
        <c:majorUnit val="0.2"/>
      </c:valAx>
      <c:spPr>
        <a:noFill/>
        <a:ln>
          <a:noFill/>
        </a:ln>
        <a:effectLst/>
      </c:spPr>
    </c:plotArea>
    <c:legend>
      <c:legendPos val="t"/>
      <c:legendEntry>
        <c:idx val="5"/>
        <c:delete val="1"/>
      </c:legendEntry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000">
          <a:solidFill>
            <a:sysClr val="windowText" lastClr="000000"/>
          </a:solidFill>
        </a:defRPr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Task Level of</a:t>
            </a:r>
            <a:r>
              <a:rPr lang="en-US" baseline="0"/>
              <a:t> Questions </a:t>
            </a:r>
            <a:endParaRPr lang="en-US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percentStacked"/>
        <c:varyColors val="0"/>
        <c:ser>
          <c:idx val="0"/>
          <c:order val="0"/>
          <c:tx>
            <c:strRef>
              <c:f>Errything!$H$619</c:f>
              <c:strCache>
                <c:ptCount val="1"/>
                <c:pt idx="0">
                  <c:v>Retrieval</c:v>
                </c:pt>
              </c:strCache>
            </c:strRef>
          </c:tx>
          <c:spPr>
            <a:solidFill>
              <a:srgbClr val="FFBE0B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Errything!$G$620:$G$622</c:f>
              <c:strCache>
                <c:ptCount val="3"/>
                <c:pt idx="0">
                  <c:v>Instructor Purple (17)</c:v>
                </c:pt>
                <c:pt idx="1">
                  <c:v>Instructor Orange (35)</c:v>
                </c:pt>
                <c:pt idx="2">
                  <c:v>Instructor Pink (69)</c:v>
                </c:pt>
              </c:strCache>
            </c:strRef>
          </c:cat>
          <c:val>
            <c:numRef>
              <c:f>Errything!$H$620:$H$622</c:f>
              <c:numCache>
                <c:formatCode>General</c:formatCode>
                <c:ptCount val="3"/>
                <c:pt idx="0">
                  <c:v>4</c:v>
                </c:pt>
                <c:pt idx="1">
                  <c:v>11</c:v>
                </c:pt>
                <c:pt idx="2">
                  <c:v>1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07C2-4A73-BE4F-681B4E34951B}"/>
            </c:ext>
          </c:extLst>
        </c:ser>
        <c:ser>
          <c:idx val="1"/>
          <c:order val="1"/>
          <c:tx>
            <c:strRef>
              <c:f>Errything!$I$619</c:f>
              <c:strCache>
                <c:ptCount val="1"/>
                <c:pt idx="0">
                  <c:v>Comprehension</c:v>
                </c:pt>
              </c:strCache>
            </c:strRef>
          </c:tx>
          <c:spPr>
            <a:solidFill>
              <a:srgbClr val="FB5607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bg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Errything!$G$620:$G$622</c:f>
              <c:strCache>
                <c:ptCount val="3"/>
                <c:pt idx="0">
                  <c:v>Instructor Purple (17)</c:v>
                </c:pt>
                <c:pt idx="1">
                  <c:v>Instructor Orange (35)</c:v>
                </c:pt>
                <c:pt idx="2">
                  <c:v>Instructor Pink (69)</c:v>
                </c:pt>
              </c:strCache>
            </c:strRef>
          </c:cat>
          <c:val>
            <c:numRef>
              <c:f>Errything!$I$620:$I$622</c:f>
              <c:numCache>
                <c:formatCode>General</c:formatCode>
                <c:ptCount val="3"/>
                <c:pt idx="0">
                  <c:v>12</c:v>
                </c:pt>
                <c:pt idx="1">
                  <c:v>23</c:v>
                </c:pt>
                <c:pt idx="2">
                  <c:v>3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07C2-4A73-BE4F-681B4E34951B}"/>
            </c:ext>
          </c:extLst>
        </c:ser>
        <c:ser>
          <c:idx val="2"/>
          <c:order val="2"/>
          <c:tx>
            <c:strRef>
              <c:f>Errything!$J$619</c:f>
              <c:strCache>
                <c:ptCount val="1"/>
                <c:pt idx="0">
                  <c:v>Analysis</c:v>
                </c:pt>
              </c:strCache>
            </c:strRef>
          </c:tx>
          <c:spPr>
            <a:solidFill>
              <a:srgbClr val="8338EC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bg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Errything!$G$620:$G$622</c:f>
              <c:strCache>
                <c:ptCount val="3"/>
                <c:pt idx="0">
                  <c:v>Instructor Purple (17)</c:v>
                </c:pt>
                <c:pt idx="1">
                  <c:v>Instructor Orange (35)</c:v>
                </c:pt>
                <c:pt idx="2">
                  <c:v>Instructor Pink (69)</c:v>
                </c:pt>
              </c:strCache>
            </c:strRef>
          </c:cat>
          <c:val>
            <c:numRef>
              <c:f>Errything!$J$620:$J$622</c:f>
              <c:numCache>
                <c:formatCode>General</c:formatCode>
                <c:ptCount val="3"/>
                <c:pt idx="0">
                  <c:v>1</c:v>
                </c:pt>
                <c:pt idx="1">
                  <c:v>1</c:v>
                </c:pt>
                <c:pt idx="2">
                  <c:v>1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07C2-4A73-BE4F-681B4E34951B}"/>
            </c:ext>
          </c:extLst>
        </c:ser>
        <c:ser>
          <c:idx val="3"/>
          <c:order val="3"/>
          <c:tx>
            <c:strRef>
              <c:f>Errything!$K$619</c:f>
              <c:strCache>
                <c:ptCount val="1"/>
                <c:pt idx="0">
                  <c:v>Knowledge Utilization</c:v>
                </c:pt>
              </c:strCache>
            </c:strRef>
          </c:tx>
          <c:spPr>
            <a:solidFill>
              <a:srgbClr val="FF006E"/>
            </a:solidFill>
            <a:ln>
              <a:noFill/>
            </a:ln>
            <a:effectLst/>
          </c:spPr>
          <c:invertIfNegative val="0"/>
          <c:dLbls>
            <c:delete val="1"/>
          </c:dLbls>
          <c:cat>
            <c:strRef>
              <c:f>Errything!$G$620:$G$622</c:f>
              <c:strCache>
                <c:ptCount val="3"/>
                <c:pt idx="0">
                  <c:v>Instructor Purple (17)</c:v>
                </c:pt>
                <c:pt idx="1">
                  <c:v>Instructor Orange (35)</c:v>
                </c:pt>
                <c:pt idx="2">
                  <c:v>Instructor Pink (69)</c:v>
                </c:pt>
              </c:strCache>
            </c:strRef>
          </c:cat>
          <c:val>
            <c:numRef>
              <c:f>Errything!$K$620:$K$622</c:f>
              <c:numCache>
                <c:formatCode>General</c:formatCode>
                <c:ptCount val="3"/>
                <c:pt idx="0">
                  <c:v>0</c:v>
                </c:pt>
                <c:pt idx="1">
                  <c:v>0</c:v>
                </c:pt>
                <c:pt idx="2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07C2-4A73-BE4F-681B4E34951B}"/>
            </c:ext>
          </c:extLst>
        </c:ser>
        <c:ser>
          <c:idx val="4"/>
          <c:order val="4"/>
          <c:tx>
            <c:strRef>
              <c:f>Errything!$L$619</c:f>
              <c:strCache>
                <c:ptCount val="1"/>
                <c:pt idx="0">
                  <c:v>Metacognition</c:v>
                </c:pt>
              </c:strCache>
            </c:strRef>
          </c:tx>
          <c:spPr>
            <a:solidFill>
              <a:srgbClr val="3A86FF"/>
            </a:solidFill>
            <a:ln>
              <a:noFill/>
            </a:ln>
            <a:effectLst/>
          </c:spPr>
          <c:invertIfNegative val="0"/>
          <c:dLbls>
            <c:dLbl>
              <c:idx val="0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1C35-48B5-BE84-603DE6282DF0}"/>
                </c:ext>
              </c:extLst>
            </c:dLbl>
            <c:dLbl>
              <c:idx val="1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0-1C35-48B5-BE84-603DE6282DF0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bg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Errything!$G$620:$G$622</c:f>
              <c:strCache>
                <c:ptCount val="3"/>
                <c:pt idx="0">
                  <c:v>Instructor Purple (17)</c:v>
                </c:pt>
                <c:pt idx="1">
                  <c:v>Instructor Orange (35)</c:v>
                </c:pt>
                <c:pt idx="2">
                  <c:v>Instructor Pink (69)</c:v>
                </c:pt>
              </c:strCache>
            </c:strRef>
          </c:cat>
          <c:val>
            <c:numRef>
              <c:f>Errything!$L$620:$L$622</c:f>
              <c:numCache>
                <c:formatCode>General</c:formatCode>
                <c:ptCount val="3"/>
                <c:pt idx="0">
                  <c:v>0</c:v>
                </c:pt>
                <c:pt idx="1">
                  <c:v>0</c:v>
                </c:pt>
                <c:pt idx="2">
                  <c:v>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07C2-4A73-BE4F-681B4E34951B}"/>
            </c:ext>
          </c:extLst>
        </c:ser>
        <c:ser>
          <c:idx val="5"/>
          <c:order val="5"/>
          <c:tx>
            <c:strRef>
              <c:f>Errything!$M$619</c:f>
              <c:strCache>
                <c:ptCount val="1"/>
                <c:pt idx="0">
                  <c:v>Cognitive Overload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dLbls>
            <c:delete val="1"/>
          </c:dLbls>
          <c:cat>
            <c:strRef>
              <c:f>Errything!$G$620:$G$622</c:f>
              <c:strCache>
                <c:ptCount val="3"/>
                <c:pt idx="0">
                  <c:v>Instructor Purple (17)</c:v>
                </c:pt>
                <c:pt idx="1">
                  <c:v>Instructor Orange (35)</c:v>
                </c:pt>
                <c:pt idx="2">
                  <c:v>Instructor Pink (69)</c:v>
                </c:pt>
              </c:strCache>
            </c:strRef>
          </c:cat>
          <c:val>
            <c:numRef>
              <c:f>Errything!$M$620:$M$622</c:f>
              <c:numCache>
                <c:formatCode>General</c:formatCode>
                <c:ptCount val="3"/>
                <c:pt idx="0">
                  <c:v>0</c:v>
                </c:pt>
                <c:pt idx="1">
                  <c:v>0</c:v>
                </c:pt>
                <c:pt idx="2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07C2-4A73-BE4F-681B4E34951B}"/>
            </c:ext>
          </c:extLst>
        </c:ser>
        <c:dLbls>
          <c:dLblPos val="ctr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100"/>
        <c:axId val="846129896"/>
        <c:axId val="846131864"/>
      </c:barChart>
      <c:catAx>
        <c:axId val="84612989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46131864"/>
        <c:crosses val="autoZero"/>
        <c:auto val="1"/>
        <c:lblAlgn val="ctr"/>
        <c:lblOffset val="100"/>
        <c:noMultiLvlLbl val="0"/>
      </c:catAx>
      <c:valAx>
        <c:axId val="84613186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46129896"/>
        <c:crosses val="autoZero"/>
        <c:crossBetween val="between"/>
        <c:majorUnit val="0.2"/>
      </c:valAx>
      <c:spPr>
        <a:noFill/>
        <a:ln>
          <a:noFill/>
        </a:ln>
        <a:effectLst/>
      </c:spPr>
    </c:plotArea>
    <c:legend>
      <c:legendPos val="t"/>
      <c:legendEntry>
        <c:idx val="5"/>
        <c:delete val="1"/>
      </c:legendEntry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r>
              <a:rPr lang="en-US" sz="1400"/>
              <a:t>Social Processing separated by Task Level</a:t>
            </a:r>
          </a:p>
          <a:p>
            <a:pPr>
              <a:defRPr/>
            </a:pPr>
            <a:r>
              <a:rPr lang="en-US" sz="1400"/>
              <a:t>Instructor Purple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percentStacked"/>
        <c:varyColors val="0"/>
        <c:ser>
          <c:idx val="0"/>
          <c:order val="0"/>
          <c:tx>
            <c:strRef>
              <c:f>Errything!$AI$492</c:f>
              <c:strCache>
                <c:ptCount val="1"/>
                <c:pt idx="0">
                  <c:v>Non-interactive</c:v>
                </c:pt>
              </c:strCache>
            </c:strRef>
          </c:tx>
          <c:spPr>
            <a:solidFill>
              <a:srgbClr val="7F7F7F"/>
            </a:solidFill>
            <a:ln>
              <a:noFill/>
            </a:ln>
            <a:effectLst/>
          </c:spPr>
          <c:invertIfNegative val="0"/>
          <c:cat>
            <c:multiLvlStrRef>
              <c:f>(Errything!$AF$529:$AH$531,Errything!$AF$533:$AH$533,Errything!$AF$535:$AH$537,Errything!$AF$539:$AH$539,Errything!$AF$541:$AH$543,Errything!$AF$545:$AH$545,Errything!$AF$547:$AH$549,Errything!$AF$551:$AH$551)</c:f>
              <c:multiLvlStrCache>
                <c:ptCount val="16"/>
                <c:lvl>
                  <c:pt idx="0">
                    <c:v>Retrieval (4)</c:v>
                  </c:pt>
                  <c:pt idx="1">
                    <c:v>Comprehension (12)</c:v>
                  </c:pt>
                  <c:pt idx="2">
                    <c:v>Analysis (1)</c:v>
                  </c:pt>
                  <c:pt idx="3">
                    <c:v>Metacognition (0)</c:v>
                  </c:pt>
                  <c:pt idx="4">
                    <c:v>Retrieval (4)</c:v>
                  </c:pt>
                  <c:pt idx="5">
                    <c:v>Comprehension (12)</c:v>
                  </c:pt>
                  <c:pt idx="6">
                    <c:v>Analysis (1)</c:v>
                  </c:pt>
                  <c:pt idx="7">
                    <c:v>Metacognition (0)</c:v>
                  </c:pt>
                  <c:pt idx="8">
                    <c:v>Retrieval (4)</c:v>
                  </c:pt>
                  <c:pt idx="9">
                    <c:v>Comprehension (12)</c:v>
                  </c:pt>
                  <c:pt idx="10">
                    <c:v>Analysis (1)</c:v>
                  </c:pt>
                  <c:pt idx="11">
                    <c:v>Metacognition (0)</c:v>
                  </c:pt>
                  <c:pt idx="12">
                    <c:v>Retrieval (2)</c:v>
                  </c:pt>
                  <c:pt idx="13">
                    <c:v>Comprehension (6)</c:v>
                  </c:pt>
                  <c:pt idx="14">
                    <c:v>Analysis (0)</c:v>
                  </c:pt>
                  <c:pt idx="15">
                    <c:v>Metacognition (0)</c:v>
                  </c:pt>
                </c:lvl>
                <c:lvl>
                  <c:pt idx="0">
                    <c:v>Group 1 Total</c:v>
                  </c:pt>
                  <c:pt idx="4">
                    <c:v>Group 2 Total</c:v>
                  </c:pt>
                  <c:pt idx="8">
                    <c:v>Group 3 Total</c:v>
                  </c:pt>
                  <c:pt idx="12">
                    <c:v>Group 4 Total</c:v>
                  </c:pt>
                </c:lvl>
              </c:multiLvlStrCache>
              <c:extLst/>
            </c:multiLvlStrRef>
          </c:cat>
          <c:val>
            <c:numRef>
              <c:f>(Errything!$AI$529:$AI$531,Errything!$AI$533,Errything!$AI$535:$AI$537,Errything!$AI$539,Errything!$AI$541:$AI$543,Errything!$AI$545,Errything!$AI$547:$AI$549,Errything!$AI$551)</c:f>
              <c:numCache>
                <c:formatCode>General</c:formatCode>
                <c:ptCount val="16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1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1</c:v>
                </c:pt>
                <c:pt idx="10">
                  <c:v>0</c:v>
                </c:pt>
                <c:pt idx="11">
                  <c:v>0</c:v>
                </c:pt>
                <c:pt idx="12">
                  <c:v>1</c:v>
                </c:pt>
                <c:pt idx="13">
                  <c:v>1</c:v>
                </c:pt>
                <c:pt idx="14">
                  <c:v>0</c:v>
                </c:pt>
                <c:pt idx="15">
                  <c:v>0</c:v>
                </c:pt>
              </c:numCache>
              <c:extLst/>
            </c:numRef>
          </c:val>
          <c:extLst>
            <c:ext xmlns:c16="http://schemas.microsoft.com/office/drawing/2014/chart" uri="{C3380CC4-5D6E-409C-BE32-E72D297353CC}">
              <c16:uniqueId val="{00000000-DEBF-4D87-A1F3-47C9844449F6}"/>
            </c:ext>
          </c:extLst>
        </c:ser>
        <c:ser>
          <c:idx val="1"/>
          <c:order val="1"/>
          <c:tx>
            <c:strRef>
              <c:f>Errything!$AJ$492</c:f>
              <c:strCache>
                <c:ptCount val="1"/>
                <c:pt idx="0">
                  <c:v>Individualistic</c:v>
                </c:pt>
              </c:strCache>
            </c:strRef>
          </c:tx>
          <c:spPr>
            <a:solidFill>
              <a:srgbClr val="CC0000"/>
            </a:solidFill>
            <a:ln>
              <a:noFill/>
            </a:ln>
            <a:effectLst/>
          </c:spPr>
          <c:invertIfNegative val="0"/>
          <c:cat>
            <c:multiLvlStrRef>
              <c:f>(Errything!$AF$529:$AH$531,Errything!$AF$533:$AH$533,Errything!$AF$535:$AH$537,Errything!$AF$539:$AH$539,Errything!$AF$541:$AH$543,Errything!$AF$545:$AH$545,Errything!$AF$547:$AH$549,Errything!$AF$551:$AH$551)</c:f>
              <c:multiLvlStrCache>
                <c:ptCount val="16"/>
                <c:lvl>
                  <c:pt idx="0">
                    <c:v>Retrieval (4)</c:v>
                  </c:pt>
                  <c:pt idx="1">
                    <c:v>Comprehension (12)</c:v>
                  </c:pt>
                  <c:pt idx="2">
                    <c:v>Analysis (1)</c:v>
                  </c:pt>
                  <c:pt idx="3">
                    <c:v>Metacognition (0)</c:v>
                  </c:pt>
                  <c:pt idx="4">
                    <c:v>Retrieval (4)</c:v>
                  </c:pt>
                  <c:pt idx="5">
                    <c:v>Comprehension (12)</c:v>
                  </c:pt>
                  <c:pt idx="6">
                    <c:v>Analysis (1)</c:v>
                  </c:pt>
                  <c:pt idx="7">
                    <c:v>Metacognition (0)</c:v>
                  </c:pt>
                  <c:pt idx="8">
                    <c:v>Retrieval (4)</c:v>
                  </c:pt>
                  <c:pt idx="9">
                    <c:v>Comprehension (12)</c:v>
                  </c:pt>
                  <c:pt idx="10">
                    <c:v>Analysis (1)</c:v>
                  </c:pt>
                  <c:pt idx="11">
                    <c:v>Metacognition (0)</c:v>
                  </c:pt>
                  <c:pt idx="12">
                    <c:v>Retrieval (2)</c:v>
                  </c:pt>
                  <c:pt idx="13">
                    <c:v>Comprehension (6)</c:v>
                  </c:pt>
                  <c:pt idx="14">
                    <c:v>Analysis (0)</c:v>
                  </c:pt>
                  <c:pt idx="15">
                    <c:v>Metacognition (0)</c:v>
                  </c:pt>
                </c:lvl>
                <c:lvl>
                  <c:pt idx="0">
                    <c:v>Group 1 Total</c:v>
                  </c:pt>
                  <c:pt idx="4">
                    <c:v>Group 2 Total</c:v>
                  </c:pt>
                  <c:pt idx="8">
                    <c:v>Group 3 Total</c:v>
                  </c:pt>
                  <c:pt idx="12">
                    <c:v>Group 4 Total</c:v>
                  </c:pt>
                </c:lvl>
              </c:multiLvlStrCache>
              <c:extLst/>
            </c:multiLvlStrRef>
          </c:cat>
          <c:val>
            <c:numRef>
              <c:f>(Errything!$AJ$529:$AJ$531,Errything!$AJ$533,Errything!$AJ$535:$AJ$537,Errything!$AJ$539,Errything!$AJ$541:$AJ$543,Errything!$AJ$545,Errything!$AJ$547:$AJ$549,Errything!$AJ$551)</c:f>
              <c:numCache>
                <c:formatCode>General</c:formatCode>
                <c:ptCount val="16"/>
                <c:pt idx="0">
                  <c:v>0</c:v>
                </c:pt>
                <c:pt idx="1">
                  <c:v>5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3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1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1</c:v>
                </c:pt>
                <c:pt idx="14">
                  <c:v>0</c:v>
                </c:pt>
                <c:pt idx="15">
                  <c:v>0</c:v>
                </c:pt>
              </c:numCache>
              <c:extLst/>
            </c:numRef>
          </c:val>
          <c:extLst>
            <c:ext xmlns:c16="http://schemas.microsoft.com/office/drawing/2014/chart" uri="{C3380CC4-5D6E-409C-BE32-E72D297353CC}">
              <c16:uniqueId val="{00000001-DEBF-4D87-A1F3-47C9844449F6}"/>
            </c:ext>
          </c:extLst>
        </c:ser>
        <c:ser>
          <c:idx val="2"/>
          <c:order val="2"/>
          <c:tx>
            <c:strRef>
              <c:f>Errything!$AK$492</c:f>
              <c:strCache>
                <c:ptCount val="1"/>
                <c:pt idx="0">
                  <c:v>Confusion</c:v>
                </c:pt>
              </c:strCache>
            </c:strRef>
          </c:tx>
          <c:spPr>
            <a:solidFill>
              <a:srgbClr val="DA8120"/>
            </a:solidFill>
            <a:ln>
              <a:noFill/>
            </a:ln>
            <a:effectLst/>
          </c:spPr>
          <c:invertIfNegative val="0"/>
          <c:cat>
            <c:multiLvlStrRef>
              <c:f>(Errything!$AF$529:$AH$531,Errything!$AF$533:$AH$533,Errything!$AF$535:$AH$537,Errything!$AF$539:$AH$539,Errything!$AF$541:$AH$543,Errything!$AF$545:$AH$545,Errything!$AF$547:$AH$549,Errything!$AF$551:$AH$551)</c:f>
              <c:multiLvlStrCache>
                <c:ptCount val="16"/>
                <c:lvl>
                  <c:pt idx="0">
                    <c:v>Retrieval (4)</c:v>
                  </c:pt>
                  <c:pt idx="1">
                    <c:v>Comprehension (12)</c:v>
                  </c:pt>
                  <c:pt idx="2">
                    <c:v>Analysis (1)</c:v>
                  </c:pt>
                  <c:pt idx="3">
                    <c:v>Metacognition (0)</c:v>
                  </c:pt>
                  <c:pt idx="4">
                    <c:v>Retrieval (4)</c:v>
                  </c:pt>
                  <c:pt idx="5">
                    <c:v>Comprehension (12)</c:v>
                  </c:pt>
                  <c:pt idx="6">
                    <c:v>Analysis (1)</c:v>
                  </c:pt>
                  <c:pt idx="7">
                    <c:v>Metacognition (0)</c:v>
                  </c:pt>
                  <c:pt idx="8">
                    <c:v>Retrieval (4)</c:v>
                  </c:pt>
                  <c:pt idx="9">
                    <c:v>Comprehension (12)</c:v>
                  </c:pt>
                  <c:pt idx="10">
                    <c:v>Analysis (1)</c:v>
                  </c:pt>
                  <c:pt idx="11">
                    <c:v>Metacognition (0)</c:v>
                  </c:pt>
                  <c:pt idx="12">
                    <c:v>Retrieval (2)</c:v>
                  </c:pt>
                  <c:pt idx="13">
                    <c:v>Comprehension (6)</c:v>
                  </c:pt>
                  <c:pt idx="14">
                    <c:v>Analysis (0)</c:v>
                  </c:pt>
                  <c:pt idx="15">
                    <c:v>Metacognition (0)</c:v>
                  </c:pt>
                </c:lvl>
                <c:lvl>
                  <c:pt idx="0">
                    <c:v>Group 1 Total</c:v>
                  </c:pt>
                  <c:pt idx="4">
                    <c:v>Group 2 Total</c:v>
                  </c:pt>
                  <c:pt idx="8">
                    <c:v>Group 3 Total</c:v>
                  </c:pt>
                  <c:pt idx="12">
                    <c:v>Group 4 Total</c:v>
                  </c:pt>
                </c:lvl>
              </c:multiLvlStrCache>
              <c:extLst/>
            </c:multiLvlStrRef>
          </c:cat>
          <c:val>
            <c:numRef>
              <c:f>(Errything!$AK$529:$AK$531,Errything!$AK$533,Errything!$AK$535:$AK$537,Errything!$AK$539,Errything!$AK$541:$AK$543,Errything!$AK$545,Errything!$AK$547:$AK$549,Errything!$AK$551)</c:f>
              <c:numCache>
                <c:formatCode>General</c:formatCode>
                <c:ptCount val="16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1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</c:numCache>
              <c:extLst/>
            </c:numRef>
          </c:val>
          <c:extLst>
            <c:ext xmlns:c16="http://schemas.microsoft.com/office/drawing/2014/chart" uri="{C3380CC4-5D6E-409C-BE32-E72D297353CC}">
              <c16:uniqueId val="{00000002-DEBF-4D87-A1F3-47C9844449F6}"/>
            </c:ext>
          </c:extLst>
        </c:ser>
        <c:ser>
          <c:idx val="3"/>
          <c:order val="3"/>
          <c:tx>
            <c:strRef>
              <c:f>Errything!$AL$492</c:f>
              <c:strCache>
                <c:ptCount val="1"/>
                <c:pt idx="0">
                  <c:v>Domination</c:v>
                </c:pt>
              </c:strCache>
            </c:strRef>
          </c:tx>
          <c:spPr>
            <a:solidFill>
              <a:srgbClr val="002060"/>
            </a:solidFill>
            <a:ln>
              <a:noFill/>
            </a:ln>
            <a:effectLst/>
          </c:spPr>
          <c:invertIfNegative val="0"/>
          <c:cat>
            <c:multiLvlStrRef>
              <c:f>(Errything!$AF$529:$AH$531,Errything!$AF$533:$AH$533,Errything!$AF$535:$AH$537,Errything!$AF$539:$AH$539,Errything!$AF$541:$AH$543,Errything!$AF$545:$AH$545,Errything!$AF$547:$AH$549,Errything!$AF$551:$AH$551)</c:f>
              <c:multiLvlStrCache>
                <c:ptCount val="16"/>
                <c:lvl>
                  <c:pt idx="0">
                    <c:v>Retrieval (4)</c:v>
                  </c:pt>
                  <c:pt idx="1">
                    <c:v>Comprehension (12)</c:v>
                  </c:pt>
                  <c:pt idx="2">
                    <c:v>Analysis (1)</c:v>
                  </c:pt>
                  <c:pt idx="3">
                    <c:v>Metacognition (0)</c:v>
                  </c:pt>
                  <c:pt idx="4">
                    <c:v>Retrieval (4)</c:v>
                  </c:pt>
                  <c:pt idx="5">
                    <c:v>Comprehension (12)</c:v>
                  </c:pt>
                  <c:pt idx="6">
                    <c:v>Analysis (1)</c:v>
                  </c:pt>
                  <c:pt idx="7">
                    <c:v>Metacognition (0)</c:v>
                  </c:pt>
                  <c:pt idx="8">
                    <c:v>Retrieval (4)</c:v>
                  </c:pt>
                  <c:pt idx="9">
                    <c:v>Comprehension (12)</c:v>
                  </c:pt>
                  <c:pt idx="10">
                    <c:v>Analysis (1)</c:v>
                  </c:pt>
                  <c:pt idx="11">
                    <c:v>Metacognition (0)</c:v>
                  </c:pt>
                  <c:pt idx="12">
                    <c:v>Retrieval (2)</c:v>
                  </c:pt>
                  <c:pt idx="13">
                    <c:v>Comprehension (6)</c:v>
                  </c:pt>
                  <c:pt idx="14">
                    <c:v>Analysis (0)</c:v>
                  </c:pt>
                  <c:pt idx="15">
                    <c:v>Metacognition (0)</c:v>
                  </c:pt>
                </c:lvl>
                <c:lvl>
                  <c:pt idx="0">
                    <c:v>Group 1 Total</c:v>
                  </c:pt>
                  <c:pt idx="4">
                    <c:v>Group 2 Total</c:v>
                  </c:pt>
                  <c:pt idx="8">
                    <c:v>Group 3 Total</c:v>
                  </c:pt>
                  <c:pt idx="12">
                    <c:v>Group 4 Total</c:v>
                  </c:pt>
                </c:lvl>
              </c:multiLvlStrCache>
              <c:extLst/>
            </c:multiLvlStrRef>
          </c:cat>
          <c:val>
            <c:numRef>
              <c:f>(Errything!$AL$529:$AL$531,Errything!$AL$533,Errything!$AL$535:$AL$537,Errything!$AL$539,Errything!$AL$541:$AL$543,Errything!$AL$545,Errything!$AL$547:$AL$549,Errything!$AL$551)</c:f>
              <c:numCache>
                <c:formatCode>General</c:formatCode>
                <c:ptCount val="16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1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1</c:v>
                </c:pt>
                <c:pt idx="14">
                  <c:v>0</c:v>
                </c:pt>
                <c:pt idx="15">
                  <c:v>0</c:v>
                </c:pt>
              </c:numCache>
              <c:extLst/>
            </c:numRef>
          </c:val>
          <c:extLst>
            <c:ext xmlns:c16="http://schemas.microsoft.com/office/drawing/2014/chart" uri="{C3380CC4-5D6E-409C-BE32-E72D297353CC}">
              <c16:uniqueId val="{00000003-DEBF-4D87-A1F3-47C9844449F6}"/>
            </c:ext>
          </c:extLst>
        </c:ser>
        <c:ser>
          <c:idx val="4"/>
          <c:order val="4"/>
          <c:tx>
            <c:strRef>
              <c:f>Errything!$AM$492</c:f>
              <c:strCache>
                <c:ptCount val="1"/>
                <c:pt idx="0">
                  <c:v>Leader</c:v>
                </c:pt>
              </c:strCache>
            </c:strRef>
          </c:tx>
          <c:spPr>
            <a:solidFill>
              <a:srgbClr val="5B9BD5"/>
            </a:solidFill>
            <a:ln>
              <a:noFill/>
            </a:ln>
            <a:effectLst/>
          </c:spPr>
          <c:invertIfNegative val="0"/>
          <c:cat>
            <c:multiLvlStrRef>
              <c:f>(Errything!$AF$529:$AH$531,Errything!$AF$533:$AH$533,Errything!$AF$535:$AH$537,Errything!$AF$539:$AH$539,Errything!$AF$541:$AH$543,Errything!$AF$545:$AH$545,Errything!$AF$547:$AH$549,Errything!$AF$551:$AH$551)</c:f>
              <c:multiLvlStrCache>
                <c:ptCount val="16"/>
                <c:lvl>
                  <c:pt idx="0">
                    <c:v>Retrieval (4)</c:v>
                  </c:pt>
                  <c:pt idx="1">
                    <c:v>Comprehension (12)</c:v>
                  </c:pt>
                  <c:pt idx="2">
                    <c:v>Analysis (1)</c:v>
                  </c:pt>
                  <c:pt idx="3">
                    <c:v>Metacognition (0)</c:v>
                  </c:pt>
                  <c:pt idx="4">
                    <c:v>Retrieval (4)</c:v>
                  </c:pt>
                  <c:pt idx="5">
                    <c:v>Comprehension (12)</c:v>
                  </c:pt>
                  <c:pt idx="6">
                    <c:v>Analysis (1)</c:v>
                  </c:pt>
                  <c:pt idx="7">
                    <c:v>Metacognition (0)</c:v>
                  </c:pt>
                  <c:pt idx="8">
                    <c:v>Retrieval (4)</c:v>
                  </c:pt>
                  <c:pt idx="9">
                    <c:v>Comprehension (12)</c:v>
                  </c:pt>
                  <c:pt idx="10">
                    <c:v>Analysis (1)</c:v>
                  </c:pt>
                  <c:pt idx="11">
                    <c:v>Metacognition (0)</c:v>
                  </c:pt>
                  <c:pt idx="12">
                    <c:v>Retrieval (2)</c:v>
                  </c:pt>
                  <c:pt idx="13">
                    <c:v>Comprehension (6)</c:v>
                  </c:pt>
                  <c:pt idx="14">
                    <c:v>Analysis (0)</c:v>
                  </c:pt>
                  <c:pt idx="15">
                    <c:v>Metacognition (0)</c:v>
                  </c:pt>
                </c:lvl>
                <c:lvl>
                  <c:pt idx="0">
                    <c:v>Group 1 Total</c:v>
                  </c:pt>
                  <c:pt idx="4">
                    <c:v>Group 2 Total</c:v>
                  </c:pt>
                  <c:pt idx="8">
                    <c:v>Group 3 Total</c:v>
                  </c:pt>
                  <c:pt idx="12">
                    <c:v>Group 4 Total</c:v>
                  </c:pt>
                </c:lvl>
              </c:multiLvlStrCache>
              <c:extLst/>
            </c:multiLvlStrRef>
          </c:cat>
          <c:val>
            <c:numRef>
              <c:f>(Errything!$AM$529:$AM$531,Errything!$AM$533,Errything!$AM$535:$AM$537,Errything!$AM$539,Errything!$AM$541:$AM$543,Errything!$AM$545,Errything!$AM$547:$AM$549,Errything!$AM$551)</c:f>
              <c:numCache>
                <c:formatCode>General</c:formatCode>
                <c:ptCount val="16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1</c:v>
                </c:pt>
                <c:pt idx="6">
                  <c:v>0</c:v>
                </c:pt>
                <c:pt idx="7">
                  <c:v>0</c:v>
                </c:pt>
                <c:pt idx="8">
                  <c:v>1</c:v>
                </c:pt>
                <c:pt idx="9">
                  <c:v>3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</c:numCache>
              <c:extLst/>
            </c:numRef>
          </c:val>
          <c:extLst>
            <c:ext xmlns:c16="http://schemas.microsoft.com/office/drawing/2014/chart" uri="{C3380CC4-5D6E-409C-BE32-E72D297353CC}">
              <c16:uniqueId val="{00000004-DEBF-4D87-A1F3-47C9844449F6}"/>
            </c:ext>
          </c:extLst>
        </c:ser>
        <c:ser>
          <c:idx val="5"/>
          <c:order val="5"/>
          <c:tx>
            <c:strRef>
              <c:f>Errything!$AN$492</c:f>
              <c:strCache>
                <c:ptCount val="1"/>
                <c:pt idx="0">
                  <c:v>Tutoring</c:v>
                </c:pt>
              </c:strCache>
            </c:strRef>
          </c:tx>
          <c:spPr>
            <a:solidFill>
              <a:srgbClr val="FFC000"/>
            </a:solidFill>
            <a:ln>
              <a:noFill/>
            </a:ln>
            <a:effectLst/>
          </c:spPr>
          <c:invertIfNegative val="0"/>
          <c:cat>
            <c:multiLvlStrRef>
              <c:f>(Errything!$AF$529:$AH$531,Errything!$AF$533:$AH$533,Errything!$AF$535:$AH$537,Errything!$AF$539:$AH$539,Errything!$AF$541:$AH$543,Errything!$AF$545:$AH$545,Errything!$AF$547:$AH$549,Errything!$AF$551:$AH$551)</c:f>
              <c:multiLvlStrCache>
                <c:ptCount val="16"/>
                <c:lvl>
                  <c:pt idx="0">
                    <c:v>Retrieval (4)</c:v>
                  </c:pt>
                  <c:pt idx="1">
                    <c:v>Comprehension (12)</c:v>
                  </c:pt>
                  <c:pt idx="2">
                    <c:v>Analysis (1)</c:v>
                  </c:pt>
                  <c:pt idx="3">
                    <c:v>Metacognition (0)</c:v>
                  </c:pt>
                  <c:pt idx="4">
                    <c:v>Retrieval (4)</c:v>
                  </c:pt>
                  <c:pt idx="5">
                    <c:v>Comprehension (12)</c:v>
                  </c:pt>
                  <c:pt idx="6">
                    <c:v>Analysis (1)</c:v>
                  </c:pt>
                  <c:pt idx="7">
                    <c:v>Metacognition (0)</c:v>
                  </c:pt>
                  <c:pt idx="8">
                    <c:v>Retrieval (4)</c:v>
                  </c:pt>
                  <c:pt idx="9">
                    <c:v>Comprehension (12)</c:v>
                  </c:pt>
                  <c:pt idx="10">
                    <c:v>Analysis (1)</c:v>
                  </c:pt>
                  <c:pt idx="11">
                    <c:v>Metacognition (0)</c:v>
                  </c:pt>
                  <c:pt idx="12">
                    <c:v>Retrieval (2)</c:v>
                  </c:pt>
                  <c:pt idx="13">
                    <c:v>Comprehension (6)</c:v>
                  </c:pt>
                  <c:pt idx="14">
                    <c:v>Analysis (0)</c:v>
                  </c:pt>
                  <c:pt idx="15">
                    <c:v>Metacognition (0)</c:v>
                  </c:pt>
                </c:lvl>
                <c:lvl>
                  <c:pt idx="0">
                    <c:v>Group 1 Total</c:v>
                  </c:pt>
                  <c:pt idx="4">
                    <c:v>Group 2 Total</c:v>
                  </c:pt>
                  <c:pt idx="8">
                    <c:v>Group 3 Total</c:v>
                  </c:pt>
                  <c:pt idx="12">
                    <c:v>Group 4 Total</c:v>
                  </c:pt>
                </c:lvl>
              </c:multiLvlStrCache>
              <c:extLst/>
            </c:multiLvlStrRef>
          </c:cat>
          <c:val>
            <c:numRef>
              <c:f>(Errything!$AN$529:$AN$531,Errything!$AN$533,Errything!$AN$535:$AN$537,Errything!$AN$539,Errything!$AN$541:$AN$543,Errything!$AN$545,Errything!$AN$547:$AN$549,Errything!$AN$551)</c:f>
              <c:numCache>
                <c:formatCode>General</c:formatCode>
                <c:ptCount val="16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2</c:v>
                </c:pt>
                <c:pt idx="14">
                  <c:v>0</c:v>
                </c:pt>
                <c:pt idx="15">
                  <c:v>0</c:v>
                </c:pt>
              </c:numCache>
              <c:extLst/>
            </c:numRef>
          </c:val>
          <c:extLst>
            <c:ext xmlns:c16="http://schemas.microsoft.com/office/drawing/2014/chart" uri="{C3380CC4-5D6E-409C-BE32-E72D297353CC}">
              <c16:uniqueId val="{00000005-DEBF-4D87-A1F3-47C9844449F6}"/>
            </c:ext>
          </c:extLst>
        </c:ser>
        <c:ser>
          <c:idx val="6"/>
          <c:order val="6"/>
          <c:tx>
            <c:strRef>
              <c:f>Errything!$AO$492</c:f>
              <c:strCache>
                <c:ptCount val="1"/>
                <c:pt idx="0">
                  <c:v>Collaborative</c:v>
                </c:pt>
              </c:strCache>
            </c:strRef>
          </c:tx>
          <c:spPr>
            <a:solidFill>
              <a:srgbClr val="A9D18E"/>
            </a:solidFill>
            <a:ln>
              <a:noFill/>
            </a:ln>
            <a:effectLst/>
          </c:spPr>
          <c:invertIfNegative val="0"/>
          <c:cat>
            <c:multiLvlStrRef>
              <c:f>(Errything!$AF$529:$AH$531,Errything!$AF$533:$AH$533,Errything!$AF$535:$AH$537,Errything!$AF$539:$AH$539,Errything!$AF$541:$AH$543,Errything!$AF$545:$AH$545,Errything!$AF$547:$AH$549,Errything!$AF$551:$AH$551)</c:f>
              <c:multiLvlStrCache>
                <c:ptCount val="16"/>
                <c:lvl>
                  <c:pt idx="0">
                    <c:v>Retrieval (4)</c:v>
                  </c:pt>
                  <c:pt idx="1">
                    <c:v>Comprehension (12)</c:v>
                  </c:pt>
                  <c:pt idx="2">
                    <c:v>Analysis (1)</c:v>
                  </c:pt>
                  <c:pt idx="3">
                    <c:v>Metacognition (0)</c:v>
                  </c:pt>
                  <c:pt idx="4">
                    <c:v>Retrieval (4)</c:v>
                  </c:pt>
                  <c:pt idx="5">
                    <c:v>Comprehension (12)</c:v>
                  </c:pt>
                  <c:pt idx="6">
                    <c:v>Analysis (1)</c:v>
                  </c:pt>
                  <c:pt idx="7">
                    <c:v>Metacognition (0)</c:v>
                  </c:pt>
                  <c:pt idx="8">
                    <c:v>Retrieval (4)</c:v>
                  </c:pt>
                  <c:pt idx="9">
                    <c:v>Comprehension (12)</c:v>
                  </c:pt>
                  <c:pt idx="10">
                    <c:v>Analysis (1)</c:v>
                  </c:pt>
                  <c:pt idx="11">
                    <c:v>Metacognition (0)</c:v>
                  </c:pt>
                  <c:pt idx="12">
                    <c:v>Retrieval (2)</c:v>
                  </c:pt>
                  <c:pt idx="13">
                    <c:v>Comprehension (6)</c:v>
                  </c:pt>
                  <c:pt idx="14">
                    <c:v>Analysis (0)</c:v>
                  </c:pt>
                  <c:pt idx="15">
                    <c:v>Metacognition (0)</c:v>
                  </c:pt>
                </c:lvl>
                <c:lvl>
                  <c:pt idx="0">
                    <c:v>Group 1 Total</c:v>
                  </c:pt>
                  <c:pt idx="4">
                    <c:v>Group 2 Total</c:v>
                  </c:pt>
                  <c:pt idx="8">
                    <c:v>Group 3 Total</c:v>
                  </c:pt>
                  <c:pt idx="12">
                    <c:v>Group 4 Total</c:v>
                  </c:pt>
                </c:lvl>
              </c:multiLvlStrCache>
              <c:extLst/>
            </c:multiLvlStrRef>
          </c:cat>
          <c:val>
            <c:numRef>
              <c:f>(Errything!$AO$529:$AO$531,Errything!$AO$533,Errything!$AO$535:$AO$537,Errything!$AO$539,Errything!$AO$541:$AO$543,Errything!$AO$545,Errything!$AO$547:$AO$549,Errything!$AO$551)</c:f>
              <c:numCache>
                <c:formatCode>General</c:formatCode>
                <c:ptCount val="16"/>
                <c:pt idx="0">
                  <c:v>4</c:v>
                </c:pt>
                <c:pt idx="1">
                  <c:v>5</c:v>
                </c:pt>
                <c:pt idx="2">
                  <c:v>1</c:v>
                </c:pt>
                <c:pt idx="3">
                  <c:v>0</c:v>
                </c:pt>
                <c:pt idx="4">
                  <c:v>3</c:v>
                </c:pt>
                <c:pt idx="5">
                  <c:v>5</c:v>
                </c:pt>
                <c:pt idx="6">
                  <c:v>1</c:v>
                </c:pt>
                <c:pt idx="7">
                  <c:v>0</c:v>
                </c:pt>
                <c:pt idx="8">
                  <c:v>2</c:v>
                </c:pt>
                <c:pt idx="9">
                  <c:v>4</c:v>
                </c:pt>
                <c:pt idx="10">
                  <c:v>1</c:v>
                </c:pt>
                <c:pt idx="11">
                  <c:v>0</c:v>
                </c:pt>
                <c:pt idx="12">
                  <c:v>1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</c:numCache>
              <c:extLst/>
            </c:numRef>
          </c:val>
          <c:extLst>
            <c:ext xmlns:c16="http://schemas.microsoft.com/office/drawing/2014/chart" uri="{C3380CC4-5D6E-409C-BE32-E72D297353CC}">
              <c16:uniqueId val="{00000006-DEBF-4D87-A1F3-47C9844449F6}"/>
            </c:ext>
          </c:extLst>
        </c:ser>
        <c:ser>
          <c:idx val="7"/>
          <c:order val="7"/>
          <c:tx>
            <c:strRef>
              <c:f>Errything!$AP$492</c:f>
              <c:strCache>
                <c:ptCount val="1"/>
                <c:pt idx="0">
                  <c:v>Multicomponent</c:v>
                </c:pt>
              </c:strCache>
            </c:strRef>
          </c:tx>
          <c:spPr>
            <a:solidFill>
              <a:srgbClr val="7030A0"/>
            </a:solidFill>
            <a:ln>
              <a:noFill/>
            </a:ln>
            <a:effectLst/>
          </c:spPr>
          <c:invertIfNegative val="0"/>
          <c:cat>
            <c:multiLvlStrRef>
              <c:f>(Errything!$AF$529:$AH$531,Errything!$AF$533:$AH$533,Errything!$AF$535:$AH$537,Errything!$AF$539:$AH$539,Errything!$AF$541:$AH$543,Errything!$AF$545:$AH$545,Errything!$AF$547:$AH$549,Errything!$AF$551:$AH$551)</c:f>
              <c:multiLvlStrCache>
                <c:ptCount val="16"/>
                <c:lvl>
                  <c:pt idx="0">
                    <c:v>Retrieval (4)</c:v>
                  </c:pt>
                  <c:pt idx="1">
                    <c:v>Comprehension (12)</c:v>
                  </c:pt>
                  <c:pt idx="2">
                    <c:v>Analysis (1)</c:v>
                  </c:pt>
                  <c:pt idx="3">
                    <c:v>Metacognition (0)</c:v>
                  </c:pt>
                  <c:pt idx="4">
                    <c:v>Retrieval (4)</c:v>
                  </c:pt>
                  <c:pt idx="5">
                    <c:v>Comprehension (12)</c:v>
                  </c:pt>
                  <c:pt idx="6">
                    <c:v>Analysis (1)</c:v>
                  </c:pt>
                  <c:pt idx="7">
                    <c:v>Metacognition (0)</c:v>
                  </c:pt>
                  <c:pt idx="8">
                    <c:v>Retrieval (4)</c:v>
                  </c:pt>
                  <c:pt idx="9">
                    <c:v>Comprehension (12)</c:v>
                  </c:pt>
                  <c:pt idx="10">
                    <c:v>Analysis (1)</c:v>
                  </c:pt>
                  <c:pt idx="11">
                    <c:v>Metacognition (0)</c:v>
                  </c:pt>
                  <c:pt idx="12">
                    <c:v>Retrieval (2)</c:v>
                  </c:pt>
                  <c:pt idx="13">
                    <c:v>Comprehension (6)</c:v>
                  </c:pt>
                  <c:pt idx="14">
                    <c:v>Analysis (0)</c:v>
                  </c:pt>
                  <c:pt idx="15">
                    <c:v>Metacognition (0)</c:v>
                  </c:pt>
                </c:lvl>
                <c:lvl>
                  <c:pt idx="0">
                    <c:v>Group 1 Total</c:v>
                  </c:pt>
                  <c:pt idx="4">
                    <c:v>Group 2 Total</c:v>
                  </c:pt>
                  <c:pt idx="8">
                    <c:v>Group 3 Total</c:v>
                  </c:pt>
                  <c:pt idx="12">
                    <c:v>Group 4 Total</c:v>
                  </c:pt>
                </c:lvl>
              </c:multiLvlStrCache>
              <c:extLst/>
            </c:multiLvlStrRef>
          </c:cat>
          <c:val>
            <c:numRef>
              <c:f>(Errything!$AP$529:$AP$531,Errything!$AP$533,Errything!$AP$535:$AP$537,Errything!$AP$539,Errything!$AP$541:$AP$543,Errything!$AP$545,Errything!$AP$547:$AP$549,Errything!$AP$551)</c:f>
              <c:numCache>
                <c:formatCode>General</c:formatCode>
                <c:ptCount val="16"/>
                <c:pt idx="0">
                  <c:v>0</c:v>
                </c:pt>
                <c:pt idx="1">
                  <c:v>2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2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2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1</c:v>
                </c:pt>
                <c:pt idx="14">
                  <c:v>0</c:v>
                </c:pt>
                <c:pt idx="15">
                  <c:v>0</c:v>
                </c:pt>
              </c:numCache>
              <c:extLst/>
            </c:numRef>
          </c:val>
          <c:extLst>
            <c:ext xmlns:c16="http://schemas.microsoft.com/office/drawing/2014/chart" uri="{C3380CC4-5D6E-409C-BE32-E72D297353CC}">
              <c16:uniqueId val="{00000007-DEBF-4D87-A1F3-47C9844449F6}"/>
            </c:ext>
          </c:extLst>
        </c:ser>
        <c:ser>
          <c:idx val="8"/>
          <c:order val="8"/>
          <c:tx>
            <c:strRef>
              <c:f>Errything!$AQ$492</c:f>
              <c:strCache>
                <c:ptCount val="1"/>
                <c:pt idx="0">
                  <c:v>Other</c:v>
                </c:pt>
              </c:strCache>
            </c:strRef>
          </c:tx>
          <c:spPr>
            <a:solidFill>
              <a:srgbClr val="E67ACA"/>
            </a:solidFill>
            <a:ln>
              <a:noFill/>
            </a:ln>
            <a:effectLst/>
          </c:spPr>
          <c:invertIfNegative val="0"/>
          <c:cat>
            <c:multiLvlStrRef>
              <c:f>(Errything!$AF$529:$AH$531,Errything!$AF$533:$AH$533,Errything!$AF$535:$AH$537,Errything!$AF$539:$AH$539,Errything!$AF$541:$AH$543,Errything!$AF$545:$AH$545,Errything!$AF$547:$AH$549,Errything!$AF$551:$AH$551)</c:f>
              <c:multiLvlStrCache>
                <c:ptCount val="16"/>
                <c:lvl>
                  <c:pt idx="0">
                    <c:v>Retrieval (4)</c:v>
                  </c:pt>
                  <c:pt idx="1">
                    <c:v>Comprehension (12)</c:v>
                  </c:pt>
                  <c:pt idx="2">
                    <c:v>Analysis (1)</c:v>
                  </c:pt>
                  <c:pt idx="3">
                    <c:v>Metacognition (0)</c:v>
                  </c:pt>
                  <c:pt idx="4">
                    <c:v>Retrieval (4)</c:v>
                  </c:pt>
                  <c:pt idx="5">
                    <c:v>Comprehension (12)</c:v>
                  </c:pt>
                  <c:pt idx="6">
                    <c:v>Analysis (1)</c:v>
                  </c:pt>
                  <c:pt idx="7">
                    <c:v>Metacognition (0)</c:v>
                  </c:pt>
                  <c:pt idx="8">
                    <c:v>Retrieval (4)</c:v>
                  </c:pt>
                  <c:pt idx="9">
                    <c:v>Comprehension (12)</c:v>
                  </c:pt>
                  <c:pt idx="10">
                    <c:v>Analysis (1)</c:v>
                  </c:pt>
                  <c:pt idx="11">
                    <c:v>Metacognition (0)</c:v>
                  </c:pt>
                  <c:pt idx="12">
                    <c:v>Retrieval (2)</c:v>
                  </c:pt>
                  <c:pt idx="13">
                    <c:v>Comprehension (6)</c:v>
                  </c:pt>
                  <c:pt idx="14">
                    <c:v>Analysis (0)</c:v>
                  </c:pt>
                  <c:pt idx="15">
                    <c:v>Metacognition (0)</c:v>
                  </c:pt>
                </c:lvl>
                <c:lvl>
                  <c:pt idx="0">
                    <c:v>Group 1 Total</c:v>
                  </c:pt>
                  <c:pt idx="4">
                    <c:v>Group 2 Total</c:v>
                  </c:pt>
                  <c:pt idx="8">
                    <c:v>Group 3 Total</c:v>
                  </c:pt>
                  <c:pt idx="12">
                    <c:v>Group 4 Total</c:v>
                  </c:pt>
                </c:lvl>
              </c:multiLvlStrCache>
              <c:extLst/>
            </c:multiLvlStrRef>
          </c:cat>
          <c:val>
            <c:numRef>
              <c:f>(Errything!$AQ$529:$AQ$531,Errything!$AQ$533,Errything!$AQ$535:$AQ$537,Errything!$AQ$539,Errything!$AQ$541:$AQ$543,Errything!$AQ$545,Errything!$AQ$547:$AQ$549,Errything!$AQ$551)</c:f>
              <c:numCache>
                <c:formatCode>General</c:formatCode>
                <c:ptCount val="16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1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</c:numCache>
              <c:extLst/>
            </c:numRef>
          </c:val>
          <c:extLst>
            <c:ext xmlns:c16="http://schemas.microsoft.com/office/drawing/2014/chart" uri="{C3380CC4-5D6E-409C-BE32-E72D297353CC}">
              <c16:uniqueId val="{00000008-DEBF-4D87-A1F3-47C9844449F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886213800"/>
        <c:axId val="886191824"/>
      </c:barChart>
      <c:catAx>
        <c:axId val="88621380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86191824"/>
        <c:crosses val="autoZero"/>
        <c:auto val="1"/>
        <c:lblAlgn val="ctr"/>
        <c:lblOffset val="100"/>
        <c:noMultiLvlLbl val="0"/>
      </c:catAx>
      <c:valAx>
        <c:axId val="88619182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86213800"/>
        <c:crosses val="autoZero"/>
        <c:crossBetween val="between"/>
        <c:majorUnit val="0.2"/>
      </c:valAx>
      <c:spPr>
        <a:noFill/>
        <a:ln>
          <a:noFill/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ysClr val="windowText" lastClr="000000"/>
          </a:solidFill>
        </a:defRPr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Social Processing separated by Task Level</a:t>
            </a:r>
          </a:p>
          <a:p>
            <a:pPr>
              <a:defRPr/>
            </a:pPr>
            <a:r>
              <a:rPr lang="en-US"/>
              <a:t>Instructor Orange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percentStacked"/>
        <c:varyColors val="0"/>
        <c:ser>
          <c:idx val="0"/>
          <c:order val="0"/>
          <c:tx>
            <c:strRef>
              <c:f>Errything!$AI$492</c:f>
              <c:strCache>
                <c:ptCount val="1"/>
                <c:pt idx="0">
                  <c:v>Non-interactive</c:v>
                </c:pt>
              </c:strCache>
            </c:strRef>
          </c:tx>
          <c:spPr>
            <a:solidFill>
              <a:srgbClr val="7F7F7F"/>
            </a:solidFill>
            <a:ln>
              <a:noFill/>
            </a:ln>
            <a:effectLst/>
          </c:spPr>
          <c:invertIfNegative val="0"/>
          <c:cat>
            <c:multiLvlStrRef>
              <c:f>(Errything!$AF$559:$AH$561,Errything!$AF$563:$AH$563,Errything!$AF$565:$AH$567,Errything!$AF$569:$AH$569,Errything!$AF$571:$AH$573,Errything!$AF$575:$AH$575,Errything!$AF$577:$AH$579,Errything!$AF$581:$AH$581)</c:f>
              <c:multiLvlStrCache>
                <c:ptCount val="16"/>
                <c:lvl>
                  <c:pt idx="0">
                    <c:v>Retrieval (11)</c:v>
                  </c:pt>
                  <c:pt idx="1">
                    <c:v>Comprehension (23)</c:v>
                  </c:pt>
                  <c:pt idx="2">
                    <c:v>Analysis (1)</c:v>
                  </c:pt>
                  <c:pt idx="3">
                    <c:v>Metacognition (0)</c:v>
                  </c:pt>
                  <c:pt idx="4">
                    <c:v>Retrieval (11)</c:v>
                  </c:pt>
                  <c:pt idx="5">
                    <c:v>Comprehension (23)</c:v>
                  </c:pt>
                  <c:pt idx="6">
                    <c:v>Analysis (1)</c:v>
                  </c:pt>
                  <c:pt idx="7">
                    <c:v>Metacognition (0)</c:v>
                  </c:pt>
                  <c:pt idx="8">
                    <c:v>Retrieval (10)</c:v>
                  </c:pt>
                  <c:pt idx="9">
                    <c:v>Comprehension (22)</c:v>
                  </c:pt>
                  <c:pt idx="10">
                    <c:v>Analysis (1)</c:v>
                  </c:pt>
                  <c:pt idx="11">
                    <c:v>Metacognition (0)</c:v>
                  </c:pt>
                  <c:pt idx="12">
                    <c:v>Retrieval (9)</c:v>
                  </c:pt>
                  <c:pt idx="13">
                    <c:v>Comprehension (18)</c:v>
                  </c:pt>
                  <c:pt idx="14">
                    <c:v>Analysis (1)</c:v>
                  </c:pt>
                  <c:pt idx="15">
                    <c:v>Metacognition (0)</c:v>
                  </c:pt>
                </c:lvl>
                <c:lvl>
                  <c:pt idx="0">
                    <c:v>Group 1 Total</c:v>
                  </c:pt>
                  <c:pt idx="4">
                    <c:v>Group 2 Total</c:v>
                  </c:pt>
                  <c:pt idx="8">
                    <c:v>Group 3 Total</c:v>
                  </c:pt>
                  <c:pt idx="12">
                    <c:v>Group 4 Total</c:v>
                  </c:pt>
                </c:lvl>
              </c:multiLvlStrCache>
              <c:extLst/>
            </c:multiLvlStrRef>
          </c:cat>
          <c:val>
            <c:numRef>
              <c:f>(Errything!$AI$559:$AI$561,Errything!$AI$563,Errything!$AI$565:$AI$567,Errything!$AI$569,Errything!$AI$571:$AI$573,Errything!$AI$575,Errything!$AI$577:$AI$579,Errything!$AI$581)</c:f>
              <c:numCache>
                <c:formatCode>General</c:formatCode>
                <c:ptCount val="16"/>
                <c:pt idx="0">
                  <c:v>3</c:v>
                </c:pt>
                <c:pt idx="1">
                  <c:v>1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2</c:v>
                </c:pt>
                <c:pt idx="10">
                  <c:v>0</c:v>
                </c:pt>
                <c:pt idx="11">
                  <c:v>0</c:v>
                </c:pt>
                <c:pt idx="12">
                  <c:v>6</c:v>
                </c:pt>
                <c:pt idx="13">
                  <c:v>7</c:v>
                </c:pt>
                <c:pt idx="14">
                  <c:v>0</c:v>
                </c:pt>
                <c:pt idx="15">
                  <c:v>0</c:v>
                </c:pt>
              </c:numCache>
              <c:extLst/>
            </c:numRef>
          </c:val>
          <c:extLst>
            <c:ext xmlns:c16="http://schemas.microsoft.com/office/drawing/2014/chart" uri="{C3380CC4-5D6E-409C-BE32-E72D297353CC}">
              <c16:uniqueId val="{00000000-B984-49B7-9E16-F479A11DF875}"/>
            </c:ext>
          </c:extLst>
        </c:ser>
        <c:ser>
          <c:idx val="1"/>
          <c:order val="1"/>
          <c:tx>
            <c:strRef>
              <c:f>Errything!$AJ$492</c:f>
              <c:strCache>
                <c:ptCount val="1"/>
                <c:pt idx="0">
                  <c:v>Individualistic</c:v>
                </c:pt>
              </c:strCache>
            </c:strRef>
          </c:tx>
          <c:spPr>
            <a:solidFill>
              <a:srgbClr val="CC0000"/>
            </a:solidFill>
            <a:ln>
              <a:noFill/>
            </a:ln>
            <a:effectLst/>
          </c:spPr>
          <c:invertIfNegative val="0"/>
          <c:cat>
            <c:multiLvlStrRef>
              <c:f>(Errything!$AF$559:$AH$561,Errything!$AF$563:$AH$563,Errything!$AF$565:$AH$567,Errything!$AF$569:$AH$569,Errything!$AF$571:$AH$573,Errything!$AF$575:$AH$575,Errything!$AF$577:$AH$579,Errything!$AF$581:$AH$581)</c:f>
              <c:multiLvlStrCache>
                <c:ptCount val="16"/>
                <c:lvl>
                  <c:pt idx="0">
                    <c:v>Retrieval (11)</c:v>
                  </c:pt>
                  <c:pt idx="1">
                    <c:v>Comprehension (23)</c:v>
                  </c:pt>
                  <c:pt idx="2">
                    <c:v>Analysis (1)</c:v>
                  </c:pt>
                  <c:pt idx="3">
                    <c:v>Metacognition (0)</c:v>
                  </c:pt>
                  <c:pt idx="4">
                    <c:v>Retrieval (11)</c:v>
                  </c:pt>
                  <c:pt idx="5">
                    <c:v>Comprehension (23)</c:v>
                  </c:pt>
                  <c:pt idx="6">
                    <c:v>Analysis (1)</c:v>
                  </c:pt>
                  <c:pt idx="7">
                    <c:v>Metacognition (0)</c:v>
                  </c:pt>
                  <c:pt idx="8">
                    <c:v>Retrieval (10)</c:v>
                  </c:pt>
                  <c:pt idx="9">
                    <c:v>Comprehension (22)</c:v>
                  </c:pt>
                  <c:pt idx="10">
                    <c:v>Analysis (1)</c:v>
                  </c:pt>
                  <c:pt idx="11">
                    <c:v>Metacognition (0)</c:v>
                  </c:pt>
                  <c:pt idx="12">
                    <c:v>Retrieval (9)</c:v>
                  </c:pt>
                  <c:pt idx="13">
                    <c:v>Comprehension (18)</c:v>
                  </c:pt>
                  <c:pt idx="14">
                    <c:v>Analysis (1)</c:v>
                  </c:pt>
                  <c:pt idx="15">
                    <c:v>Metacognition (0)</c:v>
                  </c:pt>
                </c:lvl>
                <c:lvl>
                  <c:pt idx="0">
                    <c:v>Group 1 Total</c:v>
                  </c:pt>
                  <c:pt idx="4">
                    <c:v>Group 2 Total</c:v>
                  </c:pt>
                  <c:pt idx="8">
                    <c:v>Group 3 Total</c:v>
                  </c:pt>
                  <c:pt idx="12">
                    <c:v>Group 4 Total</c:v>
                  </c:pt>
                </c:lvl>
              </c:multiLvlStrCache>
              <c:extLst/>
            </c:multiLvlStrRef>
          </c:cat>
          <c:val>
            <c:numRef>
              <c:f>(Errything!$AJ$559:$AJ$561,Errything!$AJ$563,Errything!$AJ$565:$AJ$567,Errything!$AJ$569,Errything!$AJ$571:$AJ$573,Errything!$AJ$575,Errything!$AJ$577:$AJ$579,Errything!$AJ$581)</c:f>
              <c:numCache>
                <c:formatCode>General</c:formatCode>
                <c:ptCount val="16"/>
                <c:pt idx="0">
                  <c:v>5</c:v>
                </c:pt>
                <c:pt idx="1">
                  <c:v>9</c:v>
                </c:pt>
                <c:pt idx="2">
                  <c:v>0</c:v>
                </c:pt>
                <c:pt idx="3">
                  <c:v>0</c:v>
                </c:pt>
                <c:pt idx="4">
                  <c:v>6</c:v>
                </c:pt>
                <c:pt idx="5">
                  <c:v>9</c:v>
                </c:pt>
                <c:pt idx="6">
                  <c:v>0</c:v>
                </c:pt>
                <c:pt idx="7">
                  <c:v>0</c:v>
                </c:pt>
                <c:pt idx="8">
                  <c:v>2</c:v>
                </c:pt>
                <c:pt idx="9">
                  <c:v>1</c:v>
                </c:pt>
                <c:pt idx="10">
                  <c:v>1</c:v>
                </c:pt>
                <c:pt idx="11">
                  <c:v>0</c:v>
                </c:pt>
                <c:pt idx="12">
                  <c:v>2</c:v>
                </c:pt>
                <c:pt idx="13">
                  <c:v>4</c:v>
                </c:pt>
                <c:pt idx="14">
                  <c:v>0</c:v>
                </c:pt>
                <c:pt idx="15">
                  <c:v>0</c:v>
                </c:pt>
              </c:numCache>
              <c:extLst/>
            </c:numRef>
          </c:val>
          <c:extLst>
            <c:ext xmlns:c16="http://schemas.microsoft.com/office/drawing/2014/chart" uri="{C3380CC4-5D6E-409C-BE32-E72D297353CC}">
              <c16:uniqueId val="{00000001-B984-49B7-9E16-F479A11DF875}"/>
            </c:ext>
          </c:extLst>
        </c:ser>
        <c:ser>
          <c:idx val="2"/>
          <c:order val="2"/>
          <c:tx>
            <c:strRef>
              <c:f>Errything!$AK$492</c:f>
              <c:strCache>
                <c:ptCount val="1"/>
                <c:pt idx="0">
                  <c:v>Confusion</c:v>
                </c:pt>
              </c:strCache>
            </c:strRef>
          </c:tx>
          <c:spPr>
            <a:solidFill>
              <a:srgbClr val="DA8120"/>
            </a:solidFill>
            <a:ln>
              <a:noFill/>
            </a:ln>
            <a:effectLst/>
          </c:spPr>
          <c:invertIfNegative val="0"/>
          <c:cat>
            <c:multiLvlStrRef>
              <c:f>(Errything!$AF$559:$AH$561,Errything!$AF$563:$AH$563,Errything!$AF$565:$AH$567,Errything!$AF$569:$AH$569,Errything!$AF$571:$AH$573,Errything!$AF$575:$AH$575,Errything!$AF$577:$AH$579,Errything!$AF$581:$AH$581)</c:f>
              <c:multiLvlStrCache>
                <c:ptCount val="16"/>
                <c:lvl>
                  <c:pt idx="0">
                    <c:v>Retrieval (11)</c:v>
                  </c:pt>
                  <c:pt idx="1">
                    <c:v>Comprehension (23)</c:v>
                  </c:pt>
                  <c:pt idx="2">
                    <c:v>Analysis (1)</c:v>
                  </c:pt>
                  <c:pt idx="3">
                    <c:v>Metacognition (0)</c:v>
                  </c:pt>
                  <c:pt idx="4">
                    <c:v>Retrieval (11)</c:v>
                  </c:pt>
                  <c:pt idx="5">
                    <c:v>Comprehension (23)</c:v>
                  </c:pt>
                  <c:pt idx="6">
                    <c:v>Analysis (1)</c:v>
                  </c:pt>
                  <c:pt idx="7">
                    <c:v>Metacognition (0)</c:v>
                  </c:pt>
                  <c:pt idx="8">
                    <c:v>Retrieval (10)</c:v>
                  </c:pt>
                  <c:pt idx="9">
                    <c:v>Comprehension (22)</c:v>
                  </c:pt>
                  <c:pt idx="10">
                    <c:v>Analysis (1)</c:v>
                  </c:pt>
                  <c:pt idx="11">
                    <c:v>Metacognition (0)</c:v>
                  </c:pt>
                  <c:pt idx="12">
                    <c:v>Retrieval (9)</c:v>
                  </c:pt>
                  <c:pt idx="13">
                    <c:v>Comprehension (18)</c:v>
                  </c:pt>
                  <c:pt idx="14">
                    <c:v>Analysis (1)</c:v>
                  </c:pt>
                  <c:pt idx="15">
                    <c:v>Metacognition (0)</c:v>
                  </c:pt>
                </c:lvl>
                <c:lvl>
                  <c:pt idx="0">
                    <c:v>Group 1 Total</c:v>
                  </c:pt>
                  <c:pt idx="4">
                    <c:v>Group 2 Total</c:v>
                  </c:pt>
                  <c:pt idx="8">
                    <c:v>Group 3 Total</c:v>
                  </c:pt>
                  <c:pt idx="12">
                    <c:v>Group 4 Total</c:v>
                  </c:pt>
                </c:lvl>
              </c:multiLvlStrCache>
              <c:extLst/>
            </c:multiLvlStrRef>
          </c:cat>
          <c:val>
            <c:numRef>
              <c:f>(Errything!$AK$559:$AK$561,Errything!$AK$563,Errything!$AK$565:$AK$567,Errything!$AK$569,Errything!$AK$571:$AK$573,Errything!$AK$575,Errything!$AK$577:$AK$579,Errything!$AK$581)</c:f>
              <c:numCache>
                <c:formatCode>General</c:formatCode>
                <c:ptCount val="16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1</c:v>
                </c:pt>
                <c:pt idx="6">
                  <c:v>0</c:v>
                </c:pt>
                <c:pt idx="7">
                  <c:v>0</c:v>
                </c:pt>
                <c:pt idx="8">
                  <c:v>1</c:v>
                </c:pt>
                <c:pt idx="9">
                  <c:v>1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1</c:v>
                </c:pt>
                <c:pt idx="14">
                  <c:v>0</c:v>
                </c:pt>
                <c:pt idx="15">
                  <c:v>0</c:v>
                </c:pt>
              </c:numCache>
              <c:extLst/>
            </c:numRef>
          </c:val>
          <c:extLst>
            <c:ext xmlns:c16="http://schemas.microsoft.com/office/drawing/2014/chart" uri="{C3380CC4-5D6E-409C-BE32-E72D297353CC}">
              <c16:uniqueId val="{00000002-B984-49B7-9E16-F479A11DF875}"/>
            </c:ext>
          </c:extLst>
        </c:ser>
        <c:ser>
          <c:idx val="3"/>
          <c:order val="3"/>
          <c:tx>
            <c:strRef>
              <c:f>Errything!$AL$492</c:f>
              <c:strCache>
                <c:ptCount val="1"/>
                <c:pt idx="0">
                  <c:v>Domination</c:v>
                </c:pt>
              </c:strCache>
            </c:strRef>
          </c:tx>
          <c:spPr>
            <a:solidFill>
              <a:srgbClr val="002060"/>
            </a:solidFill>
            <a:ln>
              <a:noFill/>
            </a:ln>
            <a:effectLst/>
          </c:spPr>
          <c:invertIfNegative val="0"/>
          <c:cat>
            <c:multiLvlStrRef>
              <c:f>(Errything!$AF$559:$AH$561,Errything!$AF$563:$AH$563,Errything!$AF$565:$AH$567,Errything!$AF$569:$AH$569,Errything!$AF$571:$AH$573,Errything!$AF$575:$AH$575,Errything!$AF$577:$AH$579,Errything!$AF$581:$AH$581)</c:f>
              <c:multiLvlStrCache>
                <c:ptCount val="16"/>
                <c:lvl>
                  <c:pt idx="0">
                    <c:v>Retrieval (11)</c:v>
                  </c:pt>
                  <c:pt idx="1">
                    <c:v>Comprehension (23)</c:v>
                  </c:pt>
                  <c:pt idx="2">
                    <c:v>Analysis (1)</c:v>
                  </c:pt>
                  <c:pt idx="3">
                    <c:v>Metacognition (0)</c:v>
                  </c:pt>
                  <c:pt idx="4">
                    <c:v>Retrieval (11)</c:v>
                  </c:pt>
                  <c:pt idx="5">
                    <c:v>Comprehension (23)</c:v>
                  </c:pt>
                  <c:pt idx="6">
                    <c:v>Analysis (1)</c:v>
                  </c:pt>
                  <c:pt idx="7">
                    <c:v>Metacognition (0)</c:v>
                  </c:pt>
                  <c:pt idx="8">
                    <c:v>Retrieval (10)</c:v>
                  </c:pt>
                  <c:pt idx="9">
                    <c:v>Comprehension (22)</c:v>
                  </c:pt>
                  <c:pt idx="10">
                    <c:v>Analysis (1)</c:v>
                  </c:pt>
                  <c:pt idx="11">
                    <c:v>Metacognition (0)</c:v>
                  </c:pt>
                  <c:pt idx="12">
                    <c:v>Retrieval (9)</c:v>
                  </c:pt>
                  <c:pt idx="13">
                    <c:v>Comprehension (18)</c:v>
                  </c:pt>
                  <c:pt idx="14">
                    <c:v>Analysis (1)</c:v>
                  </c:pt>
                  <c:pt idx="15">
                    <c:v>Metacognition (0)</c:v>
                  </c:pt>
                </c:lvl>
                <c:lvl>
                  <c:pt idx="0">
                    <c:v>Group 1 Total</c:v>
                  </c:pt>
                  <c:pt idx="4">
                    <c:v>Group 2 Total</c:v>
                  </c:pt>
                  <c:pt idx="8">
                    <c:v>Group 3 Total</c:v>
                  </c:pt>
                  <c:pt idx="12">
                    <c:v>Group 4 Total</c:v>
                  </c:pt>
                </c:lvl>
              </c:multiLvlStrCache>
              <c:extLst/>
            </c:multiLvlStrRef>
          </c:cat>
          <c:val>
            <c:numRef>
              <c:f>(Errything!$AL$559:$AL$561,Errything!$AL$563,Errything!$AL$565:$AL$567,Errything!$AL$569,Errything!$AL$571:$AL$573,Errything!$AL$575,Errything!$AL$577:$AL$579,Errything!$AL$581)</c:f>
              <c:numCache>
                <c:formatCode>General</c:formatCode>
                <c:ptCount val="16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1</c:v>
                </c:pt>
                <c:pt idx="5">
                  <c:v>2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</c:numCache>
              <c:extLst/>
            </c:numRef>
          </c:val>
          <c:extLst>
            <c:ext xmlns:c16="http://schemas.microsoft.com/office/drawing/2014/chart" uri="{C3380CC4-5D6E-409C-BE32-E72D297353CC}">
              <c16:uniqueId val="{00000003-B984-49B7-9E16-F479A11DF875}"/>
            </c:ext>
          </c:extLst>
        </c:ser>
        <c:ser>
          <c:idx val="4"/>
          <c:order val="4"/>
          <c:tx>
            <c:strRef>
              <c:f>Errything!$AM$492</c:f>
              <c:strCache>
                <c:ptCount val="1"/>
                <c:pt idx="0">
                  <c:v>Leader</c:v>
                </c:pt>
              </c:strCache>
            </c:strRef>
          </c:tx>
          <c:spPr>
            <a:solidFill>
              <a:srgbClr val="5B9BD5"/>
            </a:solidFill>
            <a:ln>
              <a:noFill/>
            </a:ln>
            <a:effectLst/>
          </c:spPr>
          <c:invertIfNegative val="0"/>
          <c:cat>
            <c:multiLvlStrRef>
              <c:f>(Errything!$AF$559:$AH$561,Errything!$AF$563:$AH$563,Errything!$AF$565:$AH$567,Errything!$AF$569:$AH$569,Errything!$AF$571:$AH$573,Errything!$AF$575:$AH$575,Errything!$AF$577:$AH$579,Errything!$AF$581:$AH$581)</c:f>
              <c:multiLvlStrCache>
                <c:ptCount val="16"/>
                <c:lvl>
                  <c:pt idx="0">
                    <c:v>Retrieval (11)</c:v>
                  </c:pt>
                  <c:pt idx="1">
                    <c:v>Comprehension (23)</c:v>
                  </c:pt>
                  <c:pt idx="2">
                    <c:v>Analysis (1)</c:v>
                  </c:pt>
                  <c:pt idx="3">
                    <c:v>Metacognition (0)</c:v>
                  </c:pt>
                  <c:pt idx="4">
                    <c:v>Retrieval (11)</c:v>
                  </c:pt>
                  <c:pt idx="5">
                    <c:v>Comprehension (23)</c:v>
                  </c:pt>
                  <c:pt idx="6">
                    <c:v>Analysis (1)</c:v>
                  </c:pt>
                  <c:pt idx="7">
                    <c:v>Metacognition (0)</c:v>
                  </c:pt>
                  <c:pt idx="8">
                    <c:v>Retrieval (10)</c:v>
                  </c:pt>
                  <c:pt idx="9">
                    <c:v>Comprehension (22)</c:v>
                  </c:pt>
                  <c:pt idx="10">
                    <c:v>Analysis (1)</c:v>
                  </c:pt>
                  <c:pt idx="11">
                    <c:v>Metacognition (0)</c:v>
                  </c:pt>
                  <c:pt idx="12">
                    <c:v>Retrieval (9)</c:v>
                  </c:pt>
                  <c:pt idx="13">
                    <c:v>Comprehension (18)</c:v>
                  </c:pt>
                  <c:pt idx="14">
                    <c:v>Analysis (1)</c:v>
                  </c:pt>
                  <c:pt idx="15">
                    <c:v>Metacognition (0)</c:v>
                  </c:pt>
                </c:lvl>
                <c:lvl>
                  <c:pt idx="0">
                    <c:v>Group 1 Total</c:v>
                  </c:pt>
                  <c:pt idx="4">
                    <c:v>Group 2 Total</c:v>
                  </c:pt>
                  <c:pt idx="8">
                    <c:v>Group 3 Total</c:v>
                  </c:pt>
                  <c:pt idx="12">
                    <c:v>Group 4 Total</c:v>
                  </c:pt>
                </c:lvl>
              </c:multiLvlStrCache>
              <c:extLst/>
            </c:multiLvlStrRef>
          </c:cat>
          <c:val>
            <c:numRef>
              <c:f>(Errything!$AM$559:$AM$561,Errything!$AM$563,Errything!$AM$565:$AM$567,Errything!$AM$569,Errything!$AM$571:$AM$573,Errything!$AM$575,Errything!$AM$577:$AM$579,Errything!$AM$581)</c:f>
              <c:numCache>
                <c:formatCode>General</c:formatCode>
                <c:ptCount val="16"/>
                <c:pt idx="0">
                  <c:v>1</c:v>
                </c:pt>
                <c:pt idx="1">
                  <c:v>2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1</c:v>
                </c:pt>
                <c:pt idx="9">
                  <c:v>6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</c:numCache>
              <c:extLst/>
            </c:numRef>
          </c:val>
          <c:extLst>
            <c:ext xmlns:c16="http://schemas.microsoft.com/office/drawing/2014/chart" uri="{C3380CC4-5D6E-409C-BE32-E72D297353CC}">
              <c16:uniqueId val="{00000004-B984-49B7-9E16-F479A11DF875}"/>
            </c:ext>
          </c:extLst>
        </c:ser>
        <c:ser>
          <c:idx val="5"/>
          <c:order val="5"/>
          <c:tx>
            <c:strRef>
              <c:f>Errything!$AN$492</c:f>
              <c:strCache>
                <c:ptCount val="1"/>
                <c:pt idx="0">
                  <c:v>Tutoring</c:v>
                </c:pt>
              </c:strCache>
            </c:strRef>
          </c:tx>
          <c:spPr>
            <a:solidFill>
              <a:srgbClr val="FFC000"/>
            </a:solidFill>
            <a:ln>
              <a:noFill/>
            </a:ln>
            <a:effectLst/>
          </c:spPr>
          <c:invertIfNegative val="0"/>
          <c:cat>
            <c:multiLvlStrRef>
              <c:f>(Errything!$AF$559:$AH$561,Errything!$AF$563:$AH$563,Errything!$AF$565:$AH$567,Errything!$AF$569:$AH$569,Errything!$AF$571:$AH$573,Errything!$AF$575:$AH$575,Errything!$AF$577:$AH$579,Errything!$AF$581:$AH$581)</c:f>
              <c:multiLvlStrCache>
                <c:ptCount val="16"/>
                <c:lvl>
                  <c:pt idx="0">
                    <c:v>Retrieval (11)</c:v>
                  </c:pt>
                  <c:pt idx="1">
                    <c:v>Comprehension (23)</c:v>
                  </c:pt>
                  <c:pt idx="2">
                    <c:v>Analysis (1)</c:v>
                  </c:pt>
                  <c:pt idx="3">
                    <c:v>Metacognition (0)</c:v>
                  </c:pt>
                  <c:pt idx="4">
                    <c:v>Retrieval (11)</c:v>
                  </c:pt>
                  <c:pt idx="5">
                    <c:v>Comprehension (23)</c:v>
                  </c:pt>
                  <c:pt idx="6">
                    <c:v>Analysis (1)</c:v>
                  </c:pt>
                  <c:pt idx="7">
                    <c:v>Metacognition (0)</c:v>
                  </c:pt>
                  <c:pt idx="8">
                    <c:v>Retrieval (10)</c:v>
                  </c:pt>
                  <c:pt idx="9">
                    <c:v>Comprehension (22)</c:v>
                  </c:pt>
                  <c:pt idx="10">
                    <c:v>Analysis (1)</c:v>
                  </c:pt>
                  <c:pt idx="11">
                    <c:v>Metacognition (0)</c:v>
                  </c:pt>
                  <c:pt idx="12">
                    <c:v>Retrieval (9)</c:v>
                  </c:pt>
                  <c:pt idx="13">
                    <c:v>Comprehension (18)</c:v>
                  </c:pt>
                  <c:pt idx="14">
                    <c:v>Analysis (1)</c:v>
                  </c:pt>
                  <c:pt idx="15">
                    <c:v>Metacognition (0)</c:v>
                  </c:pt>
                </c:lvl>
                <c:lvl>
                  <c:pt idx="0">
                    <c:v>Group 1 Total</c:v>
                  </c:pt>
                  <c:pt idx="4">
                    <c:v>Group 2 Total</c:v>
                  </c:pt>
                  <c:pt idx="8">
                    <c:v>Group 3 Total</c:v>
                  </c:pt>
                  <c:pt idx="12">
                    <c:v>Group 4 Total</c:v>
                  </c:pt>
                </c:lvl>
              </c:multiLvlStrCache>
              <c:extLst/>
            </c:multiLvlStrRef>
          </c:cat>
          <c:val>
            <c:numRef>
              <c:f>(Errything!$AN$559:$AN$561,Errything!$AN$563,Errything!$AN$565:$AN$567,Errything!$AN$569,Errything!$AN$571:$AN$573,Errything!$AN$575,Errything!$AN$577:$AN$579,Errything!$AN$581)</c:f>
              <c:numCache>
                <c:formatCode>General</c:formatCode>
                <c:ptCount val="16"/>
                <c:pt idx="0">
                  <c:v>1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2</c:v>
                </c:pt>
                <c:pt idx="9">
                  <c:v>1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2</c:v>
                </c:pt>
                <c:pt idx="14">
                  <c:v>0</c:v>
                </c:pt>
                <c:pt idx="15">
                  <c:v>0</c:v>
                </c:pt>
              </c:numCache>
              <c:extLst/>
            </c:numRef>
          </c:val>
          <c:extLst>
            <c:ext xmlns:c16="http://schemas.microsoft.com/office/drawing/2014/chart" uri="{C3380CC4-5D6E-409C-BE32-E72D297353CC}">
              <c16:uniqueId val="{00000005-B984-49B7-9E16-F479A11DF875}"/>
            </c:ext>
          </c:extLst>
        </c:ser>
        <c:ser>
          <c:idx val="6"/>
          <c:order val="6"/>
          <c:tx>
            <c:strRef>
              <c:f>Errything!$AO$492</c:f>
              <c:strCache>
                <c:ptCount val="1"/>
                <c:pt idx="0">
                  <c:v>Collaborative</c:v>
                </c:pt>
              </c:strCache>
            </c:strRef>
          </c:tx>
          <c:spPr>
            <a:solidFill>
              <a:srgbClr val="A9D18E"/>
            </a:solidFill>
            <a:ln>
              <a:noFill/>
            </a:ln>
            <a:effectLst/>
          </c:spPr>
          <c:invertIfNegative val="0"/>
          <c:cat>
            <c:multiLvlStrRef>
              <c:f>(Errything!$AF$559:$AH$561,Errything!$AF$563:$AH$563,Errything!$AF$565:$AH$567,Errything!$AF$569:$AH$569,Errything!$AF$571:$AH$573,Errything!$AF$575:$AH$575,Errything!$AF$577:$AH$579,Errything!$AF$581:$AH$581)</c:f>
              <c:multiLvlStrCache>
                <c:ptCount val="16"/>
                <c:lvl>
                  <c:pt idx="0">
                    <c:v>Retrieval (11)</c:v>
                  </c:pt>
                  <c:pt idx="1">
                    <c:v>Comprehension (23)</c:v>
                  </c:pt>
                  <c:pt idx="2">
                    <c:v>Analysis (1)</c:v>
                  </c:pt>
                  <c:pt idx="3">
                    <c:v>Metacognition (0)</c:v>
                  </c:pt>
                  <c:pt idx="4">
                    <c:v>Retrieval (11)</c:v>
                  </c:pt>
                  <c:pt idx="5">
                    <c:v>Comprehension (23)</c:v>
                  </c:pt>
                  <c:pt idx="6">
                    <c:v>Analysis (1)</c:v>
                  </c:pt>
                  <c:pt idx="7">
                    <c:v>Metacognition (0)</c:v>
                  </c:pt>
                  <c:pt idx="8">
                    <c:v>Retrieval (10)</c:v>
                  </c:pt>
                  <c:pt idx="9">
                    <c:v>Comprehension (22)</c:v>
                  </c:pt>
                  <c:pt idx="10">
                    <c:v>Analysis (1)</c:v>
                  </c:pt>
                  <c:pt idx="11">
                    <c:v>Metacognition (0)</c:v>
                  </c:pt>
                  <c:pt idx="12">
                    <c:v>Retrieval (9)</c:v>
                  </c:pt>
                  <c:pt idx="13">
                    <c:v>Comprehension (18)</c:v>
                  </c:pt>
                  <c:pt idx="14">
                    <c:v>Analysis (1)</c:v>
                  </c:pt>
                  <c:pt idx="15">
                    <c:v>Metacognition (0)</c:v>
                  </c:pt>
                </c:lvl>
                <c:lvl>
                  <c:pt idx="0">
                    <c:v>Group 1 Total</c:v>
                  </c:pt>
                  <c:pt idx="4">
                    <c:v>Group 2 Total</c:v>
                  </c:pt>
                  <c:pt idx="8">
                    <c:v>Group 3 Total</c:v>
                  </c:pt>
                  <c:pt idx="12">
                    <c:v>Group 4 Total</c:v>
                  </c:pt>
                </c:lvl>
              </c:multiLvlStrCache>
              <c:extLst/>
            </c:multiLvlStrRef>
          </c:cat>
          <c:val>
            <c:numRef>
              <c:f>(Errything!$AO$559:$AO$561,Errything!$AO$563,Errything!$AO$565:$AO$567,Errything!$AO$569,Errything!$AO$571:$AO$573,Errything!$AO$575,Errything!$AO$577:$AO$579,Errything!$AO$581)</c:f>
              <c:numCache>
                <c:formatCode>General</c:formatCode>
                <c:ptCount val="16"/>
                <c:pt idx="0">
                  <c:v>1</c:v>
                </c:pt>
                <c:pt idx="1">
                  <c:v>6</c:v>
                </c:pt>
                <c:pt idx="2">
                  <c:v>1</c:v>
                </c:pt>
                <c:pt idx="3">
                  <c:v>0</c:v>
                </c:pt>
                <c:pt idx="4">
                  <c:v>2</c:v>
                </c:pt>
                <c:pt idx="5">
                  <c:v>3</c:v>
                </c:pt>
                <c:pt idx="6">
                  <c:v>1</c:v>
                </c:pt>
                <c:pt idx="7">
                  <c:v>0</c:v>
                </c:pt>
                <c:pt idx="8">
                  <c:v>3</c:v>
                </c:pt>
                <c:pt idx="9">
                  <c:v>7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1</c:v>
                </c:pt>
                <c:pt idx="14">
                  <c:v>0</c:v>
                </c:pt>
                <c:pt idx="15">
                  <c:v>0</c:v>
                </c:pt>
              </c:numCache>
              <c:extLst/>
            </c:numRef>
          </c:val>
          <c:extLst>
            <c:ext xmlns:c16="http://schemas.microsoft.com/office/drawing/2014/chart" uri="{C3380CC4-5D6E-409C-BE32-E72D297353CC}">
              <c16:uniqueId val="{00000006-B984-49B7-9E16-F479A11DF875}"/>
            </c:ext>
          </c:extLst>
        </c:ser>
        <c:ser>
          <c:idx val="7"/>
          <c:order val="7"/>
          <c:tx>
            <c:strRef>
              <c:f>Errything!$AP$492</c:f>
              <c:strCache>
                <c:ptCount val="1"/>
                <c:pt idx="0">
                  <c:v>Multicomponent</c:v>
                </c:pt>
              </c:strCache>
            </c:strRef>
          </c:tx>
          <c:spPr>
            <a:solidFill>
              <a:srgbClr val="7030A0"/>
            </a:solidFill>
            <a:ln>
              <a:noFill/>
            </a:ln>
            <a:effectLst/>
          </c:spPr>
          <c:invertIfNegative val="0"/>
          <c:cat>
            <c:multiLvlStrRef>
              <c:f>(Errything!$AF$559:$AH$561,Errything!$AF$563:$AH$563,Errything!$AF$565:$AH$567,Errything!$AF$569:$AH$569,Errything!$AF$571:$AH$573,Errything!$AF$575:$AH$575,Errything!$AF$577:$AH$579,Errything!$AF$581:$AH$581)</c:f>
              <c:multiLvlStrCache>
                <c:ptCount val="16"/>
                <c:lvl>
                  <c:pt idx="0">
                    <c:v>Retrieval (11)</c:v>
                  </c:pt>
                  <c:pt idx="1">
                    <c:v>Comprehension (23)</c:v>
                  </c:pt>
                  <c:pt idx="2">
                    <c:v>Analysis (1)</c:v>
                  </c:pt>
                  <c:pt idx="3">
                    <c:v>Metacognition (0)</c:v>
                  </c:pt>
                  <c:pt idx="4">
                    <c:v>Retrieval (11)</c:v>
                  </c:pt>
                  <c:pt idx="5">
                    <c:v>Comprehension (23)</c:v>
                  </c:pt>
                  <c:pt idx="6">
                    <c:v>Analysis (1)</c:v>
                  </c:pt>
                  <c:pt idx="7">
                    <c:v>Metacognition (0)</c:v>
                  </c:pt>
                  <c:pt idx="8">
                    <c:v>Retrieval (10)</c:v>
                  </c:pt>
                  <c:pt idx="9">
                    <c:v>Comprehension (22)</c:v>
                  </c:pt>
                  <c:pt idx="10">
                    <c:v>Analysis (1)</c:v>
                  </c:pt>
                  <c:pt idx="11">
                    <c:v>Metacognition (0)</c:v>
                  </c:pt>
                  <c:pt idx="12">
                    <c:v>Retrieval (9)</c:v>
                  </c:pt>
                  <c:pt idx="13">
                    <c:v>Comprehension (18)</c:v>
                  </c:pt>
                  <c:pt idx="14">
                    <c:v>Analysis (1)</c:v>
                  </c:pt>
                  <c:pt idx="15">
                    <c:v>Metacognition (0)</c:v>
                  </c:pt>
                </c:lvl>
                <c:lvl>
                  <c:pt idx="0">
                    <c:v>Group 1 Total</c:v>
                  </c:pt>
                  <c:pt idx="4">
                    <c:v>Group 2 Total</c:v>
                  </c:pt>
                  <c:pt idx="8">
                    <c:v>Group 3 Total</c:v>
                  </c:pt>
                  <c:pt idx="12">
                    <c:v>Group 4 Total</c:v>
                  </c:pt>
                </c:lvl>
              </c:multiLvlStrCache>
              <c:extLst/>
            </c:multiLvlStrRef>
          </c:cat>
          <c:val>
            <c:numRef>
              <c:f>(Errything!$AP$559:$AP$561,Errything!$AP$563,Errything!$AP$565:$AP$567,Errything!$AP$569,Errything!$AP$571:$AP$573,Errything!$AP$575,Errything!$AP$577:$AP$579,Errything!$AP$581)</c:f>
              <c:numCache>
                <c:formatCode>General</c:formatCode>
                <c:ptCount val="16"/>
                <c:pt idx="0">
                  <c:v>0</c:v>
                </c:pt>
                <c:pt idx="1">
                  <c:v>5</c:v>
                </c:pt>
                <c:pt idx="2">
                  <c:v>0</c:v>
                </c:pt>
                <c:pt idx="3">
                  <c:v>0</c:v>
                </c:pt>
                <c:pt idx="4">
                  <c:v>2</c:v>
                </c:pt>
                <c:pt idx="5">
                  <c:v>8</c:v>
                </c:pt>
                <c:pt idx="6">
                  <c:v>0</c:v>
                </c:pt>
                <c:pt idx="7">
                  <c:v>0</c:v>
                </c:pt>
                <c:pt idx="8">
                  <c:v>1</c:v>
                </c:pt>
                <c:pt idx="9">
                  <c:v>4</c:v>
                </c:pt>
                <c:pt idx="10">
                  <c:v>0</c:v>
                </c:pt>
                <c:pt idx="11">
                  <c:v>0</c:v>
                </c:pt>
                <c:pt idx="12">
                  <c:v>1</c:v>
                </c:pt>
                <c:pt idx="13">
                  <c:v>3</c:v>
                </c:pt>
                <c:pt idx="14">
                  <c:v>1</c:v>
                </c:pt>
                <c:pt idx="15">
                  <c:v>0</c:v>
                </c:pt>
              </c:numCache>
              <c:extLst/>
            </c:numRef>
          </c:val>
          <c:extLst>
            <c:ext xmlns:c16="http://schemas.microsoft.com/office/drawing/2014/chart" uri="{C3380CC4-5D6E-409C-BE32-E72D297353CC}">
              <c16:uniqueId val="{00000007-B984-49B7-9E16-F479A11DF875}"/>
            </c:ext>
          </c:extLst>
        </c:ser>
        <c:ser>
          <c:idx val="8"/>
          <c:order val="8"/>
          <c:tx>
            <c:strRef>
              <c:f>Errything!$AQ$492</c:f>
              <c:strCache>
                <c:ptCount val="1"/>
                <c:pt idx="0">
                  <c:v>Other</c:v>
                </c:pt>
              </c:strCache>
            </c:strRef>
          </c:tx>
          <c:spPr>
            <a:solidFill>
              <a:srgbClr val="E67ACA"/>
            </a:solidFill>
            <a:ln>
              <a:noFill/>
            </a:ln>
            <a:effectLst/>
          </c:spPr>
          <c:invertIfNegative val="0"/>
          <c:cat>
            <c:multiLvlStrRef>
              <c:f>(Errything!$AF$559:$AH$561,Errything!$AF$563:$AH$563,Errything!$AF$565:$AH$567,Errything!$AF$569:$AH$569,Errything!$AF$571:$AH$573,Errything!$AF$575:$AH$575,Errything!$AF$577:$AH$579,Errything!$AF$581:$AH$581)</c:f>
              <c:multiLvlStrCache>
                <c:ptCount val="16"/>
                <c:lvl>
                  <c:pt idx="0">
                    <c:v>Retrieval (11)</c:v>
                  </c:pt>
                  <c:pt idx="1">
                    <c:v>Comprehension (23)</c:v>
                  </c:pt>
                  <c:pt idx="2">
                    <c:v>Analysis (1)</c:v>
                  </c:pt>
                  <c:pt idx="3">
                    <c:v>Metacognition (0)</c:v>
                  </c:pt>
                  <c:pt idx="4">
                    <c:v>Retrieval (11)</c:v>
                  </c:pt>
                  <c:pt idx="5">
                    <c:v>Comprehension (23)</c:v>
                  </c:pt>
                  <c:pt idx="6">
                    <c:v>Analysis (1)</c:v>
                  </c:pt>
                  <c:pt idx="7">
                    <c:v>Metacognition (0)</c:v>
                  </c:pt>
                  <c:pt idx="8">
                    <c:v>Retrieval (10)</c:v>
                  </c:pt>
                  <c:pt idx="9">
                    <c:v>Comprehension (22)</c:v>
                  </c:pt>
                  <c:pt idx="10">
                    <c:v>Analysis (1)</c:v>
                  </c:pt>
                  <c:pt idx="11">
                    <c:v>Metacognition (0)</c:v>
                  </c:pt>
                  <c:pt idx="12">
                    <c:v>Retrieval (9)</c:v>
                  </c:pt>
                  <c:pt idx="13">
                    <c:v>Comprehension (18)</c:v>
                  </c:pt>
                  <c:pt idx="14">
                    <c:v>Analysis (1)</c:v>
                  </c:pt>
                  <c:pt idx="15">
                    <c:v>Metacognition (0)</c:v>
                  </c:pt>
                </c:lvl>
                <c:lvl>
                  <c:pt idx="0">
                    <c:v>Group 1 Total</c:v>
                  </c:pt>
                  <c:pt idx="4">
                    <c:v>Group 2 Total</c:v>
                  </c:pt>
                  <c:pt idx="8">
                    <c:v>Group 3 Total</c:v>
                  </c:pt>
                  <c:pt idx="12">
                    <c:v>Group 4 Total</c:v>
                  </c:pt>
                </c:lvl>
              </c:multiLvlStrCache>
              <c:extLst/>
            </c:multiLvlStrRef>
          </c:cat>
          <c:val>
            <c:numRef>
              <c:f>(Errything!$AQ$559:$AQ$561,Errything!$AQ$563,Errything!$AQ$565:$AQ$567,Errything!$AQ$569,Errything!$AQ$571:$AQ$573,Errything!$AQ$575,Errything!$AQ$577:$AQ$579,Errything!$AQ$581)</c:f>
              <c:numCache>
                <c:formatCode>General</c:formatCode>
                <c:ptCount val="16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</c:numCache>
              <c:extLst/>
            </c:numRef>
          </c:val>
          <c:extLst>
            <c:ext xmlns:c16="http://schemas.microsoft.com/office/drawing/2014/chart" uri="{C3380CC4-5D6E-409C-BE32-E72D297353CC}">
              <c16:uniqueId val="{00000008-B984-49B7-9E16-F479A11DF87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848841104"/>
        <c:axId val="848839136"/>
      </c:barChart>
      <c:catAx>
        <c:axId val="84884110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48839136"/>
        <c:crosses val="autoZero"/>
        <c:auto val="1"/>
        <c:lblAlgn val="ctr"/>
        <c:lblOffset val="100"/>
        <c:noMultiLvlLbl val="0"/>
      </c:catAx>
      <c:valAx>
        <c:axId val="84883913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48841104"/>
        <c:crosses val="autoZero"/>
        <c:crossBetween val="between"/>
        <c:majorUnit val="0.2"/>
      </c:valAx>
      <c:spPr>
        <a:noFill/>
        <a:ln>
          <a:noFill/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ysClr val="windowText" lastClr="000000"/>
          </a:solidFill>
        </a:defRPr>
      </a:pPr>
      <a:endParaRPr lang="en-US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Social Processing separated by Task Level</a:t>
            </a:r>
          </a:p>
          <a:p>
            <a:pPr>
              <a:defRPr/>
            </a:pPr>
            <a:r>
              <a:rPr lang="en-US"/>
              <a:t>Instructor Pink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percentStacked"/>
        <c:varyColors val="0"/>
        <c:ser>
          <c:idx val="0"/>
          <c:order val="0"/>
          <c:tx>
            <c:strRef>
              <c:f>Errything!$AI$492</c:f>
              <c:strCache>
                <c:ptCount val="1"/>
                <c:pt idx="0">
                  <c:v>Non-interactive</c:v>
                </c:pt>
              </c:strCache>
            </c:strRef>
          </c:tx>
          <c:spPr>
            <a:solidFill>
              <a:srgbClr val="7F7F7F"/>
            </a:solidFill>
            <a:ln>
              <a:noFill/>
            </a:ln>
            <a:effectLst/>
          </c:spPr>
          <c:invertIfNegative val="0"/>
          <c:cat>
            <c:multiLvlStrRef>
              <c:f>(Errything!$AF$589:$AH$591,Errything!$AF$593:$AH$593,Errything!$AF$595:$AH$597,Errything!$AF$599:$AH$599,Errything!$AF$601:$AH$603,Errything!$AF$605:$AH$605,Errything!$AF$607:$AH$609,Errything!$AF$611:$AH$611)</c:f>
              <c:multiLvlStrCache>
                <c:ptCount val="16"/>
                <c:lvl>
                  <c:pt idx="0">
                    <c:v>Retrieval (9)</c:v>
                  </c:pt>
                  <c:pt idx="1">
                    <c:v>Comprehension (28)</c:v>
                  </c:pt>
                  <c:pt idx="2">
                    <c:v>Analysis (12)</c:v>
                  </c:pt>
                  <c:pt idx="3">
                    <c:v>Metacognition (8)</c:v>
                  </c:pt>
                  <c:pt idx="4">
                    <c:v>Retrieval (11)</c:v>
                  </c:pt>
                  <c:pt idx="5">
                    <c:v>Comprehension (35)</c:v>
                  </c:pt>
                  <c:pt idx="6">
                    <c:v>Analysis (14)</c:v>
                  </c:pt>
                  <c:pt idx="7">
                    <c:v>Metacognition (9)</c:v>
                  </c:pt>
                  <c:pt idx="8">
                    <c:v>Retrieval (11)</c:v>
                  </c:pt>
                  <c:pt idx="9">
                    <c:v>Comprehension (35)</c:v>
                  </c:pt>
                  <c:pt idx="10">
                    <c:v>Analysis (14)</c:v>
                  </c:pt>
                  <c:pt idx="11">
                    <c:v>Metacognition (9)</c:v>
                  </c:pt>
                  <c:pt idx="12">
                    <c:v>Retrieval (9)</c:v>
                  </c:pt>
                  <c:pt idx="13">
                    <c:v>Comprehension (33)</c:v>
                  </c:pt>
                  <c:pt idx="14">
                    <c:v>Analysis (14)</c:v>
                  </c:pt>
                  <c:pt idx="15">
                    <c:v>Metacognition (8)</c:v>
                  </c:pt>
                </c:lvl>
                <c:lvl>
                  <c:pt idx="0">
                    <c:v>Group 1 Total</c:v>
                  </c:pt>
                  <c:pt idx="4">
                    <c:v>Group 2 Total</c:v>
                  </c:pt>
                  <c:pt idx="8">
                    <c:v>Group 3 Total</c:v>
                  </c:pt>
                  <c:pt idx="12">
                    <c:v>Group 4 Total</c:v>
                  </c:pt>
                </c:lvl>
              </c:multiLvlStrCache>
              <c:extLst/>
            </c:multiLvlStrRef>
          </c:cat>
          <c:val>
            <c:numRef>
              <c:f>(Errything!$AI$589:$AI$591,Errything!$AI$593,Errything!$AI$595:$AI$597,Errything!$AI$599,Errything!$AI$601:$AI$603,Errything!$AI$605,Errything!$AI$607:$AI$609,Errything!$AI$611)</c:f>
              <c:numCache>
                <c:formatCode>General</c:formatCode>
                <c:ptCount val="16"/>
                <c:pt idx="0">
                  <c:v>2</c:v>
                </c:pt>
                <c:pt idx="1">
                  <c:v>4</c:v>
                </c:pt>
                <c:pt idx="2">
                  <c:v>2</c:v>
                </c:pt>
                <c:pt idx="3">
                  <c:v>8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3</c:v>
                </c:pt>
                <c:pt idx="8">
                  <c:v>3</c:v>
                </c:pt>
                <c:pt idx="9">
                  <c:v>8</c:v>
                </c:pt>
                <c:pt idx="10">
                  <c:v>2</c:v>
                </c:pt>
                <c:pt idx="11">
                  <c:v>6</c:v>
                </c:pt>
                <c:pt idx="12">
                  <c:v>5</c:v>
                </c:pt>
                <c:pt idx="13">
                  <c:v>18</c:v>
                </c:pt>
                <c:pt idx="14">
                  <c:v>5</c:v>
                </c:pt>
                <c:pt idx="15">
                  <c:v>7</c:v>
                </c:pt>
              </c:numCache>
              <c:extLst/>
            </c:numRef>
          </c:val>
          <c:extLst>
            <c:ext xmlns:c16="http://schemas.microsoft.com/office/drawing/2014/chart" uri="{C3380CC4-5D6E-409C-BE32-E72D297353CC}">
              <c16:uniqueId val="{00000000-0845-41C6-B0BC-908671275278}"/>
            </c:ext>
          </c:extLst>
        </c:ser>
        <c:ser>
          <c:idx val="1"/>
          <c:order val="1"/>
          <c:tx>
            <c:strRef>
              <c:f>Errything!$AJ$492</c:f>
              <c:strCache>
                <c:ptCount val="1"/>
                <c:pt idx="0">
                  <c:v>Individualistic</c:v>
                </c:pt>
              </c:strCache>
            </c:strRef>
          </c:tx>
          <c:spPr>
            <a:solidFill>
              <a:srgbClr val="CC0000"/>
            </a:solidFill>
            <a:ln>
              <a:noFill/>
            </a:ln>
            <a:effectLst/>
          </c:spPr>
          <c:invertIfNegative val="0"/>
          <c:cat>
            <c:multiLvlStrRef>
              <c:f>(Errything!$AF$589:$AH$591,Errything!$AF$593:$AH$593,Errything!$AF$595:$AH$597,Errything!$AF$599:$AH$599,Errything!$AF$601:$AH$603,Errything!$AF$605:$AH$605,Errything!$AF$607:$AH$609,Errything!$AF$611:$AH$611)</c:f>
              <c:multiLvlStrCache>
                <c:ptCount val="16"/>
                <c:lvl>
                  <c:pt idx="0">
                    <c:v>Retrieval (9)</c:v>
                  </c:pt>
                  <c:pt idx="1">
                    <c:v>Comprehension (28)</c:v>
                  </c:pt>
                  <c:pt idx="2">
                    <c:v>Analysis (12)</c:v>
                  </c:pt>
                  <c:pt idx="3">
                    <c:v>Metacognition (8)</c:v>
                  </c:pt>
                  <c:pt idx="4">
                    <c:v>Retrieval (11)</c:v>
                  </c:pt>
                  <c:pt idx="5">
                    <c:v>Comprehension (35)</c:v>
                  </c:pt>
                  <c:pt idx="6">
                    <c:v>Analysis (14)</c:v>
                  </c:pt>
                  <c:pt idx="7">
                    <c:v>Metacognition (9)</c:v>
                  </c:pt>
                  <c:pt idx="8">
                    <c:v>Retrieval (11)</c:v>
                  </c:pt>
                  <c:pt idx="9">
                    <c:v>Comprehension (35)</c:v>
                  </c:pt>
                  <c:pt idx="10">
                    <c:v>Analysis (14)</c:v>
                  </c:pt>
                  <c:pt idx="11">
                    <c:v>Metacognition (9)</c:v>
                  </c:pt>
                  <c:pt idx="12">
                    <c:v>Retrieval (9)</c:v>
                  </c:pt>
                  <c:pt idx="13">
                    <c:v>Comprehension (33)</c:v>
                  </c:pt>
                  <c:pt idx="14">
                    <c:v>Analysis (14)</c:v>
                  </c:pt>
                  <c:pt idx="15">
                    <c:v>Metacognition (8)</c:v>
                  </c:pt>
                </c:lvl>
                <c:lvl>
                  <c:pt idx="0">
                    <c:v>Group 1 Total</c:v>
                  </c:pt>
                  <c:pt idx="4">
                    <c:v>Group 2 Total</c:v>
                  </c:pt>
                  <c:pt idx="8">
                    <c:v>Group 3 Total</c:v>
                  </c:pt>
                  <c:pt idx="12">
                    <c:v>Group 4 Total</c:v>
                  </c:pt>
                </c:lvl>
              </c:multiLvlStrCache>
              <c:extLst/>
            </c:multiLvlStrRef>
          </c:cat>
          <c:val>
            <c:numRef>
              <c:f>(Errything!$AJ$589:$AJ$591,Errything!$AJ$593,Errything!$AJ$595:$AJ$597,Errything!$AJ$599,Errything!$AJ$601:$AJ$603,Errything!$AJ$605,Errything!$AJ$607:$AJ$609,Errything!$AJ$611)</c:f>
              <c:numCache>
                <c:formatCode>General</c:formatCode>
                <c:ptCount val="16"/>
                <c:pt idx="0">
                  <c:v>3</c:v>
                </c:pt>
                <c:pt idx="1">
                  <c:v>9</c:v>
                </c:pt>
                <c:pt idx="2">
                  <c:v>6</c:v>
                </c:pt>
                <c:pt idx="3">
                  <c:v>0</c:v>
                </c:pt>
                <c:pt idx="4">
                  <c:v>1</c:v>
                </c:pt>
                <c:pt idx="5">
                  <c:v>5</c:v>
                </c:pt>
                <c:pt idx="6">
                  <c:v>5</c:v>
                </c:pt>
                <c:pt idx="7">
                  <c:v>5</c:v>
                </c:pt>
                <c:pt idx="8">
                  <c:v>2</c:v>
                </c:pt>
                <c:pt idx="9">
                  <c:v>7</c:v>
                </c:pt>
                <c:pt idx="10">
                  <c:v>2</c:v>
                </c:pt>
                <c:pt idx="11">
                  <c:v>0</c:v>
                </c:pt>
                <c:pt idx="12">
                  <c:v>2</c:v>
                </c:pt>
                <c:pt idx="13">
                  <c:v>2</c:v>
                </c:pt>
                <c:pt idx="14">
                  <c:v>3</c:v>
                </c:pt>
                <c:pt idx="15">
                  <c:v>0</c:v>
                </c:pt>
              </c:numCache>
              <c:extLst/>
            </c:numRef>
          </c:val>
          <c:extLst>
            <c:ext xmlns:c16="http://schemas.microsoft.com/office/drawing/2014/chart" uri="{C3380CC4-5D6E-409C-BE32-E72D297353CC}">
              <c16:uniqueId val="{00000001-0845-41C6-B0BC-908671275278}"/>
            </c:ext>
          </c:extLst>
        </c:ser>
        <c:ser>
          <c:idx val="2"/>
          <c:order val="2"/>
          <c:tx>
            <c:strRef>
              <c:f>Errything!$AK$492</c:f>
              <c:strCache>
                <c:ptCount val="1"/>
                <c:pt idx="0">
                  <c:v>Confusion</c:v>
                </c:pt>
              </c:strCache>
            </c:strRef>
          </c:tx>
          <c:spPr>
            <a:solidFill>
              <a:srgbClr val="DA8120"/>
            </a:solidFill>
            <a:ln>
              <a:noFill/>
            </a:ln>
            <a:effectLst/>
          </c:spPr>
          <c:invertIfNegative val="0"/>
          <c:cat>
            <c:multiLvlStrRef>
              <c:f>(Errything!$AF$589:$AH$591,Errything!$AF$593:$AH$593,Errything!$AF$595:$AH$597,Errything!$AF$599:$AH$599,Errything!$AF$601:$AH$603,Errything!$AF$605:$AH$605,Errything!$AF$607:$AH$609,Errything!$AF$611:$AH$611)</c:f>
              <c:multiLvlStrCache>
                <c:ptCount val="16"/>
                <c:lvl>
                  <c:pt idx="0">
                    <c:v>Retrieval (9)</c:v>
                  </c:pt>
                  <c:pt idx="1">
                    <c:v>Comprehension (28)</c:v>
                  </c:pt>
                  <c:pt idx="2">
                    <c:v>Analysis (12)</c:v>
                  </c:pt>
                  <c:pt idx="3">
                    <c:v>Metacognition (8)</c:v>
                  </c:pt>
                  <c:pt idx="4">
                    <c:v>Retrieval (11)</c:v>
                  </c:pt>
                  <c:pt idx="5">
                    <c:v>Comprehension (35)</c:v>
                  </c:pt>
                  <c:pt idx="6">
                    <c:v>Analysis (14)</c:v>
                  </c:pt>
                  <c:pt idx="7">
                    <c:v>Metacognition (9)</c:v>
                  </c:pt>
                  <c:pt idx="8">
                    <c:v>Retrieval (11)</c:v>
                  </c:pt>
                  <c:pt idx="9">
                    <c:v>Comprehension (35)</c:v>
                  </c:pt>
                  <c:pt idx="10">
                    <c:v>Analysis (14)</c:v>
                  </c:pt>
                  <c:pt idx="11">
                    <c:v>Metacognition (9)</c:v>
                  </c:pt>
                  <c:pt idx="12">
                    <c:v>Retrieval (9)</c:v>
                  </c:pt>
                  <c:pt idx="13">
                    <c:v>Comprehension (33)</c:v>
                  </c:pt>
                  <c:pt idx="14">
                    <c:v>Analysis (14)</c:v>
                  </c:pt>
                  <c:pt idx="15">
                    <c:v>Metacognition (8)</c:v>
                  </c:pt>
                </c:lvl>
                <c:lvl>
                  <c:pt idx="0">
                    <c:v>Group 1 Total</c:v>
                  </c:pt>
                  <c:pt idx="4">
                    <c:v>Group 2 Total</c:v>
                  </c:pt>
                  <c:pt idx="8">
                    <c:v>Group 3 Total</c:v>
                  </c:pt>
                  <c:pt idx="12">
                    <c:v>Group 4 Total</c:v>
                  </c:pt>
                </c:lvl>
              </c:multiLvlStrCache>
              <c:extLst/>
            </c:multiLvlStrRef>
          </c:cat>
          <c:val>
            <c:numRef>
              <c:f>(Errything!$AK$589:$AK$591,Errything!$AK$593,Errything!$AK$595:$AK$597,Errything!$AK$599,Errything!$AK$601:$AK$603,Errything!$AK$605,Errything!$AK$607:$AK$609,Errything!$AK$611)</c:f>
              <c:numCache>
                <c:formatCode>General</c:formatCode>
                <c:ptCount val="16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3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2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</c:numCache>
              <c:extLst/>
            </c:numRef>
          </c:val>
          <c:extLst>
            <c:ext xmlns:c16="http://schemas.microsoft.com/office/drawing/2014/chart" uri="{C3380CC4-5D6E-409C-BE32-E72D297353CC}">
              <c16:uniqueId val="{00000002-0845-41C6-B0BC-908671275278}"/>
            </c:ext>
          </c:extLst>
        </c:ser>
        <c:ser>
          <c:idx val="3"/>
          <c:order val="3"/>
          <c:tx>
            <c:strRef>
              <c:f>Errything!$AL$492</c:f>
              <c:strCache>
                <c:ptCount val="1"/>
                <c:pt idx="0">
                  <c:v>Domination</c:v>
                </c:pt>
              </c:strCache>
            </c:strRef>
          </c:tx>
          <c:spPr>
            <a:solidFill>
              <a:srgbClr val="002060"/>
            </a:solidFill>
            <a:ln>
              <a:noFill/>
            </a:ln>
            <a:effectLst/>
          </c:spPr>
          <c:invertIfNegative val="0"/>
          <c:cat>
            <c:multiLvlStrRef>
              <c:f>(Errything!$AF$589:$AH$591,Errything!$AF$593:$AH$593,Errything!$AF$595:$AH$597,Errything!$AF$599:$AH$599,Errything!$AF$601:$AH$603,Errything!$AF$605:$AH$605,Errything!$AF$607:$AH$609,Errything!$AF$611:$AH$611)</c:f>
              <c:multiLvlStrCache>
                <c:ptCount val="16"/>
                <c:lvl>
                  <c:pt idx="0">
                    <c:v>Retrieval (9)</c:v>
                  </c:pt>
                  <c:pt idx="1">
                    <c:v>Comprehension (28)</c:v>
                  </c:pt>
                  <c:pt idx="2">
                    <c:v>Analysis (12)</c:v>
                  </c:pt>
                  <c:pt idx="3">
                    <c:v>Metacognition (8)</c:v>
                  </c:pt>
                  <c:pt idx="4">
                    <c:v>Retrieval (11)</c:v>
                  </c:pt>
                  <c:pt idx="5">
                    <c:v>Comprehension (35)</c:v>
                  </c:pt>
                  <c:pt idx="6">
                    <c:v>Analysis (14)</c:v>
                  </c:pt>
                  <c:pt idx="7">
                    <c:v>Metacognition (9)</c:v>
                  </c:pt>
                  <c:pt idx="8">
                    <c:v>Retrieval (11)</c:v>
                  </c:pt>
                  <c:pt idx="9">
                    <c:v>Comprehension (35)</c:v>
                  </c:pt>
                  <c:pt idx="10">
                    <c:v>Analysis (14)</c:v>
                  </c:pt>
                  <c:pt idx="11">
                    <c:v>Metacognition (9)</c:v>
                  </c:pt>
                  <c:pt idx="12">
                    <c:v>Retrieval (9)</c:v>
                  </c:pt>
                  <c:pt idx="13">
                    <c:v>Comprehension (33)</c:v>
                  </c:pt>
                  <c:pt idx="14">
                    <c:v>Analysis (14)</c:v>
                  </c:pt>
                  <c:pt idx="15">
                    <c:v>Metacognition (8)</c:v>
                  </c:pt>
                </c:lvl>
                <c:lvl>
                  <c:pt idx="0">
                    <c:v>Group 1 Total</c:v>
                  </c:pt>
                  <c:pt idx="4">
                    <c:v>Group 2 Total</c:v>
                  </c:pt>
                  <c:pt idx="8">
                    <c:v>Group 3 Total</c:v>
                  </c:pt>
                  <c:pt idx="12">
                    <c:v>Group 4 Total</c:v>
                  </c:pt>
                </c:lvl>
              </c:multiLvlStrCache>
              <c:extLst/>
            </c:multiLvlStrRef>
          </c:cat>
          <c:val>
            <c:numRef>
              <c:f>(Errything!$AL$589:$AL$591,Errything!$AL$593,Errything!$AL$595:$AL$597,Errything!$AL$599,Errything!$AL$601:$AL$603,Errything!$AL$605,Errything!$AL$607:$AL$609,Errything!$AL$611)</c:f>
              <c:numCache>
                <c:formatCode>General</c:formatCode>
                <c:ptCount val="16"/>
                <c:pt idx="0">
                  <c:v>0</c:v>
                </c:pt>
                <c:pt idx="1">
                  <c:v>3</c:v>
                </c:pt>
                <c:pt idx="2">
                  <c:v>1</c:v>
                </c:pt>
                <c:pt idx="3">
                  <c:v>0</c:v>
                </c:pt>
                <c:pt idx="4">
                  <c:v>1</c:v>
                </c:pt>
                <c:pt idx="5">
                  <c:v>2</c:v>
                </c:pt>
                <c:pt idx="6">
                  <c:v>1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2</c:v>
                </c:pt>
                <c:pt idx="14">
                  <c:v>1</c:v>
                </c:pt>
                <c:pt idx="15">
                  <c:v>1</c:v>
                </c:pt>
              </c:numCache>
              <c:extLst/>
            </c:numRef>
          </c:val>
          <c:extLst>
            <c:ext xmlns:c16="http://schemas.microsoft.com/office/drawing/2014/chart" uri="{C3380CC4-5D6E-409C-BE32-E72D297353CC}">
              <c16:uniqueId val="{00000003-0845-41C6-B0BC-908671275278}"/>
            </c:ext>
          </c:extLst>
        </c:ser>
        <c:ser>
          <c:idx val="4"/>
          <c:order val="4"/>
          <c:tx>
            <c:strRef>
              <c:f>Errything!$AM$492</c:f>
              <c:strCache>
                <c:ptCount val="1"/>
                <c:pt idx="0">
                  <c:v>Leader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multiLvlStrRef>
              <c:f>(Errything!$AF$589:$AH$591,Errything!$AF$593:$AH$593,Errything!$AF$595:$AH$597,Errything!$AF$599:$AH$599,Errything!$AF$601:$AH$603,Errything!$AF$605:$AH$605,Errything!$AF$607:$AH$609,Errything!$AF$611:$AH$611)</c:f>
              <c:multiLvlStrCache>
                <c:ptCount val="16"/>
                <c:lvl>
                  <c:pt idx="0">
                    <c:v>Retrieval (9)</c:v>
                  </c:pt>
                  <c:pt idx="1">
                    <c:v>Comprehension (28)</c:v>
                  </c:pt>
                  <c:pt idx="2">
                    <c:v>Analysis (12)</c:v>
                  </c:pt>
                  <c:pt idx="3">
                    <c:v>Metacognition (8)</c:v>
                  </c:pt>
                  <c:pt idx="4">
                    <c:v>Retrieval (11)</c:v>
                  </c:pt>
                  <c:pt idx="5">
                    <c:v>Comprehension (35)</c:v>
                  </c:pt>
                  <c:pt idx="6">
                    <c:v>Analysis (14)</c:v>
                  </c:pt>
                  <c:pt idx="7">
                    <c:v>Metacognition (9)</c:v>
                  </c:pt>
                  <c:pt idx="8">
                    <c:v>Retrieval (11)</c:v>
                  </c:pt>
                  <c:pt idx="9">
                    <c:v>Comprehension (35)</c:v>
                  </c:pt>
                  <c:pt idx="10">
                    <c:v>Analysis (14)</c:v>
                  </c:pt>
                  <c:pt idx="11">
                    <c:v>Metacognition (9)</c:v>
                  </c:pt>
                  <c:pt idx="12">
                    <c:v>Retrieval (9)</c:v>
                  </c:pt>
                  <c:pt idx="13">
                    <c:v>Comprehension (33)</c:v>
                  </c:pt>
                  <c:pt idx="14">
                    <c:v>Analysis (14)</c:v>
                  </c:pt>
                  <c:pt idx="15">
                    <c:v>Metacognition (8)</c:v>
                  </c:pt>
                </c:lvl>
                <c:lvl>
                  <c:pt idx="0">
                    <c:v>Group 1 Total</c:v>
                  </c:pt>
                  <c:pt idx="4">
                    <c:v>Group 2 Total</c:v>
                  </c:pt>
                  <c:pt idx="8">
                    <c:v>Group 3 Total</c:v>
                  </c:pt>
                  <c:pt idx="12">
                    <c:v>Group 4 Total</c:v>
                  </c:pt>
                </c:lvl>
              </c:multiLvlStrCache>
              <c:extLst/>
            </c:multiLvlStrRef>
          </c:cat>
          <c:val>
            <c:numRef>
              <c:f>(Errything!$AM$589:$AM$591,Errything!$AM$593,Errything!$AM$595:$AM$597,Errything!$AM$599,Errything!$AM$601:$AM$603,Errything!$AM$605,Errything!$AM$607:$AM$609,Errything!$AM$611)</c:f>
              <c:numCache>
                <c:formatCode>General</c:formatCode>
                <c:ptCount val="16"/>
                <c:pt idx="0">
                  <c:v>1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1</c:v>
                </c:pt>
                <c:pt idx="5">
                  <c:v>1</c:v>
                </c:pt>
                <c:pt idx="6">
                  <c:v>0</c:v>
                </c:pt>
                <c:pt idx="7">
                  <c:v>0</c:v>
                </c:pt>
                <c:pt idx="8">
                  <c:v>2</c:v>
                </c:pt>
                <c:pt idx="9">
                  <c:v>4</c:v>
                </c:pt>
                <c:pt idx="10">
                  <c:v>3</c:v>
                </c:pt>
                <c:pt idx="11">
                  <c:v>1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</c:numCache>
              <c:extLst/>
            </c:numRef>
          </c:val>
          <c:extLst>
            <c:ext xmlns:c16="http://schemas.microsoft.com/office/drawing/2014/chart" uri="{C3380CC4-5D6E-409C-BE32-E72D297353CC}">
              <c16:uniqueId val="{00000004-0845-41C6-B0BC-908671275278}"/>
            </c:ext>
          </c:extLst>
        </c:ser>
        <c:ser>
          <c:idx val="5"/>
          <c:order val="5"/>
          <c:tx>
            <c:strRef>
              <c:f>Errything!$AN$492</c:f>
              <c:strCache>
                <c:ptCount val="1"/>
                <c:pt idx="0">
                  <c:v>Tutoring</c:v>
                </c:pt>
              </c:strCache>
            </c:strRef>
          </c:tx>
          <c:spPr>
            <a:solidFill>
              <a:srgbClr val="FFC000"/>
            </a:solidFill>
            <a:ln>
              <a:noFill/>
            </a:ln>
            <a:effectLst/>
          </c:spPr>
          <c:invertIfNegative val="0"/>
          <c:cat>
            <c:multiLvlStrRef>
              <c:f>(Errything!$AF$589:$AH$591,Errything!$AF$593:$AH$593,Errything!$AF$595:$AH$597,Errything!$AF$599:$AH$599,Errything!$AF$601:$AH$603,Errything!$AF$605:$AH$605,Errything!$AF$607:$AH$609,Errything!$AF$611:$AH$611)</c:f>
              <c:multiLvlStrCache>
                <c:ptCount val="16"/>
                <c:lvl>
                  <c:pt idx="0">
                    <c:v>Retrieval (9)</c:v>
                  </c:pt>
                  <c:pt idx="1">
                    <c:v>Comprehension (28)</c:v>
                  </c:pt>
                  <c:pt idx="2">
                    <c:v>Analysis (12)</c:v>
                  </c:pt>
                  <c:pt idx="3">
                    <c:v>Metacognition (8)</c:v>
                  </c:pt>
                  <c:pt idx="4">
                    <c:v>Retrieval (11)</c:v>
                  </c:pt>
                  <c:pt idx="5">
                    <c:v>Comprehension (35)</c:v>
                  </c:pt>
                  <c:pt idx="6">
                    <c:v>Analysis (14)</c:v>
                  </c:pt>
                  <c:pt idx="7">
                    <c:v>Metacognition (9)</c:v>
                  </c:pt>
                  <c:pt idx="8">
                    <c:v>Retrieval (11)</c:v>
                  </c:pt>
                  <c:pt idx="9">
                    <c:v>Comprehension (35)</c:v>
                  </c:pt>
                  <c:pt idx="10">
                    <c:v>Analysis (14)</c:v>
                  </c:pt>
                  <c:pt idx="11">
                    <c:v>Metacognition (9)</c:v>
                  </c:pt>
                  <c:pt idx="12">
                    <c:v>Retrieval (9)</c:v>
                  </c:pt>
                  <c:pt idx="13">
                    <c:v>Comprehension (33)</c:v>
                  </c:pt>
                  <c:pt idx="14">
                    <c:v>Analysis (14)</c:v>
                  </c:pt>
                  <c:pt idx="15">
                    <c:v>Metacognition (8)</c:v>
                  </c:pt>
                </c:lvl>
                <c:lvl>
                  <c:pt idx="0">
                    <c:v>Group 1 Total</c:v>
                  </c:pt>
                  <c:pt idx="4">
                    <c:v>Group 2 Total</c:v>
                  </c:pt>
                  <c:pt idx="8">
                    <c:v>Group 3 Total</c:v>
                  </c:pt>
                  <c:pt idx="12">
                    <c:v>Group 4 Total</c:v>
                  </c:pt>
                </c:lvl>
              </c:multiLvlStrCache>
              <c:extLst/>
            </c:multiLvlStrRef>
          </c:cat>
          <c:val>
            <c:numRef>
              <c:f>(Errything!$AN$589:$AN$591,Errything!$AN$593,Errything!$AN$595:$AN$597,Errything!$AN$599,Errything!$AN$601:$AN$603,Errything!$AN$605,Errything!$AN$607:$AN$609,Errything!$AN$611)</c:f>
              <c:numCache>
                <c:formatCode>General</c:formatCode>
                <c:ptCount val="16"/>
                <c:pt idx="0">
                  <c:v>1</c:v>
                </c:pt>
                <c:pt idx="1">
                  <c:v>3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1</c:v>
                </c:pt>
                <c:pt idx="6">
                  <c:v>0</c:v>
                </c:pt>
                <c:pt idx="7">
                  <c:v>0</c:v>
                </c:pt>
                <c:pt idx="8">
                  <c:v>1</c:v>
                </c:pt>
                <c:pt idx="9">
                  <c:v>1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4</c:v>
                </c:pt>
                <c:pt idx="14">
                  <c:v>2</c:v>
                </c:pt>
                <c:pt idx="15">
                  <c:v>0</c:v>
                </c:pt>
              </c:numCache>
              <c:extLst/>
            </c:numRef>
          </c:val>
          <c:extLst>
            <c:ext xmlns:c16="http://schemas.microsoft.com/office/drawing/2014/chart" uri="{C3380CC4-5D6E-409C-BE32-E72D297353CC}">
              <c16:uniqueId val="{00000005-0845-41C6-B0BC-908671275278}"/>
            </c:ext>
          </c:extLst>
        </c:ser>
        <c:ser>
          <c:idx val="6"/>
          <c:order val="6"/>
          <c:tx>
            <c:strRef>
              <c:f>Errything!$AO$492</c:f>
              <c:strCache>
                <c:ptCount val="1"/>
                <c:pt idx="0">
                  <c:v>Collaborative</c:v>
                </c:pt>
              </c:strCache>
            </c:strRef>
          </c:tx>
          <c:spPr>
            <a:solidFill>
              <a:srgbClr val="A9D18E"/>
            </a:solidFill>
            <a:ln>
              <a:noFill/>
            </a:ln>
            <a:effectLst/>
          </c:spPr>
          <c:invertIfNegative val="0"/>
          <c:cat>
            <c:multiLvlStrRef>
              <c:f>(Errything!$AF$589:$AH$591,Errything!$AF$593:$AH$593,Errything!$AF$595:$AH$597,Errything!$AF$599:$AH$599,Errything!$AF$601:$AH$603,Errything!$AF$605:$AH$605,Errything!$AF$607:$AH$609,Errything!$AF$611:$AH$611)</c:f>
              <c:multiLvlStrCache>
                <c:ptCount val="16"/>
                <c:lvl>
                  <c:pt idx="0">
                    <c:v>Retrieval (9)</c:v>
                  </c:pt>
                  <c:pt idx="1">
                    <c:v>Comprehension (28)</c:v>
                  </c:pt>
                  <c:pt idx="2">
                    <c:v>Analysis (12)</c:v>
                  </c:pt>
                  <c:pt idx="3">
                    <c:v>Metacognition (8)</c:v>
                  </c:pt>
                  <c:pt idx="4">
                    <c:v>Retrieval (11)</c:v>
                  </c:pt>
                  <c:pt idx="5">
                    <c:v>Comprehension (35)</c:v>
                  </c:pt>
                  <c:pt idx="6">
                    <c:v>Analysis (14)</c:v>
                  </c:pt>
                  <c:pt idx="7">
                    <c:v>Metacognition (9)</c:v>
                  </c:pt>
                  <c:pt idx="8">
                    <c:v>Retrieval (11)</c:v>
                  </c:pt>
                  <c:pt idx="9">
                    <c:v>Comprehension (35)</c:v>
                  </c:pt>
                  <c:pt idx="10">
                    <c:v>Analysis (14)</c:v>
                  </c:pt>
                  <c:pt idx="11">
                    <c:v>Metacognition (9)</c:v>
                  </c:pt>
                  <c:pt idx="12">
                    <c:v>Retrieval (9)</c:v>
                  </c:pt>
                  <c:pt idx="13">
                    <c:v>Comprehension (33)</c:v>
                  </c:pt>
                  <c:pt idx="14">
                    <c:v>Analysis (14)</c:v>
                  </c:pt>
                  <c:pt idx="15">
                    <c:v>Metacognition (8)</c:v>
                  </c:pt>
                </c:lvl>
                <c:lvl>
                  <c:pt idx="0">
                    <c:v>Group 1 Total</c:v>
                  </c:pt>
                  <c:pt idx="4">
                    <c:v>Group 2 Total</c:v>
                  </c:pt>
                  <c:pt idx="8">
                    <c:v>Group 3 Total</c:v>
                  </c:pt>
                  <c:pt idx="12">
                    <c:v>Group 4 Total</c:v>
                  </c:pt>
                </c:lvl>
              </c:multiLvlStrCache>
              <c:extLst/>
            </c:multiLvlStrRef>
          </c:cat>
          <c:val>
            <c:numRef>
              <c:f>(Errything!$AO$589:$AO$591,Errything!$AO$593,Errything!$AO$595:$AO$597,Errything!$AO$599,Errything!$AO$601:$AO$603,Errything!$AO$605,Errything!$AO$607:$AO$609,Errything!$AO$611)</c:f>
              <c:numCache>
                <c:formatCode>General</c:formatCode>
                <c:ptCount val="16"/>
                <c:pt idx="0">
                  <c:v>2</c:v>
                </c:pt>
                <c:pt idx="1">
                  <c:v>8</c:v>
                </c:pt>
                <c:pt idx="2">
                  <c:v>3</c:v>
                </c:pt>
                <c:pt idx="3">
                  <c:v>0</c:v>
                </c:pt>
                <c:pt idx="4">
                  <c:v>7</c:v>
                </c:pt>
                <c:pt idx="5">
                  <c:v>8</c:v>
                </c:pt>
                <c:pt idx="6">
                  <c:v>5</c:v>
                </c:pt>
                <c:pt idx="7">
                  <c:v>1</c:v>
                </c:pt>
                <c:pt idx="8">
                  <c:v>2</c:v>
                </c:pt>
                <c:pt idx="9">
                  <c:v>11</c:v>
                </c:pt>
                <c:pt idx="10">
                  <c:v>6</c:v>
                </c:pt>
                <c:pt idx="11">
                  <c:v>2</c:v>
                </c:pt>
                <c:pt idx="12">
                  <c:v>0</c:v>
                </c:pt>
                <c:pt idx="13">
                  <c:v>0</c:v>
                </c:pt>
                <c:pt idx="14">
                  <c:v>2</c:v>
                </c:pt>
                <c:pt idx="15">
                  <c:v>0</c:v>
                </c:pt>
              </c:numCache>
              <c:extLst/>
            </c:numRef>
          </c:val>
          <c:extLst>
            <c:ext xmlns:c16="http://schemas.microsoft.com/office/drawing/2014/chart" uri="{C3380CC4-5D6E-409C-BE32-E72D297353CC}">
              <c16:uniqueId val="{00000006-0845-41C6-B0BC-908671275278}"/>
            </c:ext>
          </c:extLst>
        </c:ser>
        <c:ser>
          <c:idx val="7"/>
          <c:order val="7"/>
          <c:tx>
            <c:strRef>
              <c:f>Errything!$AP$492</c:f>
              <c:strCache>
                <c:ptCount val="1"/>
                <c:pt idx="0">
                  <c:v>Multicomponent</c:v>
                </c:pt>
              </c:strCache>
            </c:strRef>
          </c:tx>
          <c:spPr>
            <a:solidFill>
              <a:srgbClr val="7030A0"/>
            </a:solidFill>
            <a:ln>
              <a:noFill/>
            </a:ln>
            <a:effectLst/>
          </c:spPr>
          <c:invertIfNegative val="0"/>
          <c:cat>
            <c:multiLvlStrRef>
              <c:f>(Errything!$AF$589:$AH$591,Errything!$AF$593:$AH$593,Errything!$AF$595:$AH$597,Errything!$AF$599:$AH$599,Errything!$AF$601:$AH$603,Errything!$AF$605:$AH$605,Errything!$AF$607:$AH$609,Errything!$AF$611:$AH$611)</c:f>
              <c:multiLvlStrCache>
                <c:ptCount val="16"/>
                <c:lvl>
                  <c:pt idx="0">
                    <c:v>Retrieval (9)</c:v>
                  </c:pt>
                  <c:pt idx="1">
                    <c:v>Comprehension (28)</c:v>
                  </c:pt>
                  <c:pt idx="2">
                    <c:v>Analysis (12)</c:v>
                  </c:pt>
                  <c:pt idx="3">
                    <c:v>Metacognition (8)</c:v>
                  </c:pt>
                  <c:pt idx="4">
                    <c:v>Retrieval (11)</c:v>
                  </c:pt>
                  <c:pt idx="5">
                    <c:v>Comprehension (35)</c:v>
                  </c:pt>
                  <c:pt idx="6">
                    <c:v>Analysis (14)</c:v>
                  </c:pt>
                  <c:pt idx="7">
                    <c:v>Metacognition (9)</c:v>
                  </c:pt>
                  <c:pt idx="8">
                    <c:v>Retrieval (11)</c:v>
                  </c:pt>
                  <c:pt idx="9">
                    <c:v>Comprehension (35)</c:v>
                  </c:pt>
                  <c:pt idx="10">
                    <c:v>Analysis (14)</c:v>
                  </c:pt>
                  <c:pt idx="11">
                    <c:v>Metacognition (9)</c:v>
                  </c:pt>
                  <c:pt idx="12">
                    <c:v>Retrieval (9)</c:v>
                  </c:pt>
                  <c:pt idx="13">
                    <c:v>Comprehension (33)</c:v>
                  </c:pt>
                  <c:pt idx="14">
                    <c:v>Analysis (14)</c:v>
                  </c:pt>
                  <c:pt idx="15">
                    <c:v>Metacognition (8)</c:v>
                  </c:pt>
                </c:lvl>
                <c:lvl>
                  <c:pt idx="0">
                    <c:v>Group 1 Total</c:v>
                  </c:pt>
                  <c:pt idx="4">
                    <c:v>Group 2 Total</c:v>
                  </c:pt>
                  <c:pt idx="8">
                    <c:v>Group 3 Total</c:v>
                  </c:pt>
                  <c:pt idx="12">
                    <c:v>Group 4 Total</c:v>
                  </c:pt>
                </c:lvl>
              </c:multiLvlStrCache>
              <c:extLst/>
            </c:multiLvlStrRef>
          </c:cat>
          <c:val>
            <c:numRef>
              <c:f>(Errything!$AP$589:$AP$591,Errything!$AP$593,Errything!$AP$595:$AP$597,Errything!$AP$599,Errything!$AP$601:$AP$603,Errything!$AP$605,Errything!$AP$607:$AP$609,Errything!$AP$611)</c:f>
              <c:numCache>
                <c:formatCode>General</c:formatCode>
                <c:ptCount val="16"/>
                <c:pt idx="0">
                  <c:v>0</c:v>
                </c:pt>
                <c:pt idx="1">
                  <c:v>1</c:v>
                </c:pt>
                <c:pt idx="2">
                  <c:v>0</c:v>
                </c:pt>
                <c:pt idx="3">
                  <c:v>0</c:v>
                </c:pt>
                <c:pt idx="4">
                  <c:v>1</c:v>
                </c:pt>
                <c:pt idx="5">
                  <c:v>15</c:v>
                </c:pt>
                <c:pt idx="6">
                  <c:v>3</c:v>
                </c:pt>
                <c:pt idx="7">
                  <c:v>0</c:v>
                </c:pt>
                <c:pt idx="8">
                  <c:v>1</c:v>
                </c:pt>
                <c:pt idx="9">
                  <c:v>2</c:v>
                </c:pt>
                <c:pt idx="10">
                  <c:v>1</c:v>
                </c:pt>
                <c:pt idx="11">
                  <c:v>0</c:v>
                </c:pt>
                <c:pt idx="12">
                  <c:v>2</c:v>
                </c:pt>
                <c:pt idx="13">
                  <c:v>7</c:v>
                </c:pt>
                <c:pt idx="14">
                  <c:v>1</c:v>
                </c:pt>
                <c:pt idx="15">
                  <c:v>0</c:v>
                </c:pt>
              </c:numCache>
              <c:extLst/>
            </c:numRef>
          </c:val>
          <c:extLst>
            <c:ext xmlns:c16="http://schemas.microsoft.com/office/drawing/2014/chart" uri="{C3380CC4-5D6E-409C-BE32-E72D297353CC}">
              <c16:uniqueId val="{00000007-0845-41C6-B0BC-908671275278}"/>
            </c:ext>
          </c:extLst>
        </c:ser>
        <c:ser>
          <c:idx val="8"/>
          <c:order val="8"/>
          <c:tx>
            <c:strRef>
              <c:f>Errything!$AQ$492</c:f>
              <c:strCache>
                <c:ptCount val="1"/>
                <c:pt idx="0">
                  <c:v>Other</c:v>
                </c:pt>
              </c:strCache>
            </c:strRef>
          </c:tx>
          <c:spPr>
            <a:solidFill>
              <a:srgbClr val="E67ACA"/>
            </a:solidFill>
            <a:ln>
              <a:noFill/>
            </a:ln>
            <a:effectLst/>
          </c:spPr>
          <c:invertIfNegative val="0"/>
          <c:cat>
            <c:multiLvlStrRef>
              <c:f>(Errything!$AF$589:$AH$591,Errything!$AF$593:$AH$593,Errything!$AF$595:$AH$597,Errything!$AF$599:$AH$599,Errything!$AF$601:$AH$603,Errything!$AF$605:$AH$605,Errything!$AF$607:$AH$609,Errything!$AF$611:$AH$611)</c:f>
              <c:multiLvlStrCache>
                <c:ptCount val="16"/>
                <c:lvl>
                  <c:pt idx="0">
                    <c:v>Retrieval (9)</c:v>
                  </c:pt>
                  <c:pt idx="1">
                    <c:v>Comprehension (28)</c:v>
                  </c:pt>
                  <c:pt idx="2">
                    <c:v>Analysis (12)</c:v>
                  </c:pt>
                  <c:pt idx="3">
                    <c:v>Metacognition (8)</c:v>
                  </c:pt>
                  <c:pt idx="4">
                    <c:v>Retrieval (11)</c:v>
                  </c:pt>
                  <c:pt idx="5">
                    <c:v>Comprehension (35)</c:v>
                  </c:pt>
                  <c:pt idx="6">
                    <c:v>Analysis (14)</c:v>
                  </c:pt>
                  <c:pt idx="7">
                    <c:v>Metacognition (9)</c:v>
                  </c:pt>
                  <c:pt idx="8">
                    <c:v>Retrieval (11)</c:v>
                  </c:pt>
                  <c:pt idx="9">
                    <c:v>Comprehension (35)</c:v>
                  </c:pt>
                  <c:pt idx="10">
                    <c:v>Analysis (14)</c:v>
                  </c:pt>
                  <c:pt idx="11">
                    <c:v>Metacognition (9)</c:v>
                  </c:pt>
                  <c:pt idx="12">
                    <c:v>Retrieval (9)</c:v>
                  </c:pt>
                  <c:pt idx="13">
                    <c:v>Comprehension (33)</c:v>
                  </c:pt>
                  <c:pt idx="14">
                    <c:v>Analysis (14)</c:v>
                  </c:pt>
                  <c:pt idx="15">
                    <c:v>Metacognition (8)</c:v>
                  </c:pt>
                </c:lvl>
                <c:lvl>
                  <c:pt idx="0">
                    <c:v>Group 1 Total</c:v>
                  </c:pt>
                  <c:pt idx="4">
                    <c:v>Group 2 Total</c:v>
                  </c:pt>
                  <c:pt idx="8">
                    <c:v>Group 3 Total</c:v>
                  </c:pt>
                  <c:pt idx="12">
                    <c:v>Group 4 Total</c:v>
                  </c:pt>
                </c:lvl>
              </c:multiLvlStrCache>
              <c:extLst/>
            </c:multiLvlStrRef>
          </c:cat>
          <c:val>
            <c:numRef>
              <c:f>(Errything!$AQ$589:$AQ$591,Errything!$AQ$593,Errything!$AQ$595:$AQ$597,Errything!$AQ$599,Errything!$AQ$601:$AQ$603,Errything!$AQ$605,Errything!$AQ$607:$AQ$609,Errything!$AQ$611)</c:f>
              <c:numCache>
                <c:formatCode>General</c:formatCode>
                <c:ptCount val="16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</c:numCache>
              <c:extLst/>
            </c:numRef>
          </c:val>
          <c:extLst>
            <c:ext xmlns:c16="http://schemas.microsoft.com/office/drawing/2014/chart" uri="{C3380CC4-5D6E-409C-BE32-E72D297353CC}">
              <c16:uniqueId val="{00000008-0845-41C6-B0BC-90867127527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848787312"/>
        <c:axId val="848788296"/>
      </c:barChart>
      <c:catAx>
        <c:axId val="84878731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48788296"/>
        <c:crosses val="autoZero"/>
        <c:auto val="1"/>
        <c:lblAlgn val="ctr"/>
        <c:lblOffset val="100"/>
        <c:noMultiLvlLbl val="0"/>
      </c:catAx>
      <c:valAx>
        <c:axId val="84878829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48787312"/>
        <c:crosses val="autoZero"/>
        <c:crossBetween val="between"/>
        <c:majorUnit val="0.2"/>
      </c:valAx>
      <c:spPr>
        <a:noFill/>
        <a:ln>
          <a:noFill/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ysClr val="windowText" lastClr="000000"/>
          </a:solidFill>
        </a:defRPr>
      </a:pPr>
      <a:endParaRPr lang="en-US"/>
    </a:p>
  </c:txPr>
  <c:externalData r:id="rId3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Knowledge Dynamic separated by Task Level</a:t>
            </a:r>
          </a:p>
          <a:p>
            <a:pPr>
              <a:defRPr/>
            </a:pPr>
            <a:r>
              <a:rPr lang="en-US"/>
              <a:t>Instructor Purple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percentStacked"/>
        <c:varyColors val="0"/>
        <c:ser>
          <c:idx val="0"/>
          <c:order val="0"/>
          <c:tx>
            <c:strRef>
              <c:f>Errything!$AY$492</c:f>
              <c:strCache>
                <c:ptCount val="1"/>
                <c:pt idx="0">
                  <c:v>Not Observable</c:v>
                </c:pt>
              </c:strCache>
            </c:strRef>
          </c:tx>
          <c:spPr>
            <a:solidFill>
              <a:srgbClr val="7F7F7F"/>
            </a:solidFill>
            <a:ln>
              <a:noFill/>
            </a:ln>
            <a:effectLst/>
          </c:spPr>
          <c:invertIfNegative val="0"/>
          <c:cat>
            <c:multiLvlStrRef>
              <c:f>(Errything!$AV$529:$AX$531,Errything!$AV$533:$AX$533,Errything!$AV$535:$AX$537,Errything!$AV$539:$AX$539,Errything!$AV$541:$AX$543,Errything!$AV$545:$AX$545,Errything!$AV$547:$AX$549,Errything!$AV$551:$AX$551)</c:f>
              <c:multiLvlStrCache>
                <c:ptCount val="16"/>
                <c:lvl>
                  <c:pt idx="0">
                    <c:v>Retrieval (4)</c:v>
                  </c:pt>
                  <c:pt idx="1">
                    <c:v>Comprehension (12)</c:v>
                  </c:pt>
                  <c:pt idx="2">
                    <c:v>Analysis (1)</c:v>
                  </c:pt>
                  <c:pt idx="3">
                    <c:v>Metacognition (0)</c:v>
                  </c:pt>
                  <c:pt idx="4">
                    <c:v>Retrieval (4)</c:v>
                  </c:pt>
                  <c:pt idx="5">
                    <c:v>Comprehension (12)</c:v>
                  </c:pt>
                  <c:pt idx="6">
                    <c:v>Analysis (1)</c:v>
                  </c:pt>
                  <c:pt idx="7">
                    <c:v>Metacognition (0)</c:v>
                  </c:pt>
                  <c:pt idx="8">
                    <c:v>Retrieval (4)</c:v>
                  </c:pt>
                  <c:pt idx="9">
                    <c:v>Comprehension (12)</c:v>
                  </c:pt>
                  <c:pt idx="10">
                    <c:v>Analysis (1)</c:v>
                  </c:pt>
                  <c:pt idx="11">
                    <c:v>Metacognition (0)</c:v>
                  </c:pt>
                  <c:pt idx="12">
                    <c:v>Retrieval (2)</c:v>
                  </c:pt>
                  <c:pt idx="13">
                    <c:v>Comprehension (6)</c:v>
                  </c:pt>
                  <c:pt idx="14">
                    <c:v>Analysis (0)</c:v>
                  </c:pt>
                  <c:pt idx="15">
                    <c:v>Metacognition (0)</c:v>
                  </c:pt>
                </c:lvl>
                <c:lvl>
                  <c:pt idx="0">
                    <c:v>Group 1 Total</c:v>
                  </c:pt>
                  <c:pt idx="4">
                    <c:v>Group 2 Total</c:v>
                  </c:pt>
                  <c:pt idx="8">
                    <c:v>Group 3 Total</c:v>
                  </c:pt>
                  <c:pt idx="12">
                    <c:v>Group 4 Total</c:v>
                  </c:pt>
                </c:lvl>
              </c:multiLvlStrCache>
              <c:extLst/>
            </c:multiLvlStrRef>
          </c:cat>
          <c:val>
            <c:numRef>
              <c:f>(Errything!$AY$529:$AY$531,Errything!$AY$533,Errything!$AY$535:$AY$537,Errything!$AY$539,Errything!$AY$541:$AY$543,Errything!$AY$545,Errything!$AY$547:$AY$549,Errything!$AY$551)</c:f>
              <c:numCache>
                <c:formatCode>General</c:formatCode>
                <c:ptCount val="16"/>
                <c:pt idx="0">
                  <c:v>0</c:v>
                </c:pt>
                <c:pt idx="1">
                  <c:v>2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2</c:v>
                </c:pt>
                <c:pt idx="6">
                  <c:v>0</c:v>
                </c:pt>
                <c:pt idx="7">
                  <c:v>0</c:v>
                </c:pt>
                <c:pt idx="8">
                  <c:v>1</c:v>
                </c:pt>
                <c:pt idx="9">
                  <c:v>3</c:v>
                </c:pt>
                <c:pt idx="10">
                  <c:v>0</c:v>
                </c:pt>
                <c:pt idx="11">
                  <c:v>0</c:v>
                </c:pt>
                <c:pt idx="12">
                  <c:v>1</c:v>
                </c:pt>
                <c:pt idx="13">
                  <c:v>2</c:v>
                </c:pt>
                <c:pt idx="14">
                  <c:v>0</c:v>
                </c:pt>
                <c:pt idx="15">
                  <c:v>0</c:v>
                </c:pt>
              </c:numCache>
              <c:extLst/>
            </c:numRef>
          </c:val>
          <c:extLst>
            <c:ext xmlns:c16="http://schemas.microsoft.com/office/drawing/2014/chart" uri="{C3380CC4-5D6E-409C-BE32-E72D297353CC}">
              <c16:uniqueId val="{00000000-E5CC-4910-9A50-DCE05635D103}"/>
            </c:ext>
          </c:extLst>
        </c:ser>
        <c:ser>
          <c:idx val="1"/>
          <c:order val="1"/>
          <c:tx>
            <c:strRef>
              <c:f>Errything!$AZ$492</c:f>
              <c:strCache>
                <c:ptCount val="1"/>
                <c:pt idx="0">
                  <c:v>Knowledge Sharing</c:v>
                </c:pt>
              </c:strCache>
            </c:strRef>
          </c:tx>
          <c:spPr>
            <a:solidFill>
              <a:srgbClr val="ED7D31"/>
            </a:solidFill>
            <a:ln>
              <a:noFill/>
            </a:ln>
            <a:effectLst/>
          </c:spPr>
          <c:invertIfNegative val="0"/>
          <c:cat>
            <c:multiLvlStrRef>
              <c:f>(Errything!$AV$529:$AX$531,Errything!$AV$533:$AX$533,Errything!$AV$535:$AX$537,Errything!$AV$539:$AX$539,Errything!$AV$541:$AX$543,Errything!$AV$545:$AX$545,Errything!$AV$547:$AX$549,Errything!$AV$551:$AX$551)</c:f>
              <c:multiLvlStrCache>
                <c:ptCount val="16"/>
                <c:lvl>
                  <c:pt idx="0">
                    <c:v>Retrieval (4)</c:v>
                  </c:pt>
                  <c:pt idx="1">
                    <c:v>Comprehension (12)</c:v>
                  </c:pt>
                  <c:pt idx="2">
                    <c:v>Analysis (1)</c:v>
                  </c:pt>
                  <c:pt idx="3">
                    <c:v>Metacognition (0)</c:v>
                  </c:pt>
                  <c:pt idx="4">
                    <c:v>Retrieval (4)</c:v>
                  </c:pt>
                  <c:pt idx="5">
                    <c:v>Comprehension (12)</c:v>
                  </c:pt>
                  <c:pt idx="6">
                    <c:v>Analysis (1)</c:v>
                  </c:pt>
                  <c:pt idx="7">
                    <c:v>Metacognition (0)</c:v>
                  </c:pt>
                  <c:pt idx="8">
                    <c:v>Retrieval (4)</c:v>
                  </c:pt>
                  <c:pt idx="9">
                    <c:v>Comprehension (12)</c:v>
                  </c:pt>
                  <c:pt idx="10">
                    <c:v>Analysis (1)</c:v>
                  </c:pt>
                  <c:pt idx="11">
                    <c:v>Metacognition (0)</c:v>
                  </c:pt>
                  <c:pt idx="12">
                    <c:v>Retrieval (2)</c:v>
                  </c:pt>
                  <c:pt idx="13">
                    <c:v>Comprehension (6)</c:v>
                  </c:pt>
                  <c:pt idx="14">
                    <c:v>Analysis (0)</c:v>
                  </c:pt>
                  <c:pt idx="15">
                    <c:v>Metacognition (0)</c:v>
                  </c:pt>
                </c:lvl>
                <c:lvl>
                  <c:pt idx="0">
                    <c:v>Group 1 Total</c:v>
                  </c:pt>
                  <c:pt idx="4">
                    <c:v>Group 2 Total</c:v>
                  </c:pt>
                  <c:pt idx="8">
                    <c:v>Group 3 Total</c:v>
                  </c:pt>
                  <c:pt idx="12">
                    <c:v>Group 4 Total</c:v>
                  </c:pt>
                </c:lvl>
              </c:multiLvlStrCache>
              <c:extLst/>
            </c:multiLvlStrRef>
          </c:cat>
          <c:val>
            <c:numRef>
              <c:f>(Errything!$AZ$529:$AZ$531,Errything!$AZ$533,Errything!$AZ$535:$AZ$537,Errything!$AZ$539,Errything!$AZ$541:$AZ$543,Errything!$AZ$545,Errything!$AZ$547:$AZ$549,Errything!$AZ$551)</c:f>
              <c:numCache>
                <c:formatCode>General</c:formatCode>
                <c:ptCount val="16"/>
                <c:pt idx="0">
                  <c:v>3</c:v>
                </c:pt>
                <c:pt idx="1">
                  <c:v>7</c:v>
                </c:pt>
                <c:pt idx="2">
                  <c:v>1</c:v>
                </c:pt>
                <c:pt idx="3">
                  <c:v>0</c:v>
                </c:pt>
                <c:pt idx="4">
                  <c:v>2</c:v>
                </c:pt>
                <c:pt idx="5">
                  <c:v>3</c:v>
                </c:pt>
                <c:pt idx="6">
                  <c:v>1</c:v>
                </c:pt>
                <c:pt idx="7">
                  <c:v>0</c:v>
                </c:pt>
                <c:pt idx="8">
                  <c:v>3</c:v>
                </c:pt>
                <c:pt idx="9">
                  <c:v>5</c:v>
                </c:pt>
                <c:pt idx="10">
                  <c:v>0</c:v>
                </c:pt>
                <c:pt idx="11">
                  <c:v>0</c:v>
                </c:pt>
                <c:pt idx="12">
                  <c:v>1</c:v>
                </c:pt>
                <c:pt idx="13">
                  <c:v>2</c:v>
                </c:pt>
                <c:pt idx="14">
                  <c:v>0</c:v>
                </c:pt>
                <c:pt idx="15">
                  <c:v>0</c:v>
                </c:pt>
              </c:numCache>
              <c:extLst/>
            </c:numRef>
          </c:val>
          <c:extLst>
            <c:ext xmlns:c16="http://schemas.microsoft.com/office/drawing/2014/chart" uri="{C3380CC4-5D6E-409C-BE32-E72D297353CC}">
              <c16:uniqueId val="{00000001-E5CC-4910-9A50-DCE05635D103}"/>
            </c:ext>
          </c:extLst>
        </c:ser>
        <c:ser>
          <c:idx val="2"/>
          <c:order val="2"/>
          <c:tx>
            <c:strRef>
              <c:f>Errything!$BA$492</c:f>
              <c:strCache>
                <c:ptCount val="1"/>
                <c:pt idx="0">
                  <c:v>Knowledge Application</c:v>
                </c:pt>
              </c:strCache>
            </c:strRef>
          </c:tx>
          <c:spPr>
            <a:solidFill>
              <a:srgbClr val="4472C4"/>
            </a:solidFill>
            <a:ln>
              <a:noFill/>
            </a:ln>
            <a:effectLst/>
          </c:spPr>
          <c:invertIfNegative val="0"/>
          <c:cat>
            <c:multiLvlStrRef>
              <c:f>(Errything!$AV$529:$AX$531,Errything!$AV$533:$AX$533,Errything!$AV$535:$AX$537,Errything!$AV$539:$AX$539,Errything!$AV$541:$AX$543,Errything!$AV$545:$AX$545,Errything!$AV$547:$AX$549,Errything!$AV$551:$AX$551)</c:f>
              <c:multiLvlStrCache>
                <c:ptCount val="16"/>
                <c:lvl>
                  <c:pt idx="0">
                    <c:v>Retrieval (4)</c:v>
                  </c:pt>
                  <c:pt idx="1">
                    <c:v>Comprehension (12)</c:v>
                  </c:pt>
                  <c:pt idx="2">
                    <c:v>Analysis (1)</c:v>
                  </c:pt>
                  <c:pt idx="3">
                    <c:v>Metacognition (0)</c:v>
                  </c:pt>
                  <c:pt idx="4">
                    <c:v>Retrieval (4)</c:v>
                  </c:pt>
                  <c:pt idx="5">
                    <c:v>Comprehension (12)</c:v>
                  </c:pt>
                  <c:pt idx="6">
                    <c:v>Analysis (1)</c:v>
                  </c:pt>
                  <c:pt idx="7">
                    <c:v>Metacognition (0)</c:v>
                  </c:pt>
                  <c:pt idx="8">
                    <c:v>Retrieval (4)</c:v>
                  </c:pt>
                  <c:pt idx="9">
                    <c:v>Comprehension (12)</c:v>
                  </c:pt>
                  <c:pt idx="10">
                    <c:v>Analysis (1)</c:v>
                  </c:pt>
                  <c:pt idx="11">
                    <c:v>Metacognition (0)</c:v>
                  </c:pt>
                  <c:pt idx="12">
                    <c:v>Retrieval (2)</c:v>
                  </c:pt>
                  <c:pt idx="13">
                    <c:v>Comprehension (6)</c:v>
                  </c:pt>
                  <c:pt idx="14">
                    <c:v>Analysis (0)</c:v>
                  </c:pt>
                  <c:pt idx="15">
                    <c:v>Metacognition (0)</c:v>
                  </c:pt>
                </c:lvl>
                <c:lvl>
                  <c:pt idx="0">
                    <c:v>Group 1 Total</c:v>
                  </c:pt>
                  <c:pt idx="4">
                    <c:v>Group 2 Total</c:v>
                  </c:pt>
                  <c:pt idx="8">
                    <c:v>Group 3 Total</c:v>
                  </c:pt>
                  <c:pt idx="12">
                    <c:v>Group 4 Total</c:v>
                  </c:pt>
                </c:lvl>
              </c:multiLvlStrCache>
              <c:extLst/>
            </c:multiLvlStrRef>
          </c:cat>
          <c:val>
            <c:numRef>
              <c:f>(Errything!$BA$529:$BA$531,Errything!$BA$533,Errything!$BA$535:$BA$537,Errything!$BA$539,Errything!$BA$541:$BA$543,Errything!$BA$545,Errything!$BA$547:$BA$549,Errything!$BA$551)</c:f>
              <c:numCache>
                <c:formatCode>General</c:formatCode>
                <c:ptCount val="16"/>
                <c:pt idx="0">
                  <c:v>1</c:v>
                </c:pt>
                <c:pt idx="1">
                  <c:v>3</c:v>
                </c:pt>
                <c:pt idx="2">
                  <c:v>0</c:v>
                </c:pt>
                <c:pt idx="3">
                  <c:v>0</c:v>
                </c:pt>
                <c:pt idx="4">
                  <c:v>1</c:v>
                </c:pt>
                <c:pt idx="5">
                  <c:v>5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4</c:v>
                </c:pt>
                <c:pt idx="10">
                  <c:v>1</c:v>
                </c:pt>
                <c:pt idx="11">
                  <c:v>0</c:v>
                </c:pt>
                <c:pt idx="12">
                  <c:v>0</c:v>
                </c:pt>
                <c:pt idx="13">
                  <c:v>2</c:v>
                </c:pt>
                <c:pt idx="14">
                  <c:v>0</c:v>
                </c:pt>
                <c:pt idx="15">
                  <c:v>0</c:v>
                </c:pt>
              </c:numCache>
              <c:extLst/>
            </c:numRef>
          </c:val>
          <c:extLst>
            <c:ext xmlns:c16="http://schemas.microsoft.com/office/drawing/2014/chart" uri="{C3380CC4-5D6E-409C-BE32-E72D297353CC}">
              <c16:uniqueId val="{00000002-E5CC-4910-9A50-DCE05635D103}"/>
            </c:ext>
          </c:extLst>
        </c:ser>
        <c:ser>
          <c:idx val="3"/>
          <c:order val="3"/>
          <c:tx>
            <c:strRef>
              <c:f>Errything!$BB$492</c:f>
              <c:strCache>
                <c:ptCount val="1"/>
                <c:pt idx="0">
                  <c:v>Knowledge Construction</c:v>
                </c:pt>
              </c:strCache>
            </c:strRef>
          </c:tx>
          <c:spPr>
            <a:solidFill>
              <a:srgbClr val="70AD47"/>
            </a:solidFill>
            <a:ln>
              <a:noFill/>
            </a:ln>
            <a:effectLst/>
          </c:spPr>
          <c:invertIfNegative val="0"/>
          <c:cat>
            <c:multiLvlStrRef>
              <c:f>(Errything!$AV$529:$AX$531,Errything!$AV$533:$AX$533,Errything!$AV$535:$AX$537,Errything!$AV$539:$AX$539,Errything!$AV$541:$AX$543,Errything!$AV$545:$AX$545,Errything!$AV$547:$AX$549,Errything!$AV$551:$AX$551)</c:f>
              <c:multiLvlStrCache>
                <c:ptCount val="16"/>
                <c:lvl>
                  <c:pt idx="0">
                    <c:v>Retrieval (4)</c:v>
                  </c:pt>
                  <c:pt idx="1">
                    <c:v>Comprehension (12)</c:v>
                  </c:pt>
                  <c:pt idx="2">
                    <c:v>Analysis (1)</c:v>
                  </c:pt>
                  <c:pt idx="3">
                    <c:v>Metacognition (0)</c:v>
                  </c:pt>
                  <c:pt idx="4">
                    <c:v>Retrieval (4)</c:v>
                  </c:pt>
                  <c:pt idx="5">
                    <c:v>Comprehension (12)</c:v>
                  </c:pt>
                  <c:pt idx="6">
                    <c:v>Analysis (1)</c:v>
                  </c:pt>
                  <c:pt idx="7">
                    <c:v>Metacognition (0)</c:v>
                  </c:pt>
                  <c:pt idx="8">
                    <c:v>Retrieval (4)</c:v>
                  </c:pt>
                  <c:pt idx="9">
                    <c:v>Comprehension (12)</c:v>
                  </c:pt>
                  <c:pt idx="10">
                    <c:v>Analysis (1)</c:v>
                  </c:pt>
                  <c:pt idx="11">
                    <c:v>Metacognition (0)</c:v>
                  </c:pt>
                  <c:pt idx="12">
                    <c:v>Retrieval (2)</c:v>
                  </c:pt>
                  <c:pt idx="13">
                    <c:v>Comprehension (6)</c:v>
                  </c:pt>
                  <c:pt idx="14">
                    <c:v>Analysis (0)</c:v>
                  </c:pt>
                  <c:pt idx="15">
                    <c:v>Metacognition (0)</c:v>
                  </c:pt>
                </c:lvl>
                <c:lvl>
                  <c:pt idx="0">
                    <c:v>Group 1 Total</c:v>
                  </c:pt>
                  <c:pt idx="4">
                    <c:v>Group 2 Total</c:v>
                  </c:pt>
                  <c:pt idx="8">
                    <c:v>Group 3 Total</c:v>
                  </c:pt>
                  <c:pt idx="12">
                    <c:v>Group 4 Total</c:v>
                  </c:pt>
                </c:lvl>
              </c:multiLvlStrCache>
              <c:extLst/>
            </c:multiLvlStrRef>
          </c:cat>
          <c:val>
            <c:numRef>
              <c:f>(Errything!$BB$529:$BB$531,Errything!$BB$533,Errything!$BB$535:$BB$537,Errything!$BB$539,Errything!$BB$541:$BB$543,Errything!$BB$545,Errything!$BB$547:$BB$549,Errything!$BB$551)</c:f>
              <c:numCache>
                <c:formatCode>General</c:formatCode>
                <c:ptCount val="16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1</c:v>
                </c:pt>
                <c:pt idx="5">
                  <c:v>2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</c:numCache>
              <c:extLst/>
            </c:numRef>
          </c:val>
          <c:extLst>
            <c:ext xmlns:c16="http://schemas.microsoft.com/office/drawing/2014/chart" uri="{C3380CC4-5D6E-409C-BE32-E72D297353CC}">
              <c16:uniqueId val="{00000003-E5CC-4910-9A50-DCE05635D10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806824496"/>
        <c:axId val="806828432"/>
      </c:barChart>
      <c:catAx>
        <c:axId val="80682449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06828432"/>
        <c:crosses val="autoZero"/>
        <c:auto val="1"/>
        <c:lblAlgn val="ctr"/>
        <c:lblOffset val="100"/>
        <c:noMultiLvlLbl val="0"/>
      </c:catAx>
      <c:valAx>
        <c:axId val="80682843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06824496"/>
        <c:crosses val="autoZero"/>
        <c:crossBetween val="between"/>
        <c:majorUnit val="0.2"/>
      </c:valAx>
      <c:spPr>
        <a:noFill/>
        <a:ln>
          <a:noFill/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ysClr val="windowText" lastClr="000000"/>
          </a:solidFill>
        </a:defRPr>
      </a:pPr>
      <a:endParaRPr lang="en-US"/>
    </a:p>
  </c:txPr>
  <c:externalData r:id="rId3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Knowledge Dynamic separated by Task Level</a:t>
            </a:r>
          </a:p>
          <a:p>
            <a:pPr>
              <a:defRPr/>
            </a:pPr>
            <a:r>
              <a:rPr lang="en-US"/>
              <a:t>Instructor Orange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percentStacked"/>
        <c:varyColors val="0"/>
        <c:ser>
          <c:idx val="0"/>
          <c:order val="0"/>
          <c:tx>
            <c:strRef>
              <c:f>Errything!$AY$492</c:f>
              <c:strCache>
                <c:ptCount val="1"/>
                <c:pt idx="0">
                  <c:v>Not Observable</c:v>
                </c:pt>
              </c:strCache>
            </c:strRef>
          </c:tx>
          <c:spPr>
            <a:solidFill>
              <a:srgbClr val="7F7F7F"/>
            </a:solidFill>
            <a:ln>
              <a:noFill/>
            </a:ln>
            <a:effectLst/>
          </c:spPr>
          <c:invertIfNegative val="0"/>
          <c:cat>
            <c:multiLvlStrRef>
              <c:f>(Errything!$AV$559:$AX$561,Errything!$AV$563:$AX$563,Errything!$AV$565:$AX$567,Errything!$AV$569:$AX$569,Errything!$AV$571:$AX$573,Errything!$AV$575:$AX$575,Errything!$AV$577:$AX$579,Errything!$AV$581:$AX$581)</c:f>
              <c:multiLvlStrCache>
                <c:ptCount val="16"/>
                <c:lvl>
                  <c:pt idx="0">
                    <c:v>Retrieval (11)</c:v>
                  </c:pt>
                  <c:pt idx="1">
                    <c:v>Comprehension (23)</c:v>
                  </c:pt>
                  <c:pt idx="2">
                    <c:v>Analysis (1)</c:v>
                  </c:pt>
                  <c:pt idx="3">
                    <c:v>Metacognition (0)</c:v>
                  </c:pt>
                  <c:pt idx="4">
                    <c:v>Retrieval (11)</c:v>
                  </c:pt>
                  <c:pt idx="5">
                    <c:v>Comprehension (23)</c:v>
                  </c:pt>
                  <c:pt idx="6">
                    <c:v>Analysis (1)</c:v>
                  </c:pt>
                  <c:pt idx="7">
                    <c:v>Metacognition (0)</c:v>
                  </c:pt>
                  <c:pt idx="8">
                    <c:v>Retrieval (10)</c:v>
                  </c:pt>
                  <c:pt idx="9">
                    <c:v>Comprehension (22)</c:v>
                  </c:pt>
                  <c:pt idx="10">
                    <c:v>Analysis (1)</c:v>
                  </c:pt>
                  <c:pt idx="11">
                    <c:v>Metacognition (0)</c:v>
                  </c:pt>
                  <c:pt idx="12">
                    <c:v>Retrieval (9)</c:v>
                  </c:pt>
                  <c:pt idx="13">
                    <c:v>Comprehension (18)</c:v>
                  </c:pt>
                  <c:pt idx="14">
                    <c:v>Analysis (1)</c:v>
                  </c:pt>
                  <c:pt idx="15">
                    <c:v>Metacognition (0)</c:v>
                  </c:pt>
                </c:lvl>
                <c:lvl>
                  <c:pt idx="0">
                    <c:v>Group 1 Total</c:v>
                  </c:pt>
                  <c:pt idx="4">
                    <c:v>Group 2 Total</c:v>
                  </c:pt>
                  <c:pt idx="8">
                    <c:v>Group 3 Total</c:v>
                  </c:pt>
                  <c:pt idx="12">
                    <c:v>Group 4 Total</c:v>
                  </c:pt>
                </c:lvl>
              </c:multiLvlStrCache>
              <c:extLst/>
            </c:multiLvlStrRef>
          </c:cat>
          <c:val>
            <c:numRef>
              <c:f>(Errything!$AY$559:$AY$561,Errything!$AY$563,Errything!$AY$565:$AY$567,Errything!$AY$569,Errything!$AY$571:$AY$573,Errything!$AY$575,Errything!$AY$577:$AY$579,Errything!$AY$581)</c:f>
              <c:numCache>
                <c:formatCode>General</c:formatCode>
                <c:ptCount val="16"/>
                <c:pt idx="0">
                  <c:v>3</c:v>
                </c:pt>
                <c:pt idx="1">
                  <c:v>4</c:v>
                </c:pt>
                <c:pt idx="2">
                  <c:v>0</c:v>
                </c:pt>
                <c:pt idx="3">
                  <c:v>0</c:v>
                </c:pt>
                <c:pt idx="4">
                  <c:v>4</c:v>
                </c:pt>
                <c:pt idx="5">
                  <c:v>2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2</c:v>
                </c:pt>
                <c:pt idx="10">
                  <c:v>0</c:v>
                </c:pt>
                <c:pt idx="11">
                  <c:v>0</c:v>
                </c:pt>
                <c:pt idx="12">
                  <c:v>8</c:v>
                </c:pt>
                <c:pt idx="13">
                  <c:v>9</c:v>
                </c:pt>
                <c:pt idx="14">
                  <c:v>0</c:v>
                </c:pt>
                <c:pt idx="15">
                  <c:v>0</c:v>
                </c:pt>
              </c:numCache>
              <c:extLst/>
            </c:numRef>
          </c:val>
          <c:extLst>
            <c:ext xmlns:c16="http://schemas.microsoft.com/office/drawing/2014/chart" uri="{C3380CC4-5D6E-409C-BE32-E72D297353CC}">
              <c16:uniqueId val="{00000000-CFA9-44BA-A082-83B8F9524F56}"/>
            </c:ext>
          </c:extLst>
        </c:ser>
        <c:ser>
          <c:idx val="1"/>
          <c:order val="1"/>
          <c:tx>
            <c:strRef>
              <c:f>Errything!$AZ$492</c:f>
              <c:strCache>
                <c:ptCount val="1"/>
                <c:pt idx="0">
                  <c:v>Knowledge Sharing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multiLvlStrRef>
              <c:f>(Errything!$AV$559:$AX$561,Errything!$AV$563:$AX$563,Errything!$AV$565:$AX$567,Errything!$AV$569:$AX$569,Errything!$AV$571:$AX$573,Errything!$AV$575:$AX$575,Errything!$AV$577:$AX$579,Errything!$AV$581:$AX$581)</c:f>
              <c:multiLvlStrCache>
                <c:ptCount val="16"/>
                <c:lvl>
                  <c:pt idx="0">
                    <c:v>Retrieval (11)</c:v>
                  </c:pt>
                  <c:pt idx="1">
                    <c:v>Comprehension (23)</c:v>
                  </c:pt>
                  <c:pt idx="2">
                    <c:v>Analysis (1)</c:v>
                  </c:pt>
                  <c:pt idx="3">
                    <c:v>Metacognition (0)</c:v>
                  </c:pt>
                  <c:pt idx="4">
                    <c:v>Retrieval (11)</c:v>
                  </c:pt>
                  <c:pt idx="5">
                    <c:v>Comprehension (23)</c:v>
                  </c:pt>
                  <c:pt idx="6">
                    <c:v>Analysis (1)</c:v>
                  </c:pt>
                  <c:pt idx="7">
                    <c:v>Metacognition (0)</c:v>
                  </c:pt>
                  <c:pt idx="8">
                    <c:v>Retrieval (10)</c:v>
                  </c:pt>
                  <c:pt idx="9">
                    <c:v>Comprehension (22)</c:v>
                  </c:pt>
                  <c:pt idx="10">
                    <c:v>Analysis (1)</c:v>
                  </c:pt>
                  <c:pt idx="11">
                    <c:v>Metacognition (0)</c:v>
                  </c:pt>
                  <c:pt idx="12">
                    <c:v>Retrieval (9)</c:v>
                  </c:pt>
                  <c:pt idx="13">
                    <c:v>Comprehension (18)</c:v>
                  </c:pt>
                  <c:pt idx="14">
                    <c:v>Analysis (1)</c:v>
                  </c:pt>
                  <c:pt idx="15">
                    <c:v>Metacognition (0)</c:v>
                  </c:pt>
                </c:lvl>
                <c:lvl>
                  <c:pt idx="0">
                    <c:v>Group 1 Total</c:v>
                  </c:pt>
                  <c:pt idx="4">
                    <c:v>Group 2 Total</c:v>
                  </c:pt>
                  <c:pt idx="8">
                    <c:v>Group 3 Total</c:v>
                  </c:pt>
                  <c:pt idx="12">
                    <c:v>Group 4 Total</c:v>
                  </c:pt>
                </c:lvl>
              </c:multiLvlStrCache>
              <c:extLst/>
            </c:multiLvlStrRef>
          </c:cat>
          <c:val>
            <c:numRef>
              <c:f>(Errything!$AZ$559:$AZ$561,Errything!$AZ$563,Errything!$AZ$565:$AZ$567,Errything!$AZ$569,Errything!$AZ$571:$AZ$573,Errything!$AZ$575,Errything!$AZ$577:$AZ$579,Errything!$AZ$581)</c:f>
              <c:numCache>
                <c:formatCode>General</c:formatCode>
                <c:ptCount val="16"/>
                <c:pt idx="0">
                  <c:v>6</c:v>
                </c:pt>
                <c:pt idx="1">
                  <c:v>12</c:v>
                </c:pt>
                <c:pt idx="2">
                  <c:v>0</c:v>
                </c:pt>
                <c:pt idx="3">
                  <c:v>0</c:v>
                </c:pt>
                <c:pt idx="4">
                  <c:v>5</c:v>
                </c:pt>
                <c:pt idx="5">
                  <c:v>14</c:v>
                </c:pt>
                <c:pt idx="6">
                  <c:v>0</c:v>
                </c:pt>
                <c:pt idx="7">
                  <c:v>0</c:v>
                </c:pt>
                <c:pt idx="8">
                  <c:v>7</c:v>
                </c:pt>
                <c:pt idx="9">
                  <c:v>10</c:v>
                </c:pt>
                <c:pt idx="10">
                  <c:v>1</c:v>
                </c:pt>
                <c:pt idx="11">
                  <c:v>0</c:v>
                </c:pt>
                <c:pt idx="12">
                  <c:v>0</c:v>
                </c:pt>
                <c:pt idx="13">
                  <c:v>5</c:v>
                </c:pt>
                <c:pt idx="14">
                  <c:v>0</c:v>
                </c:pt>
                <c:pt idx="15">
                  <c:v>0</c:v>
                </c:pt>
              </c:numCache>
              <c:extLst/>
            </c:numRef>
          </c:val>
          <c:extLst>
            <c:ext xmlns:c16="http://schemas.microsoft.com/office/drawing/2014/chart" uri="{C3380CC4-5D6E-409C-BE32-E72D297353CC}">
              <c16:uniqueId val="{00000001-CFA9-44BA-A082-83B8F9524F56}"/>
            </c:ext>
          </c:extLst>
        </c:ser>
        <c:ser>
          <c:idx val="2"/>
          <c:order val="2"/>
          <c:tx>
            <c:strRef>
              <c:f>Errything!$BA$492</c:f>
              <c:strCache>
                <c:ptCount val="1"/>
                <c:pt idx="0">
                  <c:v>Knowledge Application</c:v>
                </c:pt>
              </c:strCache>
            </c:strRef>
          </c:tx>
          <c:spPr>
            <a:solidFill>
              <a:srgbClr val="4472C4"/>
            </a:solidFill>
            <a:ln>
              <a:noFill/>
            </a:ln>
            <a:effectLst/>
          </c:spPr>
          <c:invertIfNegative val="0"/>
          <c:cat>
            <c:multiLvlStrRef>
              <c:f>(Errything!$AV$559:$AX$561,Errything!$AV$563:$AX$563,Errything!$AV$565:$AX$567,Errything!$AV$569:$AX$569,Errything!$AV$571:$AX$573,Errything!$AV$575:$AX$575,Errything!$AV$577:$AX$579,Errything!$AV$581:$AX$581)</c:f>
              <c:multiLvlStrCache>
                <c:ptCount val="16"/>
                <c:lvl>
                  <c:pt idx="0">
                    <c:v>Retrieval (11)</c:v>
                  </c:pt>
                  <c:pt idx="1">
                    <c:v>Comprehension (23)</c:v>
                  </c:pt>
                  <c:pt idx="2">
                    <c:v>Analysis (1)</c:v>
                  </c:pt>
                  <c:pt idx="3">
                    <c:v>Metacognition (0)</c:v>
                  </c:pt>
                  <c:pt idx="4">
                    <c:v>Retrieval (11)</c:v>
                  </c:pt>
                  <c:pt idx="5">
                    <c:v>Comprehension (23)</c:v>
                  </c:pt>
                  <c:pt idx="6">
                    <c:v>Analysis (1)</c:v>
                  </c:pt>
                  <c:pt idx="7">
                    <c:v>Metacognition (0)</c:v>
                  </c:pt>
                  <c:pt idx="8">
                    <c:v>Retrieval (10)</c:v>
                  </c:pt>
                  <c:pt idx="9">
                    <c:v>Comprehension (22)</c:v>
                  </c:pt>
                  <c:pt idx="10">
                    <c:v>Analysis (1)</c:v>
                  </c:pt>
                  <c:pt idx="11">
                    <c:v>Metacognition (0)</c:v>
                  </c:pt>
                  <c:pt idx="12">
                    <c:v>Retrieval (9)</c:v>
                  </c:pt>
                  <c:pt idx="13">
                    <c:v>Comprehension (18)</c:v>
                  </c:pt>
                  <c:pt idx="14">
                    <c:v>Analysis (1)</c:v>
                  </c:pt>
                  <c:pt idx="15">
                    <c:v>Metacognition (0)</c:v>
                  </c:pt>
                </c:lvl>
                <c:lvl>
                  <c:pt idx="0">
                    <c:v>Group 1 Total</c:v>
                  </c:pt>
                  <c:pt idx="4">
                    <c:v>Group 2 Total</c:v>
                  </c:pt>
                  <c:pt idx="8">
                    <c:v>Group 3 Total</c:v>
                  </c:pt>
                  <c:pt idx="12">
                    <c:v>Group 4 Total</c:v>
                  </c:pt>
                </c:lvl>
              </c:multiLvlStrCache>
              <c:extLst/>
            </c:multiLvlStrRef>
          </c:cat>
          <c:val>
            <c:numRef>
              <c:f>(Errything!$BA$559:$BA$561,Errything!$BA$563,Errything!$BA$565:$BA$567,Errything!$BA$569,Errything!$BA$571:$BA$573,Errything!$BA$575,Errything!$BA$577:$BA$579,Errything!$BA$581)</c:f>
              <c:numCache>
                <c:formatCode>General</c:formatCode>
                <c:ptCount val="16"/>
                <c:pt idx="0">
                  <c:v>1</c:v>
                </c:pt>
                <c:pt idx="1">
                  <c:v>5</c:v>
                </c:pt>
                <c:pt idx="2">
                  <c:v>0</c:v>
                </c:pt>
                <c:pt idx="3">
                  <c:v>0</c:v>
                </c:pt>
                <c:pt idx="4">
                  <c:v>1</c:v>
                </c:pt>
                <c:pt idx="5">
                  <c:v>1</c:v>
                </c:pt>
                <c:pt idx="6">
                  <c:v>0</c:v>
                </c:pt>
                <c:pt idx="7">
                  <c:v>0</c:v>
                </c:pt>
                <c:pt idx="8">
                  <c:v>3</c:v>
                </c:pt>
                <c:pt idx="9">
                  <c:v>10</c:v>
                </c:pt>
                <c:pt idx="10">
                  <c:v>0</c:v>
                </c:pt>
                <c:pt idx="11">
                  <c:v>0</c:v>
                </c:pt>
                <c:pt idx="12">
                  <c:v>1</c:v>
                </c:pt>
                <c:pt idx="13">
                  <c:v>4</c:v>
                </c:pt>
                <c:pt idx="14">
                  <c:v>0</c:v>
                </c:pt>
                <c:pt idx="15">
                  <c:v>0</c:v>
                </c:pt>
              </c:numCache>
              <c:extLst/>
            </c:numRef>
          </c:val>
          <c:extLst>
            <c:ext xmlns:c16="http://schemas.microsoft.com/office/drawing/2014/chart" uri="{C3380CC4-5D6E-409C-BE32-E72D297353CC}">
              <c16:uniqueId val="{00000002-CFA9-44BA-A082-83B8F9524F56}"/>
            </c:ext>
          </c:extLst>
        </c:ser>
        <c:ser>
          <c:idx val="3"/>
          <c:order val="3"/>
          <c:tx>
            <c:strRef>
              <c:f>Errything!$BB$492</c:f>
              <c:strCache>
                <c:ptCount val="1"/>
                <c:pt idx="0">
                  <c:v>Knowledge Construction</c:v>
                </c:pt>
              </c:strCache>
            </c:strRef>
          </c:tx>
          <c:spPr>
            <a:solidFill>
              <a:srgbClr val="70AD47"/>
            </a:solidFill>
            <a:ln>
              <a:noFill/>
            </a:ln>
            <a:effectLst/>
          </c:spPr>
          <c:invertIfNegative val="0"/>
          <c:cat>
            <c:multiLvlStrRef>
              <c:f>(Errything!$AV$559:$AX$561,Errything!$AV$563:$AX$563,Errything!$AV$565:$AX$567,Errything!$AV$569:$AX$569,Errything!$AV$571:$AX$573,Errything!$AV$575:$AX$575,Errything!$AV$577:$AX$579,Errything!$AV$581:$AX$581)</c:f>
              <c:multiLvlStrCache>
                <c:ptCount val="16"/>
                <c:lvl>
                  <c:pt idx="0">
                    <c:v>Retrieval (11)</c:v>
                  </c:pt>
                  <c:pt idx="1">
                    <c:v>Comprehension (23)</c:v>
                  </c:pt>
                  <c:pt idx="2">
                    <c:v>Analysis (1)</c:v>
                  </c:pt>
                  <c:pt idx="3">
                    <c:v>Metacognition (0)</c:v>
                  </c:pt>
                  <c:pt idx="4">
                    <c:v>Retrieval (11)</c:v>
                  </c:pt>
                  <c:pt idx="5">
                    <c:v>Comprehension (23)</c:v>
                  </c:pt>
                  <c:pt idx="6">
                    <c:v>Analysis (1)</c:v>
                  </c:pt>
                  <c:pt idx="7">
                    <c:v>Metacognition (0)</c:v>
                  </c:pt>
                  <c:pt idx="8">
                    <c:v>Retrieval (10)</c:v>
                  </c:pt>
                  <c:pt idx="9">
                    <c:v>Comprehension (22)</c:v>
                  </c:pt>
                  <c:pt idx="10">
                    <c:v>Analysis (1)</c:v>
                  </c:pt>
                  <c:pt idx="11">
                    <c:v>Metacognition (0)</c:v>
                  </c:pt>
                  <c:pt idx="12">
                    <c:v>Retrieval (9)</c:v>
                  </c:pt>
                  <c:pt idx="13">
                    <c:v>Comprehension (18)</c:v>
                  </c:pt>
                  <c:pt idx="14">
                    <c:v>Analysis (1)</c:v>
                  </c:pt>
                  <c:pt idx="15">
                    <c:v>Metacognition (0)</c:v>
                  </c:pt>
                </c:lvl>
                <c:lvl>
                  <c:pt idx="0">
                    <c:v>Group 1 Total</c:v>
                  </c:pt>
                  <c:pt idx="4">
                    <c:v>Group 2 Total</c:v>
                  </c:pt>
                  <c:pt idx="8">
                    <c:v>Group 3 Total</c:v>
                  </c:pt>
                  <c:pt idx="12">
                    <c:v>Group 4 Total</c:v>
                  </c:pt>
                </c:lvl>
              </c:multiLvlStrCache>
              <c:extLst/>
            </c:multiLvlStrRef>
          </c:cat>
          <c:val>
            <c:numRef>
              <c:f>(Errything!$BB$559:$BB$561,Errything!$BB$563,Errything!$BB$565:$BB$567,Errything!$BB$569,Errything!$BB$571:$BB$573,Errything!$BB$575,Errything!$BB$577:$BB$579,Errything!$BB$581)</c:f>
              <c:numCache>
                <c:formatCode>General</c:formatCode>
                <c:ptCount val="16"/>
                <c:pt idx="0">
                  <c:v>1</c:v>
                </c:pt>
                <c:pt idx="1">
                  <c:v>2</c:v>
                </c:pt>
                <c:pt idx="2">
                  <c:v>1</c:v>
                </c:pt>
                <c:pt idx="3">
                  <c:v>0</c:v>
                </c:pt>
                <c:pt idx="4">
                  <c:v>1</c:v>
                </c:pt>
                <c:pt idx="5">
                  <c:v>6</c:v>
                </c:pt>
                <c:pt idx="6">
                  <c:v>1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1</c:v>
                </c:pt>
                <c:pt idx="15">
                  <c:v>0</c:v>
                </c:pt>
              </c:numCache>
              <c:extLst/>
            </c:numRef>
          </c:val>
          <c:extLst>
            <c:ext xmlns:c16="http://schemas.microsoft.com/office/drawing/2014/chart" uri="{C3380CC4-5D6E-409C-BE32-E72D297353CC}">
              <c16:uniqueId val="{00000003-CFA9-44BA-A082-83B8F9524F5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848795512"/>
        <c:axId val="848794528"/>
      </c:barChart>
      <c:catAx>
        <c:axId val="84879551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48794528"/>
        <c:crosses val="autoZero"/>
        <c:auto val="1"/>
        <c:lblAlgn val="ctr"/>
        <c:lblOffset val="100"/>
        <c:noMultiLvlLbl val="0"/>
      </c:catAx>
      <c:valAx>
        <c:axId val="84879452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48795512"/>
        <c:crosses val="autoZero"/>
        <c:crossBetween val="between"/>
        <c:majorUnit val="0.2"/>
      </c:valAx>
      <c:spPr>
        <a:noFill/>
        <a:ln>
          <a:noFill/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ysClr val="windowText" lastClr="000000"/>
          </a:solidFill>
        </a:defRPr>
      </a:pPr>
      <a:endParaRPr lang="en-US"/>
    </a:p>
  </c:txPr>
  <c:externalData r:id="rId3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Knowledge Dynamic separated by Task Level</a:t>
            </a:r>
          </a:p>
          <a:p>
            <a:pPr>
              <a:defRPr/>
            </a:pPr>
            <a:r>
              <a:rPr lang="en-US"/>
              <a:t>Instructor Pink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percentStacked"/>
        <c:varyColors val="0"/>
        <c:ser>
          <c:idx val="0"/>
          <c:order val="0"/>
          <c:tx>
            <c:strRef>
              <c:f>Errything!$AY$492</c:f>
              <c:strCache>
                <c:ptCount val="1"/>
                <c:pt idx="0">
                  <c:v>Not Observable</c:v>
                </c:pt>
              </c:strCache>
            </c:strRef>
          </c:tx>
          <c:spPr>
            <a:solidFill>
              <a:srgbClr val="7F7F7F"/>
            </a:solidFill>
            <a:ln>
              <a:noFill/>
            </a:ln>
            <a:effectLst/>
          </c:spPr>
          <c:invertIfNegative val="0"/>
          <c:cat>
            <c:multiLvlStrRef>
              <c:f>(Errything!$AV$589:$AX$591,Errything!$AV$593:$AX$593,Errything!$AV$595:$AX$597,Errything!$AV$599:$AX$599,Errything!$AV$601:$AX$603,Errything!$AV$605:$AX$605,Errything!$AV$607:$AX$609,Errything!$AV$611:$AX$611)</c:f>
              <c:multiLvlStrCache>
                <c:ptCount val="16"/>
                <c:lvl>
                  <c:pt idx="0">
                    <c:v>Retrieval (9)</c:v>
                  </c:pt>
                  <c:pt idx="1">
                    <c:v>Comprehension (28)</c:v>
                  </c:pt>
                  <c:pt idx="2">
                    <c:v>Analysis (12)</c:v>
                  </c:pt>
                  <c:pt idx="3">
                    <c:v>Metacognition (8)</c:v>
                  </c:pt>
                  <c:pt idx="4">
                    <c:v>Retrieval (11)</c:v>
                  </c:pt>
                  <c:pt idx="5">
                    <c:v>Comprehension (35)</c:v>
                  </c:pt>
                  <c:pt idx="6">
                    <c:v>Analysis (14)</c:v>
                  </c:pt>
                  <c:pt idx="7">
                    <c:v>Metacognition (9)</c:v>
                  </c:pt>
                  <c:pt idx="8">
                    <c:v>Retrieval (11)</c:v>
                  </c:pt>
                  <c:pt idx="9">
                    <c:v>Comprehension (35)</c:v>
                  </c:pt>
                  <c:pt idx="10">
                    <c:v>Analysis (14)</c:v>
                  </c:pt>
                  <c:pt idx="11">
                    <c:v>Metacognition (9)</c:v>
                  </c:pt>
                  <c:pt idx="12">
                    <c:v>Retrieval (9)</c:v>
                  </c:pt>
                  <c:pt idx="13">
                    <c:v>Comprehension (33)</c:v>
                  </c:pt>
                  <c:pt idx="14">
                    <c:v>Analysis (14)</c:v>
                  </c:pt>
                  <c:pt idx="15">
                    <c:v>Metacognition (8)</c:v>
                  </c:pt>
                </c:lvl>
                <c:lvl>
                  <c:pt idx="0">
                    <c:v>Group 1 Total</c:v>
                  </c:pt>
                  <c:pt idx="4">
                    <c:v>Group 2 Total</c:v>
                  </c:pt>
                  <c:pt idx="8">
                    <c:v>Group 3 Total</c:v>
                  </c:pt>
                  <c:pt idx="12">
                    <c:v>Group 4 Total</c:v>
                  </c:pt>
                </c:lvl>
              </c:multiLvlStrCache>
              <c:extLst/>
            </c:multiLvlStrRef>
          </c:cat>
          <c:val>
            <c:numRef>
              <c:f>(Errything!$AY$589:$AY$591,Errything!$AY$593,Errything!$AY$595:$AY$597,Errything!$AY$599,Errything!$AY$601:$AY$603,Errything!$AY$605,Errything!$AY$607:$AY$609,Errything!$AY$611)</c:f>
              <c:numCache>
                <c:formatCode>General</c:formatCode>
                <c:ptCount val="16"/>
                <c:pt idx="0">
                  <c:v>3</c:v>
                </c:pt>
                <c:pt idx="1">
                  <c:v>8</c:v>
                </c:pt>
                <c:pt idx="2">
                  <c:v>4</c:v>
                </c:pt>
                <c:pt idx="3">
                  <c:v>8</c:v>
                </c:pt>
                <c:pt idx="4">
                  <c:v>0</c:v>
                </c:pt>
                <c:pt idx="5">
                  <c:v>2</c:v>
                </c:pt>
                <c:pt idx="6">
                  <c:v>1</c:v>
                </c:pt>
                <c:pt idx="7">
                  <c:v>3</c:v>
                </c:pt>
                <c:pt idx="8">
                  <c:v>3</c:v>
                </c:pt>
                <c:pt idx="9">
                  <c:v>11</c:v>
                </c:pt>
                <c:pt idx="10">
                  <c:v>2</c:v>
                </c:pt>
                <c:pt idx="11">
                  <c:v>5</c:v>
                </c:pt>
                <c:pt idx="12">
                  <c:v>5</c:v>
                </c:pt>
                <c:pt idx="13">
                  <c:v>19</c:v>
                </c:pt>
                <c:pt idx="14">
                  <c:v>5</c:v>
                </c:pt>
                <c:pt idx="15">
                  <c:v>7</c:v>
                </c:pt>
              </c:numCache>
              <c:extLst/>
            </c:numRef>
          </c:val>
          <c:extLst>
            <c:ext xmlns:c16="http://schemas.microsoft.com/office/drawing/2014/chart" uri="{C3380CC4-5D6E-409C-BE32-E72D297353CC}">
              <c16:uniqueId val="{00000000-AC9D-412D-B88F-856B0B9CCF39}"/>
            </c:ext>
          </c:extLst>
        </c:ser>
        <c:ser>
          <c:idx val="1"/>
          <c:order val="1"/>
          <c:tx>
            <c:strRef>
              <c:f>Errything!$AZ$492</c:f>
              <c:strCache>
                <c:ptCount val="1"/>
                <c:pt idx="0">
                  <c:v>Knowledge Sharing</c:v>
                </c:pt>
              </c:strCache>
            </c:strRef>
          </c:tx>
          <c:spPr>
            <a:solidFill>
              <a:srgbClr val="ED7D31"/>
            </a:solidFill>
            <a:ln>
              <a:noFill/>
            </a:ln>
            <a:effectLst/>
          </c:spPr>
          <c:invertIfNegative val="0"/>
          <c:cat>
            <c:multiLvlStrRef>
              <c:f>(Errything!$AV$589:$AX$591,Errything!$AV$593:$AX$593,Errything!$AV$595:$AX$597,Errything!$AV$599:$AX$599,Errything!$AV$601:$AX$603,Errything!$AV$605:$AX$605,Errything!$AV$607:$AX$609,Errything!$AV$611:$AX$611)</c:f>
              <c:multiLvlStrCache>
                <c:ptCount val="16"/>
                <c:lvl>
                  <c:pt idx="0">
                    <c:v>Retrieval (9)</c:v>
                  </c:pt>
                  <c:pt idx="1">
                    <c:v>Comprehension (28)</c:v>
                  </c:pt>
                  <c:pt idx="2">
                    <c:v>Analysis (12)</c:v>
                  </c:pt>
                  <c:pt idx="3">
                    <c:v>Metacognition (8)</c:v>
                  </c:pt>
                  <c:pt idx="4">
                    <c:v>Retrieval (11)</c:v>
                  </c:pt>
                  <c:pt idx="5">
                    <c:v>Comprehension (35)</c:v>
                  </c:pt>
                  <c:pt idx="6">
                    <c:v>Analysis (14)</c:v>
                  </c:pt>
                  <c:pt idx="7">
                    <c:v>Metacognition (9)</c:v>
                  </c:pt>
                  <c:pt idx="8">
                    <c:v>Retrieval (11)</c:v>
                  </c:pt>
                  <c:pt idx="9">
                    <c:v>Comprehension (35)</c:v>
                  </c:pt>
                  <c:pt idx="10">
                    <c:v>Analysis (14)</c:v>
                  </c:pt>
                  <c:pt idx="11">
                    <c:v>Metacognition (9)</c:v>
                  </c:pt>
                  <c:pt idx="12">
                    <c:v>Retrieval (9)</c:v>
                  </c:pt>
                  <c:pt idx="13">
                    <c:v>Comprehension (33)</c:v>
                  </c:pt>
                  <c:pt idx="14">
                    <c:v>Analysis (14)</c:v>
                  </c:pt>
                  <c:pt idx="15">
                    <c:v>Metacognition (8)</c:v>
                  </c:pt>
                </c:lvl>
                <c:lvl>
                  <c:pt idx="0">
                    <c:v>Group 1 Total</c:v>
                  </c:pt>
                  <c:pt idx="4">
                    <c:v>Group 2 Total</c:v>
                  </c:pt>
                  <c:pt idx="8">
                    <c:v>Group 3 Total</c:v>
                  </c:pt>
                  <c:pt idx="12">
                    <c:v>Group 4 Total</c:v>
                  </c:pt>
                </c:lvl>
              </c:multiLvlStrCache>
              <c:extLst/>
            </c:multiLvlStrRef>
          </c:cat>
          <c:val>
            <c:numRef>
              <c:f>(Errything!$AZ$589:$AZ$591,Errything!$AZ$593,Errything!$AZ$595:$AZ$597,Errything!$AZ$599,Errything!$AZ$601:$AZ$603,Errything!$AZ$605,Errything!$AZ$607:$AZ$609,Errything!$AZ$611)</c:f>
              <c:numCache>
                <c:formatCode>General</c:formatCode>
                <c:ptCount val="16"/>
                <c:pt idx="0">
                  <c:v>5</c:v>
                </c:pt>
                <c:pt idx="1">
                  <c:v>16</c:v>
                </c:pt>
                <c:pt idx="2">
                  <c:v>5</c:v>
                </c:pt>
                <c:pt idx="3">
                  <c:v>0</c:v>
                </c:pt>
                <c:pt idx="4">
                  <c:v>8</c:v>
                </c:pt>
                <c:pt idx="5">
                  <c:v>23</c:v>
                </c:pt>
                <c:pt idx="6">
                  <c:v>9</c:v>
                </c:pt>
                <c:pt idx="7">
                  <c:v>6</c:v>
                </c:pt>
                <c:pt idx="8">
                  <c:v>5</c:v>
                </c:pt>
                <c:pt idx="9">
                  <c:v>17</c:v>
                </c:pt>
                <c:pt idx="10">
                  <c:v>7</c:v>
                </c:pt>
                <c:pt idx="11">
                  <c:v>4</c:v>
                </c:pt>
                <c:pt idx="12">
                  <c:v>4</c:v>
                </c:pt>
                <c:pt idx="13">
                  <c:v>11</c:v>
                </c:pt>
                <c:pt idx="14">
                  <c:v>7</c:v>
                </c:pt>
                <c:pt idx="15">
                  <c:v>1</c:v>
                </c:pt>
              </c:numCache>
              <c:extLst/>
            </c:numRef>
          </c:val>
          <c:extLst>
            <c:ext xmlns:c16="http://schemas.microsoft.com/office/drawing/2014/chart" uri="{C3380CC4-5D6E-409C-BE32-E72D297353CC}">
              <c16:uniqueId val="{00000001-AC9D-412D-B88F-856B0B9CCF39}"/>
            </c:ext>
          </c:extLst>
        </c:ser>
        <c:ser>
          <c:idx val="2"/>
          <c:order val="2"/>
          <c:tx>
            <c:strRef>
              <c:f>Errything!$BA$492</c:f>
              <c:strCache>
                <c:ptCount val="1"/>
                <c:pt idx="0">
                  <c:v>Knowledge Application</c:v>
                </c:pt>
              </c:strCache>
            </c:strRef>
          </c:tx>
          <c:spPr>
            <a:solidFill>
              <a:srgbClr val="4472C4"/>
            </a:solidFill>
            <a:ln>
              <a:noFill/>
            </a:ln>
            <a:effectLst/>
          </c:spPr>
          <c:invertIfNegative val="0"/>
          <c:cat>
            <c:multiLvlStrRef>
              <c:f>(Errything!$AV$589:$AX$591,Errything!$AV$593:$AX$593,Errything!$AV$595:$AX$597,Errything!$AV$599:$AX$599,Errything!$AV$601:$AX$603,Errything!$AV$605:$AX$605,Errything!$AV$607:$AX$609,Errything!$AV$611:$AX$611)</c:f>
              <c:multiLvlStrCache>
                <c:ptCount val="16"/>
                <c:lvl>
                  <c:pt idx="0">
                    <c:v>Retrieval (9)</c:v>
                  </c:pt>
                  <c:pt idx="1">
                    <c:v>Comprehension (28)</c:v>
                  </c:pt>
                  <c:pt idx="2">
                    <c:v>Analysis (12)</c:v>
                  </c:pt>
                  <c:pt idx="3">
                    <c:v>Metacognition (8)</c:v>
                  </c:pt>
                  <c:pt idx="4">
                    <c:v>Retrieval (11)</c:v>
                  </c:pt>
                  <c:pt idx="5">
                    <c:v>Comprehension (35)</c:v>
                  </c:pt>
                  <c:pt idx="6">
                    <c:v>Analysis (14)</c:v>
                  </c:pt>
                  <c:pt idx="7">
                    <c:v>Metacognition (9)</c:v>
                  </c:pt>
                  <c:pt idx="8">
                    <c:v>Retrieval (11)</c:v>
                  </c:pt>
                  <c:pt idx="9">
                    <c:v>Comprehension (35)</c:v>
                  </c:pt>
                  <c:pt idx="10">
                    <c:v>Analysis (14)</c:v>
                  </c:pt>
                  <c:pt idx="11">
                    <c:v>Metacognition (9)</c:v>
                  </c:pt>
                  <c:pt idx="12">
                    <c:v>Retrieval (9)</c:v>
                  </c:pt>
                  <c:pt idx="13">
                    <c:v>Comprehension (33)</c:v>
                  </c:pt>
                  <c:pt idx="14">
                    <c:v>Analysis (14)</c:v>
                  </c:pt>
                  <c:pt idx="15">
                    <c:v>Metacognition (8)</c:v>
                  </c:pt>
                </c:lvl>
                <c:lvl>
                  <c:pt idx="0">
                    <c:v>Group 1 Total</c:v>
                  </c:pt>
                  <c:pt idx="4">
                    <c:v>Group 2 Total</c:v>
                  </c:pt>
                  <c:pt idx="8">
                    <c:v>Group 3 Total</c:v>
                  </c:pt>
                  <c:pt idx="12">
                    <c:v>Group 4 Total</c:v>
                  </c:pt>
                </c:lvl>
              </c:multiLvlStrCache>
              <c:extLst/>
            </c:multiLvlStrRef>
          </c:cat>
          <c:val>
            <c:numRef>
              <c:f>(Errything!$BA$589:$BA$591,Errything!$BA$593,Errything!$BA$595:$BA$597,Errything!$BA$599,Errything!$BA$601:$BA$603,Errything!$BA$605,Errything!$BA$607:$BA$609,Errything!$BA$611)</c:f>
              <c:numCache>
                <c:formatCode>General</c:formatCode>
                <c:ptCount val="16"/>
                <c:pt idx="0">
                  <c:v>1</c:v>
                </c:pt>
                <c:pt idx="1">
                  <c:v>2</c:v>
                </c:pt>
                <c:pt idx="2">
                  <c:v>2</c:v>
                </c:pt>
                <c:pt idx="3">
                  <c:v>0</c:v>
                </c:pt>
                <c:pt idx="4">
                  <c:v>3</c:v>
                </c:pt>
                <c:pt idx="5">
                  <c:v>8</c:v>
                </c:pt>
                <c:pt idx="6">
                  <c:v>2</c:v>
                </c:pt>
                <c:pt idx="7">
                  <c:v>0</c:v>
                </c:pt>
                <c:pt idx="8">
                  <c:v>3</c:v>
                </c:pt>
                <c:pt idx="9">
                  <c:v>7</c:v>
                </c:pt>
                <c:pt idx="10">
                  <c:v>5</c:v>
                </c:pt>
                <c:pt idx="11">
                  <c:v>0</c:v>
                </c:pt>
                <c:pt idx="12">
                  <c:v>0</c:v>
                </c:pt>
                <c:pt idx="13">
                  <c:v>3</c:v>
                </c:pt>
                <c:pt idx="14">
                  <c:v>1</c:v>
                </c:pt>
                <c:pt idx="15">
                  <c:v>0</c:v>
                </c:pt>
              </c:numCache>
              <c:extLst/>
            </c:numRef>
          </c:val>
          <c:extLst>
            <c:ext xmlns:c16="http://schemas.microsoft.com/office/drawing/2014/chart" uri="{C3380CC4-5D6E-409C-BE32-E72D297353CC}">
              <c16:uniqueId val="{00000002-AC9D-412D-B88F-856B0B9CCF39}"/>
            </c:ext>
          </c:extLst>
        </c:ser>
        <c:ser>
          <c:idx val="3"/>
          <c:order val="3"/>
          <c:tx>
            <c:strRef>
              <c:f>Errything!$BB$492</c:f>
              <c:strCache>
                <c:ptCount val="1"/>
                <c:pt idx="0">
                  <c:v>Knowledge Construction</c:v>
                </c:pt>
              </c:strCache>
            </c:strRef>
          </c:tx>
          <c:spPr>
            <a:solidFill>
              <a:srgbClr val="70AD47"/>
            </a:solidFill>
            <a:ln>
              <a:noFill/>
            </a:ln>
            <a:effectLst/>
          </c:spPr>
          <c:invertIfNegative val="0"/>
          <c:cat>
            <c:multiLvlStrRef>
              <c:f>(Errything!$AV$589:$AX$591,Errything!$AV$593:$AX$593,Errything!$AV$595:$AX$597,Errything!$AV$599:$AX$599,Errything!$AV$601:$AX$603,Errything!$AV$605:$AX$605,Errything!$AV$607:$AX$609,Errything!$AV$611:$AX$611)</c:f>
              <c:multiLvlStrCache>
                <c:ptCount val="16"/>
                <c:lvl>
                  <c:pt idx="0">
                    <c:v>Retrieval (9)</c:v>
                  </c:pt>
                  <c:pt idx="1">
                    <c:v>Comprehension (28)</c:v>
                  </c:pt>
                  <c:pt idx="2">
                    <c:v>Analysis (12)</c:v>
                  </c:pt>
                  <c:pt idx="3">
                    <c:v>Metacognition (8)</c:v>
                  </c:pt>
                  <c:pt idx="4">
                    <c:v>Retrieval (11)</c:v>
                  </c:pt>
                  <c:pt idx="5">
                    <c:v>Comprehension (35)</c:v>
                  </c:pt>
                  <c:pt idx="6">
                    <c:v>Analysis (14)</c:v>
                  </c:pt>
                  <c:pt idx="7">
                    <c:v>Metacognition (9)</c:v>
                  </c:pt>
                  <c:pt idx="8">
                    <c:v>Retrieval (11)</c:v>
                  </c:pt>
                  <c:pt idx="9">
                    <c:v>Comprehension (35)</c:v>
                  </c:pt>
                  <c:pt idx="10">
                    <c:v>Analysis (14)</c:v>
                  </c:pt>
                  <c:pt idx="11">
                    <c:v>Metacognition (9)</c:v>
                  </c:pt>
                  <c:pt idx="12">
                    <c:v>Retrieval (9)</c:v>
                  </c:pt>
                  <c:pt idx="13">
                    <c:v>Comprehension (33)</c:v>
                  </c:pt>
                  <c:pt idx="14">
                    <c:v>Analysis (14)</c:v>
                  </c:pt>
                  <c:pt idx="15">
                    <c:v>Metacognition (8)</c:v>
                  </c:pt>
                </c:lvl>
                <c:lvl>
                  <c:pt idx="0">
                    <c:v>Group 1 Total</c:v>
                  </c:pt>
                  <c:pt idx="4">
                    <c:v>Group 2 Total</c:v>
                  </c:pt>
                  <c:pt idx="8">
                    <c:v>Group 3 Total</c:v>
                  </c:pt>
                  <c:pt idx="12">
                    <c:v>Group 4 Total</c:v>
                  </c:pt>
                </c:lvl>
              </c:multiLvlStrCache>
              <c:extLst/>
            </c:multiLvlStrRef>
          </c:cat>
          <c:val>
            <c:numRef>
              <c:f>(Errything!$BB$589:$BB$591,Errything!$BB$593,Errything!$BB$595:$BB$597,Errything!$BB$599,Errything!$BB$601:$BB$603,Errything!$BB$605,Errything!$BB$607:$BB$609,Errything!$BB$611)</c:f>
              <c:numCache>
                <c:formatCode>General</c:formatCode>
                <c:ptCount val="16"/>
                <c:pt idx="0">
                  <c:v>0</c:v>
                </c:pt>
                <c:pt idx="1">
                  <c:v>2</c:v>
                </c:pt>
                <c:pt idx="2">
                  <c:v>1</c:v>
                </c:pt>
                <c:pt idx="3">
                  <c:v>0</c:v>
                </c:pt>
                <c:pt idx="4">
                  <c:v>0</c:v>
                </c:pt>
                <c:pt idx="5">
                  <c:v>2</c:v>
                </c:pt>
                <c:pt idx="6">
                  <c:v>2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1</c:v>
                </c:pt>
                <c:pt idx="15">
                  <c:v>0</c:v>
                </c:pt>
              </c:numCache>
              <c:extLst/>
            </c:numRef>
          </c:val>
          <c:extLst>
            <c:ext xmlns:c16="http://schemas.microsoft.com/office/drawing/2014/chart" uri="{C3380CC4-5D6E-409C-BE32-E72D297353CC}">
              <c16:uniqueId val="{00000003-AC9D-412D-B88F-856B0B9CCF3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725072640"/>
        <c:axId val="725065424"/>
      </c:barChart>
      <c:catAx>
        <c:axId val="72507264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25065424"/>
        <c:crosses val="autoZero"/>
        <c:auto val="1"/>
        <c:lblAlgn val="ctr"/>
        <c:lblOffset val="100"/>
        <c:noMultiLvlLbl val="0"/>
      </c:catAx>
      <c:valAx>
        <c:axId val="72506542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25072640"/>
        <c:crosses val="autoZero"/>
        <c:crossBetween val="between"/>
        <c:majorUnit val="0.2"/>
      </c:valAx>
      <c:spPr>
        <a:noFill/>
        <a:ln>
          <a:noFill/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ysClr val="windowText" lastClr="000000"/>
          </a:solidFill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7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8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8A6ADFA5663834F8FE8AD95E091DC97" ma:contentTypeVersion="17" ma:contentTypeDescription="Create a new document." ma:contentTypeScope="" ma:versionID="182c54235a3386b78ebe871634fba799">
  <xsd:schema xmlns:xsd="http://www.w3.org/2001/XMLSchema" xmlns:xs="http://www.w3.org/2001/XMLSchema" xmlns:p="http://schemas.microsoft.com/office/2006/metadata/properties" xmlns:ns2="c8613b95-9f55-4ecb-ad17-39f3a469dd9c" xmlns:ns3="5895a727-715d-4a59-9d9b-189d21ba7abc" targetNamespace="http://schemas.microsoft.com/office/2006/metadata/properties" ma:root="true" ma:fieldsID="c1781b4ebf72423853201ad1dc38d260" ns2:_="" ns3:_="">
    <xsd:import namespace="c8613b95-9f55-4ecb-ad17-39f3a469dd9c"/>
    <xsd:import namespace="5895a727-715d-4a59-9d9b-189d21ba7ab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TaxCatchAll" minOccurs="0"/>
                <xsd:element ref="ns2:lcf76f155ced4ddcb4097134ff3c332f" minOccurs="0"/>
                <xsd:element ref="ns2:MediaServiceObjectDetectorVersions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8613b95-9f55-4ecb-ad17-39f3a469dd9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8af9f51b-2984-4022-8acc-3c23a99e8b1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22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895a727-715d-4a59-9d9b-189d21ba7abc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8" nillable="true" ma:displayName="Taxonomy Catch All Column" ma:hidden="true" ma:list="{d274adbb-0aaa-438e-a153-ffe7722d96d9}" ma:internalName="TaxCatchAll" ma:showField="CatchAllData" ma:web="5895a727-715d-4a59-9d9b-189d21ba7ab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c8613b95-9f55-4ecb-ad17-39f3a469dd9c">
      <Terms xmlns="http://schemas.microsoft.com/office/infopath/2007/PartnerControls"/>
    </lcf76f155ced4ddcb4097134ff3c332f>
    <TaxCatchAll xmlns="5895a727-715d-4a59-9d9b-189d21ba7abc" xsi:nil="true"/>
  </documentManagement>
</p:properties>
</file>

<file path=customXml/itemProps1.xml><?xml version="1.0" encoding="utf-8"?>
<ds:datastoreItem xmlns:ds="http://schemas.openxmlformats.org/officeDocument/2006/customXml" ds:itemID="{54B5A342-9BEE-407E-A324-19DE4726735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4529698-A271-4A1D-BB6A-E56FA5942D6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8613b95-9f55-4ecb-ad17-39f3a469dd9c"/>
    <ds:schemaRef ds:uri="5895a727-715d-4a59-9d9b-189d21ba7ab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D95A3EC0-79DA-455E-87F2-9AC30398882F}">
  <ds:schemaRefs>
    <ds:schemaRef ds:uri="http://schemas.microsoft.com/office/2006/metadata/properties"/>
    <ds:schemaRef ds:uri="http://schemas.microsoft.com/office/infopath/2007/PartnerControls"/>
    <ds:schemaRef ds:uri="c8613b95-9f55-4ecb-ad17-39f3a469dd9c"/>
    <ds:schemaRef ds:uri="5895a727-715d-4a59-9d9b-189d21ba7ab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9</Words>
  <Characters>1196</Characters>
  <Application>Microsoft Office Word</Application>
  <DocSecurity>4</DocSecurity>
  <Lines>9</Lines>
  <Paragraphs>2</Paragraphs>
  <ScaleCrop>false</ScaleCrop>
  <Company>The University of Iowa</Company>
  <LinksUpToDate>false</LinksUpToDate>
  <CharactersWithSpaces>1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tes, Nicole E</dc:creator>
  <cp:keywords/>
  <dc:description/>
  <cp:lastModifiedBy>States, Nicole E</cp:lastModifiedBy>
  <cp:revision>59</cp:revision>
  <dcterms:created xsi:type="dcterms:W3CDTF">2023-02-07T21:43:00Z</dcterms:created>
  <dcterms:modified xsi:type="dcterms:W3CDTF">2023-09-21T15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0"&gt;&lt;session id="Mujp8Hpf"/&gt;&lt;style id="http://www.zotero.org/styles/apa" locale="en-US" hasBibliography="1" bibliographyStyleHasBeenSet="0"/&gt;&lt;prefs&gt;&lt;pref name="fieldType" value="Field"/&gt;&lt;pref name="automaticJourn</vt:lpwstr>
  </property>
  <property fmtid="{D5CDD505-2E9C-101B-9397-08002B2CF9AE}" pid="3" name="ZOTERO_PREF_2">
    <vt:lpwstr>alAbbreviations" value="true"/&gt;&lt;/prefs&gt;&lt;/data&gt;</vt:lpwstr>
  </property>
  <property fmtid="{D5CDD505-2E9C-101B-9397-08002B2CF9AE}" pid="4" name="ContentTypeId">
    <vt:lpwstr>0x01010018A6ADFA5663834F8FE8AD95E091DC97</vt:lpwstr>
  </property>
  <property fmtid="{D5CDD505-2E9C-101B-9397-08002B2CF9AE}" pid="5" name="MediaServiceImageTags">
    <vt:lpwstr/>
  </property>
  <property fmtid="{D5CDD505-2E9C-101B-9397-08002B2CF9AE}" pid="6" name="GrammarlyDocumentId">
    <vt:lpwstr>24959ef102c3cf558c715e5cfda38a1cb3a79752bb3e872b11dac098ef81834d</vt:lpwstr>
  </property>
</Properties>
</file>